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1A22" w14:textId="77777777" w:rsidR="009D3EF0" w:rsidRDefault="009D3EF0" w:rsidP="009D3EF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Tables:</w:t>
      </w:r>
    </w:p>
    <w:p w14:paraId="26358383" w14:textId="77777777" w:rsidR="009D3EF0" w:rsidRDefault="009D3EF0" w:rsidP="009D3EF0">
      <w:pPr>
        <w:rPr>
          <w:rFonts w:asciiTheme="majorHAnsi" w:hAnsiTheme="majorHAnsi" w:cstheme="majorHAnsi"/>
        </w:rPr>
      </w:pPr>
    </w:p>
    <w:p w14:paraId="6E03077D" w14:textId="77777777" w:rsidR="009D3EF0" w:rsidRPr="00E020A9" w:rsidRDefault="009D3EF0" w:rsidP="009D3EF0">
      <w:pPr>
        <w:rPr>
          <w:rFonts w:asciiTheme="majorHAnsi" w:hAnsiTheme="majorHAnsi" w:cstheme="majorHAnsi"/>
        </w:rPr>
      </w:pPr>
      <w:r w:rsidRPr="00E020A9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T1</w:t>
      </w:r>
      <w:r w:rsidRPr="00E020A9">
        <w:rPr>
          <w:rFonts w:asciiTheme="majorHAnsi" w:hAnsiTheme="majorHAnsi" w:cstheme="majorHAnsi"/>
        </w:rPr>
        <w:t>. Fractional weight gain</w:t>
      </w:r>
      <w:r>
        <w:rPr>
          <w:rFonts w:asciiTheme="majorHAnsi" w:hAnsiTheme="majorHAnsi" w:cstheme="majorHAnsi"/>
        </w:rPr>
        <w:t xml:space="preserve"> (adjusted means and SEM)</w:t>
      </w:r>
    </w:p>
    <w:tbl>
      <w:tblPr>
        <w:tblStyle w:val="TableGrid"/>
        <w:tblW w:w="13179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276"/>
        <w:gridCol w:w="1418"/>
        <w:gridCol w:w="1417"/>
        <w:gridCol w:w="1418"/>
        <w:gridCol w:w="1559"/>
        <w:gridCol w:w="1559"/>
        <w:gridCol w:w="1418"/>
        <w:gridCol w:w="1418"/>
      </w:tblGrid>
      <w:tr w:rsidR="009D3EF0" w:rsidRPr="00E020A9" w14:paraId="336240DA" w14:textId="77777777" w:rsidTr="004C07B2">
        <w:tc>
          <w:tcPr>
            <w:tcW w:w="704" w:type="dxa"/>
          </w:tcPr>
          <w:p w14:paraId="05432A8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7CC2D73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reatment</w:t>
            </w:r>
          </w:p>
        </w:tc>
        <w:tc>
          <w:tcPr>
            <w:tcW w:w="1276" w:type="dxa"/>
          </w:tcPr>
          <w:p w14:paraId="59C6CA2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3A45C8C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2234643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4EF672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5F88A40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180ACBD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14:paraId="713B8CC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418" w:type="dxa"/>
          </w:tcPr>
          <w:p w14:paraId="1495015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del p-value</w:t>
            </w:r>
          </w:p>
        </w:tc>
      </w:tr>
      <w:tr w:rsidR="009D3EF0" w:rsidRPr="00E020A9" w14:paraId="11EB34BD" w14:textId="77777777" w:rsidTr="004C07B2">
        <w:tc>
          <w:tcPr>
            <w:tcW w:w="704" w:type="dxa"/>
          </w:tcPr>
          <w:p w14:paraId="5B5EAC8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5A0DC63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D7AA3B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51.2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7</w:t>
            </w:r>
          </w:p>
          <w:p w14:paraId="44E6AA7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26B06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20.9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9</w:t>
            </w:r>
          </w:p>
          <w:p w14:paraId="474983E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57239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0.3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6</w:t>
            </w:r>
          </w:p>
          <w:p w14:paraId="2BFE3C4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5BBF3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9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0</w:t>
            </w:r>
          </w:p>
          <w:p w14:paraId="01C2B2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4AF58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2.3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2</w:t>
            </w:r>
          </w:p>
          <w:p w14:paraId="47B9C9E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83AAE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9.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3</w:t>
            </w:r>
          </w:p>
          <w:p w14:paraId="7F40A0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5987D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3.2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0</w:t>
            </w:r>
          </w:p>
          <w:p w14:paraId="1EBD385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5C28525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9D3EF0" w:rsidRPr="00E020A9" w14:paraId="36EF5270" w14:textId="77777777" w:rsidTr="004C07B2">
        <w:tc>
          <w:tcPr>
            <w:tcW w:w="704" w:type="dxa"/>
          </w:tcPr>
          <w:p w14:paraId="0752F06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DE878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276" w:type="dxa"/>
          </w:tcPr>
          <w:p w14:paraId="5B01F82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54.8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7.5</w:t>
            </w:r>
          </w:p>
          <w:p w14:paraId="759A775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1E0354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21.6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6.9</w:t>
            </w:r>
          </w:p>
          <w:p w14:paraId="51685F9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C29428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0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6.4</w:t>
            </w:r>
          </w:p>
          <w:p w14:paraId="45E956B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3B043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7.6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6.9</w:t>
            </w:r>
          </w:p>
          <w:p w14:paraId="3C205F1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0EC039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8.9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7.9</w:t>
            </w:r>
          </w:p>
          <w:p w14:paraId="395382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B74C3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5.2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7.0</w:t>
            </w:r>
          </w:p>
          <w:p w14:paraId="39F320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38CEF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0.3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7</w:t>
            </w:r>
          </w:p>
          <w:p w14:paraId="0168658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1D0A807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62D9AD9C" w14:textId="77777777" w:rsidTr="004C07B2">
        <w:tc>
          <w:tcPr>
            <w:tcW w:w="704" w:type="dxa"/>
          </w:tcPr>
          <w:p w14:paraId="163A65A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5B448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276" w:type="dxa"/>
          </w:tcPr>
          <w:p w14:paraId="1D6024F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46.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3</w:t>
            </w:r>
          </w:p>
          <w:p w14:paraId="0C75F2B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3EE178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30.7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6</w:t>
            </w:r>
          </w:p>
          <w:p w14:paraId="000A3C5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3BA81D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8.7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6</w:t>
            </w:r>
          </w:p>
          <w:p w14:paraId="45140EF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D8E020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6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2</w:t>
            </w:r>
          </w:p>
          <w:p w14:paraId="3BEF9AA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0D050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1.1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7</w:t>
            </w:r>
          </w:p>
          <w:p w14:paraId="7885FFB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B0994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6.1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7</w:t>
            </w:r>
          </w:p>
          <w:p w14:paraId="5CF410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385F6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3.6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8</w:t>
            </w:r>
          </w:p>
          <w:p w14:paraId="7FB0E0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F956F4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245077F2" w14:textId="77777777" w:rsidTr="004C07B2">
        <w:tc>
          <w:tcPr>
            <w:tcW w:w="704" w:type="dxa"/>
          </w:tcPr>
          <w:p w14:paraId="53E61ED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3966B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276" w:type="dxa"/>
          </w:tcPr>
          <w:p w14:paraId="3B270B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 56.6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5</w:t>
            </w:r>
          </w:p>
          <w:p w14:paraId="63E643C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C2FA5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38.2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2.2*</w:t>
            </w:r>
          </w:p>
          <w:p w14:paraId="3A0BB02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71B75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20.1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1*</w:t>
            </w:r>
          </w:p>
          <w:p w14:paraId="3E94338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8A1D5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6.2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0*</w:t>
            </w:r>
          </w:p>
          <w:p w14:paraId="0B951F4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DE8E6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8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2.9*</w:t>
            </w:r>
          </w:p>
          <w:p w14:paraId="5F09356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F523DD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9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7*</w:t>
            </w:r>
          </w:p>
          <w:p w14:paraId="111ADB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65EC5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8.4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4*</w:t>
            </w:r>
          </w:p>
          <w:p w14:paraId="3729AFC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54A73F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79EC0E08" w14:textId="77777777" w:rsidTr="004C07B2">
        <w:tc>
          <w:tcPr>
            <w:tcW w:w="704" w:type="dxa"/>
          </w:tcPr>
          <w:p w14:paraId="3E1639E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75B76B1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8934E7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50.6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9.9</w:t>
            </w:r>
          </w:p>
          <w:p w14:paraId="6635ABE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410AF1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18.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6</w:t>
            </w:r>
          </w:p>
          <w:p w14:paraId="7F1A981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A4A93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5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0</w:t>
            </w:r>
          </w:p>
          <w:p w14:paraId="5A0F8F7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FE9BB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5.3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2</w:t>
            </w:r>
          </w:p>
          <w:p w14:paraId="3FA9C2F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EA9F3C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6.0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6.4</w:t>
            </w:r>
          </w:p>
          <w:p w14:paraId="08FAA01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DB86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4.0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6.6</w:t>
            </w:r>
          </w:p>
          <w:p w14:paraId="2DC8181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51092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0.2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9</w:t>
            </w:r>
          </w:p>
          <w:p w14:paraId="6FD87B4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5EFF0EE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9D3EF0" w:rsidRPr="00E020A9" w14:paraId="73BB41A1" w14:textId="77777777" w:rsidTr="004C07B2">
        <w:tc>
          <w:tcPr>
            <w:tcW w:w="704" w:type="dxa"/>
          </w:tcPr>
          <w:p w14:paraId="6FE33FB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11392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276" w:type="dxa"/>
          </w:tcPr>
          <w:p w14:paraId="3BCAAB5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66.6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7.1</w:t>
            </w:r>
          </w:p>
          <w:p w14:paraId="691C138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526039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31.4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5*</w:t>
            </w:r>
          </w:p>
          <w:p w14:paraId="4E64F17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8FC62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9.0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4*</w:t>
            </w:r>
          </w:p>
          <w:p w14:paraId="53B0DBC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EBF11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5.6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2.55</w:t>
            </w:r>
          </w:p>
          <w:p w14:paraId="708D58C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9468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5.2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6</w:t>
            </w:r>
          </w:p>
          <w:p w14:paraId="4D7D6B0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7EF2D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4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0</w:t>
            </w:r>
          </w:p>
          <w:p w14:paraId="2436BDA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1790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0.3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9</w:t>
            </w:r>
          </w:p>
          <w:p w14:paraId="19FE4CB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BD2DED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198E9C87" w14:textId="77777777" w:rsidTr="004C07B2">
        <w:tc>
          <w:tcPr>
            <w:tcW w:w="704" w:type="dxa"/>
          </w:tcPr>
          <w:p w14:paraId="71D1BCC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44829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276" w:type="dxa"/>
          </w:tcPr>
          <w:p w14:paraId="5D53131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57.6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7.9</w:t>
            </w:r>
          </w:p>
          <w:p w14:paraId="5710BF6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8B04D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42.1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9.1*</w:t>
            </w:r>
          </w:p>
          <w:p w14:paraId="484692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67176F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11.9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9.1</w:t>
            </w:r>
          </w:p>
          <w:p w14:paraId="59ED43E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53103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1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8.1</w:t>
            </w:r>
          </w:p>
          <w:p w14:paraId="53A3091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A1A1A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9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6.0</w:t>
            </w:r>
          </w:p>
          <w:p w14:paraId="43C2A69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7E719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2.4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0</w:t>
            </w:r>
          </w:p>
          <w:p w14:paraId="16D842D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88E03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9.6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5.1</w:t>
            </w:r>
          </w:p>
          <w:p w14:paraId="7B0D601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B2D07B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32F4956C" w14:textId="77777777" w:rsidTr="004C07B2">
        <w:tc>
          <w:tcPr>
            <w:tcW w:w="704" w:type="dxa"/>
          </w:tcPr>
          <w:p w14:paraId="0F17A9B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D737B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276" w:type="dxa"/>
          </w:tcPr>
          <w:p w14:paraId="7082081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62.8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6.3</w:t>
            </w:r>
          </w:p>
          <w:p w14:paraId="477DC15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6FC04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57.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3.7*</w:t>
            </w:r>
          </w:p>
          <w:p w14:paraId="602F9C0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D80F8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33.3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4.8*</w:t>
            </w:r>
          </w:p>
          <w:p w14:paraId="77C954E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CB3A6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-6.9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7.6*</w:t>
            </w:r>
          </w:p>
          <w:p w14:paraId="6C8C271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C51E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2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7.4*</w:t>
            </w:r>
          </w:p>
          <w:p w14:paraId="403620D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97DEE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8.0*</w:t>
            </w:r>
          </w:p>
          <w:p w14:paraId="18503B1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F780C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4.3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8.8*</w:t>
            </w:r>
          </w:p>
          <w:p w14:paraId="2A1323B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B4DCE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6C150CB3" w14:textId="77777777" w:rsidR="009D3EF0" w:rsidRPr="00E020A9" w:rsidRDefault="009D3EF0" w:rsidP="009D3EF0">
      <w:pPr>
        <w:rPr>
          <w:rFonts w:asciiTheme="majorHAnsi" w:hAnsiTheme="majorHAnsi" w:cstheme="majorHAnsi"/>
        </w:rPr>
      </w:pPr>
    </w:p>
    <w:p w14:paraId="7E951F44" w14:textId="77777777" w:rsidR="009D3EF0" w:rsidRPr="00E020A9" w:rsidRDefault="009D3EF0" w:rsidP="009D3EF0">
      <w:pPr>
        <w:rPr>
          <w:rFonts w:asciiTheme="majorHAnsi" w:hAnsiTheme="majorHAnsi" w:cstheme="majorHAnsi"/>
        </w:rPr>
      </w:pPr>
      <w:r w:rsidRPr="00E020A9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T2</w:t>
      </w:r>
      <w:r w:rsidRPr="00E020A9">
        <w:rPr>
          <w:rFonts w:asciiTheme="majorHAnsi" w:hAnsiTheme="majorHAnsi" w:cstheme="majorHAnsi"/>
        </w:rPr>
        <w:t>. Ponderal Index</w:t>
      </w:r>
      <w:r>
        <w:rPr>
          <w:rFonts w:asciiTheme="majorHAnsi" w:hAnsiTheme="majorHAnsi" w:cstheme="majorHAnsi"/>
        </w:rPr>
        <w:t xml:space="preserve"> (adjusted means and SEM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2127"/>
        <w:gridCol w:w="1842"/>
        <w:gridCol w:w="2268"/>
        <w:gridCol w:w="2268"/>
      </w:tblGrid>
      <w:tr w:rsidR="009D3EF0" w:rsidRPr="00E020A9" w14:paraId="55948FD9" w14:textId="77777777" w:rsidTr="004C07B2">
        <w:tc>
          <w:tcPr>
            <w:tcW w:w="704" w:type="dxa"/>
          </w:tcPr>
          <w:p w14:paraId="39DD77C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0049D64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reatment</w:t>
            </w:r>
          </w:p>
        </w:tc>
        <w:tc>
          <w:tcPr>
            <w:tcW w:w="2127" w:type="dxa"/>
          </w:tcPr>
          <w:p w14:paraId="2BAF38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14:paraId="7C0C73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2268" w:type="dxa"/>
          </w:tcPr>
          <w:p w14:paraId="04BA64E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2268" w:type="dxa"/>
          </w:tcPr>
          <w:p w14:paraId="7DBCF87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del p-value</w:t>
            </w:r>
          </w:p>
        </w:tc>
      </w:tr>
      <w:tr w:rsidR="009D3EF0" w:rsidRPr="00E020A9" w14:paraId="2D3362A5" w14:textId="77777777" w:rsidTr="004C07B2">
        <w:tc>
          <w:tcPr>
            <w:tcW w:w="704" w:type="dxa"/>
          </w:tcPr>
          <w:p w14:paraId="3F5F4EA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465A0A5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127" w:type="dxa"/>
          </w:tcPr>
          <w:p w14:paraId="074B1D4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9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6</w:t>
            </w:r>
          </w:p>
          <w:p w14:paraId="67AFABD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960895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9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1</w:t>
            </w:r>
          </w:p>
          <w:p w14:paraId="67826CF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19BBBD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6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6</w:t>
            </w:r>
          </w:p>
          <w:p w14:paraId="1E82EF9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14:paraId="202E59A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9D3EF0" w:rsidRPr="00E020A9" w14:paraId="3E207CA7" w14:textId="77777777" w:rsidTr="004C07B2">
        <w:tc>
          <w:tcPr>
            <w:tcW w:w="704" w:type="dxa"/>
          </w:tcPr>
          <w:p w14:paraId="275C262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2FF08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2127" w:type="dxa"/>
          </w:tcPr>
          <w:p w14:paraId="6B2AF6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6</w:t>
            </w:r>
          </w:p>
          <w:p w14:paraId="6A2E6BD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1EB577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5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3</w:t>
            </w:r>
          </w:p>
          <w:p w14:paraId="0C884E7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43644C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4</w:t>
            </w:r>
          </w:p>
          <w:p w14:paraId="10FA611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706A6E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4DD97187" w14:textId="77777777" w:rsidTr="004C07B2">
        <w:tc>
          <w:tcPr>
            <w:tcW w:w="704" w:type="dxa"/>
          </w:tcPr>
          <w:p w14:paraId="7F5AF3B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43FC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2127" w:type="dxa"/>
          </w:tcPr>
          <w:p w14:paraId="4E39EE9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7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5</w:t>
            </w:r>
          </w:p>
          <w:p w14:paraId="1F833D5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8D54A0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6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7</w:t>
            </w:r>
          </w:p>
          <w:p w14:paraId="798618C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8717E8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5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3</w:t>
            </w:r>
          </w:p>
          <w:p w14:paraId="250F109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4DFBBEF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0B6E0C60" w14:textId="77777777" w:rsidTr="004C07B2">
        <w:tc>
          <w:tcPr>
            <w:tcW w:w="704" w:type="dxa"/>
          </w:tcPr>
          <w:p w14:paraId="29E52E8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3776E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2127" w:type="dxa"/>
          </w:tcPr>
          <w:p w14:paraId="62D9E8D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5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1</w:t>
            </w:r>
          </w:p>
          <w:p w14:paraId="5CC6674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275139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0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7*</w:t>
            </w:r>
          </w:p>
          <w:p w14:paraId="207C766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1D7D16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0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3</w:t>
            </w:r>
          </w:p>
          <w:p w14:paraId="2F89DAF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56A177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28C8C5F4" w14:textId="77777777" w:rsidTr="004C07B2">
        <w:tc>
          <w:tcPr>
            <w:tcW w:w="704" w:type="dxa"/>
          </w:tcPr>
          <w:p w14:paraId="17DD789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26674DA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127" w:type="dxa"/>
          </w:tcPr>
          <w:p w14:paraId="641A1C7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1</w:t>
            </w:r>
          </w:p>
          <w:p w14:paraId="58C2C83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386B3C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4</w:t>
            </w:r>
          </w:p>
          <w:p w14:paraId="21AC9B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5D89F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4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5</w:t>
            </w:r>
          </w:p>
          <w:p w14:paraId="1279656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vMerge w:val="restart"/>
          </w:tcPr>
          <w:p w14:paraId="5634205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9D3EF0" w:rsidRPr="00E020A9" w14:paraId="267D2224" w14:textId="77777777" w:rsidTr="004C07B2">
        <w:tc>
          <w:tcPr>
            <w:tcW w:w="704" w:type="dxa"/>
          </w:tcPr>
          <w:p w14:paraId="395EE52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89D5E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2127" w:type="dxa"/>
          </w:tcPr>
          <w:p w14:paraId="2ADF8C0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5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8</w:t>
            </w:r>
          </w:p>
          <w:p w14:paraId="5D0BE09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BB3672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5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9</w:t>
            </w:r>
          </w:p>
          <w:p w14:paraId="1C8937C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72CD93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4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5</w:t>
            </w:r>
          </w:p>
          <w:p w14:paraId="6E96786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1D96350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2A830179" w14:textId="77777777" w:rsidTr="004C07B2">
        <w:tc>
          <w:tcPr>
            <w:tcW w:w="704" w:type="dxa"/>
          </w:tcPr>
          <w:p w14:paraId="2993755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08DE7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2127" w:type="dxa"/>
          </w:tcPr>
          <w:p w14:paraId="044BA25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6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</w:t>
            </w:r>
          </w:p>
          <w:p w14:paraId="649EFFE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2CB174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2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7</w:t>
            </w:r>
          </w:p>
          <w:p w14:paraId="0448F60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E125DD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4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5</w:t>
            </w:r>
          </w:p>
          <w:p w14:paraId="21A6633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0738D65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41798612" w14:textId="77777777" w:rsidTr="004C07B2">
        <w:tc>
          <w:tcPr>
            <w:tcW w:w="704" w:type="dxa"/>
          </w:tcPr>
          <w:p w14:paraId="7EDC583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305CD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2127" w:type="dxa"/>
          </w:tcPr>
          <w:p w14:paraId="6865921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8</w:t>
            </w:r>
          </w:p>
          <w:p w14:paraId="1BA195B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0F8FA1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9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2</w:t>
            </w:r>
          </w:p>
          <w:p w14:paraId="0A9E830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E1521A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3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0</w:t>
            </w:r>
          </w:p>
          <w:p w14:paraId="0BB9889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68" w:type="dxa"/>
            <w:vMerge/>
          </w:tcPr>
          <w:p w14:paraId="67B90EC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6E1931D5" w14:textId="77777777" w:rsidR="009D3EF0" w:rsidRPr="00E020A9" w:rsidRDefault="009D3EF0" w:rsidP="009D3EF0">
      <w:pPr>
        <w:rPr>
          <w:rFonts w:asciiTheme="majorHAnsi" w:hAnsiTheme="majorHAnsi" w:cstheme="majorHAnsi"/>
        </w:rPr>
      </w:pPr>
    </w:p>
    <w:p w14:paraId="5799BBA7" w14:textId="77777777" w:rsidR="009D3EF0" w:rsidRPr="00E020A9" w:rsidRDefault="009D3EF0" w:rsidP="009D3EF0">
      <w:pPr>
        <w:rPr>
          <w:rFonts w:asciiTheme="majorHAnsi" w:hAnsiTheme="majorHAnsi" w:cstheme="majorHAnsi"/>
        </w:rPr>
      </w:pPr>
      <w:r w:rsidRPr="00E020A9">
        <w:rPr>
          <w:rFonts w:asciiTheme="majorHAnsi" w:hAnsiTheme="majorHAnsi" w:cstheme="majorHAnsi"/>
        </w:rPr>
        <w:lastRenderedPageBreak/>
        <w:t>S</w:t>
      </w:r>
      <w:r>
        <w:rPr>
          <w:rFonts w:asciiTheme="majorHAnsi" w:hAnsiTheme="majorHAnsi" w:cstheme="majorHAnsi"/>
        </w:rPr>
        <w:t>T3</w:t>
      </w:r>
      <w:r w:rsidRPr="00E020A9">
        <w:rPr>
          <w:rFonts w:asciiTheme="majorHAnsi" w:hAnsiTheme="majorHAnsi" w:cstheme="majorHAnsi"/>
        </w:rPr>
        <w:t xml:space="preserve">. Daily supplemental feeding </w:t>
      </w:r>
      <w:r>
        <w:rPr>
          <w:rFonts w:asciiTheme="majorHAnsi" w:hAnsiTheme="majorHAnsi" w:cstheme="majorHAnsi"/>
        </w:rPr>
        <w:t>(adjusted means and SEM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134"/>
        <w:gridCol w:w="1134"/>
        <w:gridCol w:w="1134"/>
        <w:gridCol w:w="1134"/>
        <w:gridCol w:w="1134"/>
        <w:gridCol w:w="1134"/>
        <w:gridCol w:w="1134"/>
        <w:gridCol w:w="1418"/>
      </w:tblGrid>
      <w:tr w:rsidR="009D3EF0" w:rsidRPr="00E020A9" w14:paraId="0E3ED61A" w14:textId="77777777" w:rsidTr="004C07B2">
        <w:tc>
          <w:tcPr>
            <w:tcW w:w="704" w:type="dxa"/>
          </w:tcPr>
          <w:p w14:paraId="3FC0D88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643E706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4A6A16D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2FA717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CDFFA1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78AE52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684FE7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7235FE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3238CC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14:paraId="05DD1A1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del p-value</w:t>
            </w:r>
          </w:p>
        </w:tc>
      </w:tr>
      <w:tr w:rsidR="009D3EF0" w:rsidRPr="00E020A9" w14:paraId="3EF260A1" w14:textId="77777777" w:rsidTr="004C07B2">
        <w:tc>
          <w:tcPr>
            <w:tcW w:w="704" w:type="dxa"/>
          </w:tcPr>
          <w:p w14:paraId="1BA8639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2600DB9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9F47E7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8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6</w:t>
            </w:r>
          </w:p>
          <w:p w14:paraId="03A383B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FFD5D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1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0</w:t>
            </w:r>
          </w:p>
          <w:p w14:paraId="1BBB3B3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8DC4FB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0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0</w:t>
            </w:r>
          </w:p>
          <w:p w14:paraId="36EBED2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F69B9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1</w:t>
            </w:r>
          </w:p>
          <w:p w14:paraId="76BC755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EEFB0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0</w:t>
            </w:r>
          </w:p>
          <w:p w14:paraId="0921F7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15DC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7</w:t>
            </w:r>
          </w:p>
          <w:p w14:paraId="1CB8634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C579BA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2</w:t>
            </w:r>
          </w:p>
          <w:p w14:paraId="7ADBB3B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598ADAA2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9D3EF0" w:rsidRPr="00E020A9" w14:paraId="2E1BB59D" w14:textId="77777777" w:rsidTr="004C07B2">
        <w:tc>
          <w:tcPr>
            <w:tcW w:w="704" w:type="dxa"/>
          </w:tcPr>
          <w:p w14:paraId="7371C9E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F5C168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134" w:type="dxa"/>
          </w:tcPr>
          <w:p w14:paraId="3AD866D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7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4</w:t>
            </w:r>
          </w:p>
          <w:p w14:paraId="1AEE62C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50653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3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7</w:t>
            </w:r>
          </w:p>
          <w:p w14:paraId="1548425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26603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4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4</w:t>
            </w:r>
          </w:p>
          <w:p w14:paraId="2B452E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1260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4</w:t>
            </w:r>
          </w:p>
          <w:p w14:paraId="141050A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F301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4</w:t>
            </w:r>
          </w:p>
          <w:p w14:paraId="1593BF4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1E15E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0</w:t>
            </w:r>
          </w:p>
          <w:p w14:paraId="7D3B3C9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8F9E54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</w:p>
          <w:p w14:paraId="74B9EEE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1C100850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25685EB3" w14:textId="77777777" w:rsidTr="004C07B2">
        <w:tc>
          <w:tcPr>
            <w:tcW w:w="704" w:type="dxa"/>
          </w:tcPr>
          <w:p w14:paraId="781305A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CBB0C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134" w:type="dxa"/>
          </w:tcPr>
          <w:p w14:paraId="7D4A950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9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1</w:t>
            </w:r>
          </w:p>
          <w:p w14:paraId="3144A86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FD565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1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4</w:t>
            </w:r>
          </w:p>
          <w:p w14:paraId="5EE699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A9344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8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4</w:t>
            </w:r>
          </w:p>
          <w:p w14:paraId="2946AFA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CE68A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8*</w:t>
            </w:r>
          </w:p>
          <w:p w14:paraId="64926CB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62A23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8</w:t>
            </w:r>
          </w:p>
          <w:p w14:paraId="42F524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8999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7</w:t>
            </w:r>
          </w:p>
          <w:p w14:paraId="26C6823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7EE954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</w:p>
          <w:p w14:paraId="27C9F17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94133AE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5CE4558D" w14:textId="77777777" w:rsidTr="004C07B2">
        <w:tc>
          <w:tcPr>
            <w:tcW w:w="704" w:type="dxa"/>
          </w:tcPr>
          <w:p w14:paraId="3005AD4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D4613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134" w:type="dxa"/>
          </w:tcPr>
          <w:p w14:paraId="42A35E1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1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9</w:t>
            </w:r>
          </w:p>
          <w:p w14:paraId="105C842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4674B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3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6</w:t>
            </w:r>
          </w:p>
          <w:p w14:paraId="51F8017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5E32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7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3</w:t>
            </w:r>
          </w:p>
          <w:p w14:paraId="62BFE4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A3138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6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9*</w:t>
            </w:r>
          </w:p>
          <w:p w14:paraId="693124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4EF8D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4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76</w:t>
            </w:r>
          </w:p>
          <w:p w14:paraId="79ABF22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7634B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7</w:t>
            </w:r>
          </w:p>
          <w:p w14:paraId="55D102E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69617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</w:t>
            </w:r>
          </w:p>
          <w:p w14:paraId="3BCDBEC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F1C548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641B46F1" w14:textId="77777777" w:rsidTr="004C07B2">
        <w:tc>
          <w:tcPr>
            <w:tcW w:w="704" w:type="dxa"/>
          </w:tcPr>
          <w:p w14:paraId="3EB2E22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6F99F90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0F2A69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9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3</w:t>
            </w:r>
          </w:p>
          <w:p w14:paraId="77ED687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CE4C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8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0</w:t>
            </w:r>
          </w:p>
          <w:p w14:paraId="2A557A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4B9EC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80 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8</w:t>
            </w:r>
          </w:p>
          <w:p w14:paraId="6C18436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9DE252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6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7</w:t>
            </w:r>
          </w:p>
          <w:p w14:paraId="5A440A2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45806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0</w:t>
            </w:r>
          </w:p>
          <w:p w14:paraId="285C0F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CFE15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6</w:t>
            </w:r>
          </w:p>
          <w:p w14:paraId="380572C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10BC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</w:t>
            </w:r>
          </w:p>
          <w:p w14:paraId="511183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27E3AAC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9D3EF0" w:rsidRPr="00E020A9" w14:paraId="02E95E4B" w14:textId="77777777" w:rsidTr="004C07B2">
        <w:tc>
          <w:tcPr>
            <w:tcW w:w="704" w:type="dxa"/>
          </w:tcPr>
          <w:p w14:paraId="057D83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30CAC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134" w:type="dxa"/>
          </w:tcPr>
          <w:p w14:paraId="59DF18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0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7</w:t>
            </w:r>
          </w:p>
          <w:p w14:paraId="5EB0E87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D332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0</w:t>
            </w:r>
          </w:p>
          <w:p w14:paraId="1841D8C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266D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6</w:t>
            </w:r>
          </w:p>
          <w:p w14:paraId="2A403F8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D28EA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8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9</w:t>
            </w:r>
          </w:p>
          <w:p w14:paraId="11B6E69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B8437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7</w:t>
            </w:r>
          </w:p>
          <w:p w14:paraId="2801BAB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651A6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4</w:t>
            </w:r>
          </w:p>
          <w:p w14:paraId="72B2E16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7DC2D2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</w:p>
          <w:p w14:paraId="1AA7D81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41ACAF8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31D201E1" w14:textId="77777777" w:rsidTr="004C07B2">
        <w:tc>
          <w:tcPr>
            <w:tcW w:w="704" w:type="dxa"/>
          </w:tcPr>
          <w:p w14:paraId="4DD320B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99D7A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134" w:type="dxa"/>
          </w:tcPr>
          <w:p w14:paraId="23F413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8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8</w:t>
            </w:r>
          </w:p>
          <w:p w14:paraId="65A0587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6F2B3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6</w:t>
            </w:r>
          </w:p>
          <w:p w14:paraId="6ADACB1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ADAB2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6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</w:t>
            </w:r>
          </w:p>
          <w:p w14:paraId="2F8B34B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71D92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1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6</w:t>
            </w:r>
          </w:p>
          <w:p w14:paraId="4CA5498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0259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7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4</w:t>
            </w:r>
          </w:p>
          <w:p w14:paraId="0136D39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60BD1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8</w:t>
            </w:r>
          </w:p>
          <w:p w14:paraId="2D432F1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73585F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</w:p>
          <w:p w14:paraId="3511F4C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CE7C089" w14:textId="77777777" w:rsidR="009D3EF0" w:rsidRPr="00E020A9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51C8ABA5" w14:textId="77777777" w:rsidTr="004C07B2">
        <w:tc>
          <w:tcPr>
            <w:tcW w:w="704" w:type="dxa"/>
          </w:tcPr>
          <w:p w14:paraId="609ED61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88EF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134" w:type="dxa"/>
          </w:tcPr>
          <w:p w14:paraId="485F15B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1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6</w:t>
            </w:r>
          </w:p>
          <w:p w14:paraId="02D1CA5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4CBE9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4.5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3*</w:t>
            </w:r>
          </w:p>
          <w:p w14:paraId="2C3906F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CD2D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5.2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6*</w:t>
            </w:r>
          </w:p>
          <w:p w14:paraId="345AB6F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2B36D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.4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9</w:t>
            </w:r>
          </w:p>
          <w:p w14:paraId="6FE4C18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E0706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9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1.06</w:t>
            </w:r>
          </w:p>
          <w:p w14:paraId="7E458AC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E96F7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3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1.48</w:t>
            </w:r>
          </w:p>
          <w:p w14:paraId="3267435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9013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.2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1.46</w:t>
            </w:r>
          </w:p>
          <w:p w14:paraId="384F222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EDEBB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1A6DC67D" w14:textId="77777777" w:rsidR="009D3EF0" w:rsidRPr="00E020A9" w:rsidRDefault="009D3EF0" w:rsidP="009D3EF0">
      <w:pPr>
        <w:rPr>
          <w:rFonts w:asciiTheme="majorHAnsi" w:hAnsiTheme="majorHAnsi" w:cstheme="majorHAnsi"/>
        </w:rPr>
      </w:pPr>
    </w:p>
    <w:p w14:paraId="00647252" w14:textId="77777777" w:rsidR="009D3EF0" w:rsidRPr="00E020A9" w:rsidRDefault="009D3EF0" w:rsidP="009D3EF0">
      <w:pPr>
        <w:rPr>
          <w:rFonts w:asciiTheme="majorHAnsi" w:hAnsiTheme="majorHAnsi" w:cstheme="majorHAnsi"/>
        </w:rPr>
      </w:pPr>
      <w:r w:rsidRPr="00E020A9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T4</w:t>
      </w:r>
      <w:r w:rsidRPr="00E020A9">
        <w:rPr>
          <w:rFonts w:asciiTheme="majorHAnsi" w:hAnsiTheme="majorHAnsi" w:cstheme="majorHAnsi"/>
        </w:rPr>
        <w:t>. Wellbeing post-dose</w:t>
      </w:r>
      <w:r>
        <w:rPr>
          <w:rFonts w:asciiTheme="majorHAnsi" w:hAnsiTheme="majorHAnsi" w:cstheme="majorHAnsi"/>
        </w:rPr>
        <w:t xml:space="preserve"> (adjusted means and SEM)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134"/>
        <w:gridCol w:w="1134"/>
        <w:gridCol w:w="1276"/>
        <w:gridCol w:w="1276"/>
        <w:gridCol w:w="1276"/>
        <w:gridCol w:w="1134"/>
        <w:gridCol w:w="1134"/>
        <w:gridCol w:w="1275"/>
      </w:tblGrid>
      <w:tr w:rsidR="009D3EF0" w:rsidRPr="00E020A9" w14:paraId="366404F9" w14:textId="77777777" w:rsidTr="004C07B2">
        <w:tc>
          <w:tcPr>
            <w:tcW w:w="704" w:type="dxa"/>
          </w:tcPr>
          <w:p w14:paraId="28825D2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992" w:type="dxa"/>
          </w:tcPr>
          <w:p w14:paraId="2C3C5ED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230F0C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35BFBB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AD4D16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61725D8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7B7A8F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7EE9F6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86605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4CE2DDC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del p-value</w:t>
            </w:r>
          </w:p>
        </w:tc>
      </w:tr>
      <w:tr w:rsidR="009D3EF0" w:rsidRPr="00E020A9" w14:paraId="70A3A54F" w14:textId="77777777" w:rsidTr="004C07B2">
        <w:tc>
          <w:tcPr>
            <w:tcW w:w="704" w:type="dxa"/>
          </w:tcPr>
          <w:p w14:paraId="361F95D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74C3C9E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62534E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6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8</w:t>
            </w:r>
          </w:p>
          <w:p w14:paraId="2C6B4C2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560E0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9.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1</w:t>
            </w:r>
          </w:p>
          <w:p w14:paraId="1F65C8F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DA6C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3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4</w:t>
            </w:r>
          </w:p>
          <w:p w14:paraId="3C76495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E8031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3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7</w:t>
            </w:r>
          </w:p>
          <w:p w14:paraId="7FCA7E0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653125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7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0</w:t>
            </w:r>
          </w:p>
          <w:p w14:paraId="0BF2737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452F8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4C3CC22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F04A7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0A65DFA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0142898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9D3EF0" w:rsidRPr="00E020A9" w14:paraId="76B598CD" w14:textId="77777777" w:rsidTr="004C07B2">
        <w:tc>
          <w:tcPr>
            <w:tcW w:w="704" w:type="dxa"/>
          </w:tcPr>
          <w:p w14:paraId="5109C5A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F08A1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134" w:type="dxa"/>
          </w:tcPr>
          <w:p w14:paraId="6CEE2F7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2</w:t>
            </w:r>
          </w:p>
          <w:p w14:paraId="08A0523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7F857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4</w:t>
            </w:r>
          </w:p>
          <w:p w14:paraId="7C2FEC8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9145F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2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1</w:t>
            </w:r>
          </w:p>
          <w:p w14:paraId="4135EF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3666E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7</w:t>
            </w:r>
          </w:p>
          <w:p w14:paraId="3B1671F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1F574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9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3864990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50B2D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9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60EA76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D7424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9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66178F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0E5B09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1AE54885" w14:textId="77777777" w:rsidTr="004C07B2">
        <w:tc>
          <w:tcPr>
            <w:tcW w:w="704" w:type="dxa"/>
          </w:tcPr>
          <w:p w14:paraId="2FB3F6E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1383F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134" w:type="dxa"/>
          </w:tcPr>
          <w:p w14:paraId="55B9525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7.8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0*</w:t>
            </w:r>
          </w:p>
          <w:p w14:paraId="4199EB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EFDAF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9.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6</w:t>
            </w:r>
          </w:p>
          <w:p w14:paraId="34B0312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59EBC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3</w:t>
            </w:r>
          </w:p>
          <w:p w14:paraId="22B6DF8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CA9F44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7</w:t>
            </w:r>
          </w:p>
          <w:p w14:paraId="7F0DA83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FAAD4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6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4</w:t>
            </w:r>
          </w:p>
          <w:p w14:paraId="30D572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A3DFA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34C8B87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59145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5B6EB53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12A9D6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4FFD8731" w14:textId="77777777" w:rsidTr="004C07B2">
        <w:tc>
          <w:tcPr>
            <w:tcW w:w="704" w:type="dxa"/>
          </w:tcPr>
          <w:p w14:paraId="691BD07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1916E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134" w:type="dxa"/>
          </w:tcPr>
          <w:p w14:paraId="3C90AC8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7.3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5*</w:t>
            </w:r>
          </w:p>
          <w:p w14:paraId="1537A6C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055A0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2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8*</w:t>
            </w:r>
          </w:p>
          <w:p w14:paraId="4F5AF0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EC51B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9.8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7</w:t>
            </w:r>
          </w:p>
          <w:p w14:paraId="1AB22CF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735EF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8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3</w:t>
            </w:r>
          </w:p>
          <w:p w14:paraId="250FDB4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5C756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6</w:t>
            </w:r>
          </w:p>
          <w:p w14:paraId="320FFFB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D255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621C063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27EAC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9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</w:t>
            </w:r>
          </w:p>
          <w:p w14:paraId="5E67FE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568F3BF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6077AA1D" w14:textId="77777777" w:rsidTr="004C07B2">
        <w:tc>
          <w:tcPr>
            <w:tcW w:w="704" w:type="dxa"/>
          </w:tcPr>
          <w:p w14:paraId="4C384FA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2755506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EFA4DD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5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3</w:t>
            </w:r>
          </w:p>
          <w:p w14:paraId="338A1E4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B97C5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9.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7</w:t>
            </w:r>
          </w:p>
          <w:p w14:paraId="6AE2EB1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60DB7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7</w:t>
            </w:r>
          </w:p>
          <w:p w14:paraId="04D1556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C6281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7</w:t>
            </w:r>
          </w:p>
          <w:p w14:paraId="65FC9B6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E275F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8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</w:t>
            </w:r>
          </w:p>
          <w:p w14:paraId="58D368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6B60C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4F6C480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13DB9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7CDBAEF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12D3BFF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9D3EF0" w:rsidRPr="00E020A9" w14:paraId="5DA4EAC6" w14:textId="77777777" w:rsidTr="004C07B2">
        <w:tc>
          <w:tcPr>
            <w:tcW w:w="704" w:type="dxa"/>
          </w:tcPr>
          <w:p w14:paraId="69C5F66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8A75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134" w:type="dxa"/>
          </w:tcPr>
          <w:p w14:paraId="5CB9774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2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4</w:t>
            </w:r>
          </w:p>
          <w:p w14:paraId="522276F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3A280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8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5*</w:t>
            </w:r>
          </w:p>
          <w:p w14:paraId="451EC05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7C629C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7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4</w:t>
            </w:r>
          </w:p>
          <w:p w14:paraId="183E163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E6B15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3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6</w:t>
            </w:r>
          </w:p>
          <w:p w14:paraId="4D2E386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136096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8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5</w:t>
            </w:r>
          </w:p>
          <w:p w14:paraId="111298C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7C735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8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5</w:t>
            </w:r>
          </w:p>
          <w:p w14:paraId="6E60F26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3F76C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9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</w:t>
            </w:r>
          </w:p>
          <w:p w14:paraId="55BC720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96E75A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5FB9E038" w14:textId="77777777" w:rsidTr="004C07B2">
        <w:tc>
          <w:tcPr>
            <w:tcW w:w="704" w:type="dxa"/>
          </w:tcPr>
          <w:p w14:paraId="1ACF9CF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C5DDA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134" w:type="dxa"/>
          </w:tcPr>
          <w:p w14:paraId="26D4A69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0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1</w:t>
            </w:r>
          </w:p>
          <w:p w14:paraId="470873D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507EF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9*</w:t>
            </w:r>
          </w:p>
          <w:p w14:paraId="6D2348E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B0C63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9.9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2*</w:t>
            </w:r>
          </w:p>
          <w:p w14:paraId="01B044C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24C682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8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33*</w:t>
            </w:r>
          </w:p>
          <w:p w14:paraId="2845824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A3DF4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2</w:t>
            </w:r>
          </w:p>
          <w:p w14:paraId="62B92F1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51253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450E1D0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7C723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</w:t>
            </w:r>
          </w:p>
          <w:p w14:paraId="46370F5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95512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E020A9" w14:paraId="307CAF44" w14:textId="77777777" w:rsidTr="004C07B2">
        <w:tc>
          <w:tcPr>
            <w:tcW w:w="704" w:type="dxa"/>
          </w:tcPr>
          <w:p w14:paraId="78DBA3B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24F92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134" w:type="dxa"/>
          </w:tcPr>
          <w:p w14:paraId="2E780EB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6.9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0*</w:t>
            </w:r>
          </w:p>
          <w:p w14:paraId="4ED8398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239D6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6.9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9*</w:t>
            </w:r>
          </w:p>
          <w:p w14:paraId="695941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36364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8.2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7*</w:t>
            </w:r>
          </w:p>
          <w:p w14:paraId="5ACCA49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D2550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6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3*</w:t>
            </w:r>
          </w:p>
          <w:p w14:paraId="5B1494C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F9D839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3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6*</w:t>
            </w:r>
          </w:p>
          <w:p w14:paraId="18CD3EA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E837A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7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27</w:t>
            </w:r>
          </w:p>
          <w:p w14:paraId="2BABA5A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FE18E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5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0</w:t>
            </w:r>
          </w:p>
          <w:p w14:paraId="190D788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4D6D38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3A5C8E68" w14:textId="77777777" w:rsidR="009D3EF0" w:rsidRDefault="009D3EF0" w:rsidP="009D3EF0">
      <w:pPr>
        <w:rPr>
          <w:rFonts w:asciiTheme="majorHAnsi" w:hAnsiTheme="majorHAnsi" w:cstheme="majorHAnsi"/>
        </w:rPr>
      </w:pPr>
    </w:p>
    <w:p w14:paraId="0BD0094C" w14:textId="77777777" w:rsidR="009D3EF0" w:rsidRDefault="009D3EF0" w:rsidP="009D3EF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T5. </w:t>
      </w:r>
      <w:r w:rsidRPr="006E639E">
        <w:rPr>
          <w:rFonts w:asciiTheme="majorHAnsi" w:hAnsiTheme="majorHAnsi" w:cstheme="majorHAnsi"/>
        </w:rPr>
        <w:t>Body and organ weights at term equivalence</w:t>
      </w:r>
      <w:r>
        <w:rPr>
          <w:rFonts w:asciiTheme="majorHAnsi" w:hAnsiTheme="majorHAnsi" w:cstheme="majorHAnsi"/>
        </w:rPr>
        <w:t xml:space="preserve"> (adjusted means and SEM)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992"/>
        <w:gridCol w:w="1134"/>
        <w:gridCol w:w="1134"/>
        <w:gridCol w:w="1134"/>
        <w:gridCol w:w="1134"/>
        <w:gridCol w:w="1276"/>
        <w:gridCol w:w="1134"/>
        <w:gridCol w:w="1276"/>
        <w:gridCol w:w="1275"/>
        <w:gridCol w:w="1276"/>
      </w:tblGrid>
      <w:tr w:rsidR="009D3EF0" w:rsidRPr="00C87A2D" w14:paraId="16A26726" w14:textId="77777777" w:rsidTr="004C07B2">
        <w:tc>
          <w:tcPr>
            <w:tcW w:w="704" w:type="dxa"/>
            <w:shd w:val="clear" w:color="auto" w:fill="auto"/>
          </w:tcPr>
          <w:p w14:paraId="4701501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851" w:type="dxa"/>
            <w:shd w:val="clear" w:color="auto" w:fill="auto"/>
          </w:tcPr>
          <w:p w14:paraId="186A9E5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Delivery</w:t>
            </w:r>
          </w:p>
        </w:tc>
        <w:tc>
          <w:tcPr>
            <w:tcW w:w="992" w:type="dxa"/>
            <w:shd w:val="clear" w:color="auto" w:fill="auto"/>
          </w:tcPr>
          <w:p w14:paraId="4D49E9A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Treatment</w:t>
            </w:r>
          </w:p>
        </w:tc>
        <w:tc>
          <w:tcPr>
            <w:tcW w:w="992" w:type="dxa"/>
            <w:shd w:val="clear" w:color="auto" w:fill="auto"/>
          </w:tcPr>
          <w:p w14:paraId="2795179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Wgt 0</w:t>
            </w:r>
          </w:p>
        </w:tc>
        <w:tc>
          <w:tcPr>
            <w:tcW w:w="1134" w:type="dxa"/>
            <w:shd w:val="clear" w:color="auto" w:fill="auto"/>
          </w:tcPr>
          <w:p w14:paraId="1DB6BB9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Brain Wgt</w:t>
            </w:r>
          </w:p>
        </w:tc>
        <w:tc>
          <w:tcPr>
            <w:tcW w:w="1134" w:type="dxa"/>
            <w:shd w:val="clear" w:color="auto" w:fill="auto"/>
          </w:tcPr>
          <w:p w14:paraId="06488C5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ippo. Wgt</w:t>
            </w:r>
          </w:p>
        </w:tc>
        <w:tc>
          <w:tcPr>
            <w:tcW w:w="1134" w:type="dxa"/>
            <w:shd w:val="clear" w:color="auto" w:fill="auto"/>
          </w:tcPr>
          <w:p w14:paraId="283CCDA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Cereb. Wgt</w:t>
            </w:r>
          </w:p>
        </w:tc>
        <w:tc>
          <w:tcPr>
            <w:tcW w:w="1134" w:type="dxa"/>
            <w:shd w:val="clear" w:color="auto" w:fill="auto"/>
          </w:tcPr>
          <w:p w14:paraId="3FAB718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Liver Wgt</w:t>
            </w:r>
          </w:p>
        </w:tc>
        <w:tc>
          <w:tcPr>
            <w:tcW w:w="1276" w:type="dxa"/>
            <w:shd w:val="clear" w:color="auto" w:fill="auto"/>
          </w:tcPr>
          <w:p w14:paraId="2F2E9E9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eart Wgt</w:t>
            </w:r>
          </w:p>
        </w:tc>
        <w:tc>
          <w:tcPr>
            <w:tcW w:w="1134" w:type="dxa"/>
            <w:shd w:val="clear" w:color="auto" w:fill="auto"/>
          </w:tcPr>
          <w:p w14:paraId="2A878F5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Kidney Wgt</w:t>
            </w:r>
          </w:p>
        </w:tc>
        <w:tc>
          <w:tcPr>
            <w:tcW w:w="1276" w:type="dxa"/>
            <w:shd w:val="clear" w:color="auto" w:fill="auto"/>
          </w:tcPr>
          <w:p w14:paraId="2D9350E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Adrenals Wgt</w:t>
            </w:r>
          </w:p>
        </w:tc>
        <w:tc>
          <w:tcPr>
            <w:tcW w:w="1275" w:type="dxa"/>
            <w:shd w:val="clear" w:color="auto" w:fill="auto"/>
          </w:tcPr>
          <w:p w14:paraId="079291C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Sub. Cut. Fat Wgt</w:t>
            </w:r>
          </w:p>
        </w:tc>
        <w:tc>
          <w:tcPr>
            <w:tcW w:w="1276" w:type="dxa"/>
            <w:shd w:val="clear" w:color="auto" w:fill="auto"/>
          </w:tcPr>
          <w:p w14:paraId="1CEEF7B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Visc. Fat Wgt</w:t>
            </w:r>
          </w:p>
        </w:tc>
      </w:tr>
      <w:tr w:rsidR="009D3EF0" w:rsidRPr="00C87A2D" w14:paraId="6901890F" w14:textId="77777777" w:rsidTr="004C07B2">
        <w:tc>
          <w:tcPr>
            <w:tcW w:w="704" w:type="dxa"/>
            <w:shd w:val="clear" w:color="auto" w:fill="auto"/>
          </w:tcPr>
          <w:p w14:paraId="6F5BE8B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Male</w:t>
            </w:r>
          </w:p>
        </w:tc>
        <w:tc>
          <w:tcPr>
            <w:tcW w:w="851" w:type="dxa"/>
            <w:shd w:val="clear" w:color="auto" w:fill="auto"/>
          </w:tcPr>
          <w:p w14:paraId="33FB41A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992" w:type="dxa"/>
            <w:shd w:val="clear" w:color="auto" w:fill="auto"/>
          </w:tcPr>
          <w:p w14:paraId="491315C3" w14:textId="77777777" w:rsidR="009D3EF0" w:rsidRPr="00C87A2D" w:rsidRDefault="009D3EF0" w:rsidP="004C07B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C36AF1B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7.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4.7</w:t>
            </w:r>
          </w:p>
          <w:p w14:paraId="58E893C5" w14:textId="77777777" w:rsidR="009D3EF0" w:rsidRPr="00C87A2D" w:rsidRDefault="009D3EF0" w:rsidP="004C07B2">
            <w:pPr>
              <w:pStyle w:val="ListParagraph"/>
              <w:ind w:left="42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79DB3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6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</w:t>
            </w:r>
          </w:p>
          <w:p w14:paraId="76DC717F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1FB1A2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1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5</w:t>
            </w:r>
          </w:p>
          <w:p w14:paraId="1926741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33FE20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4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10</w:t>
            </w:r>
          </w:p>
          <w:p w14:paraId="74D02C2B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13B5BD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.9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25</w:t>
            </w:r>
          </w:p>
          <w:p w14:paraId="0D3F2871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AFF28B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9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17</w:t>
            </w:r>
          </w:p>
          <w:p w14:paraId="39CA51D2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1B1AE7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8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1</w:t>
            </w:r>
          </w:p>
          <w:p w14:paraId="3880035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20E270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3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2</w:t>
            </w:r>
          </w:p>
          <w:p w14:paraId="13FD323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37CDBB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4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10</w:t>
            </w:r>
          </w:p>
          <w:p w14:paraId="18061D5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D9FE02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83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5</w:t>
            </w:r>
          </w:p>
          <w:p w14:paraId="3968152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4F7FA4EE" w14:textId="77777777" w:rsidTr="004C07B2">
        <w:tc>
          <w:tcPr>
            <w:tcW w:w="704" w:type="dxa"/>
            <w:shd w:val="clear" w:color="auto" w:fill="auto"/>
          </w:tcPr>
          <w:p w14:paraId="7AF3EE3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B07D30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</w:tc>
        <w:tc>
          <w:tcPr>
            <w:tcW w:w="992" w:type="dxa"/>
            <w:shd w:val="clear" w:color="auto" w:fill="auto"/>
          </w:tcPr>
          <w:p w14:paraId="7636D1C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019FE2E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9.7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4.8</w:t>
            </w:r>
          </w:p>
          <w:p w14:paraId="70390A8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7565C8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4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</w:t>
            </w:r>
          </w:p>
          <w:p w14:paraId="27294FFC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6EE4A5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1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5</w:t>
            </w:r>
          </w:p>
          <w:p w14:paraId="2EA5E21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CE0408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5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11</w:t>
            </w:r>
          </w:p>
          <w:p w14:paraId="3218A4FB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67E098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8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23</w:t>
            </w:r>
          </w:p>
          <w:p w14:paraId="5C403970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6E85CE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2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18</w:t>
            </w:r>
          </w:p>
          <w:p w14:paraId="3B419E6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F66B8F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9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4</w:t>
            </w:r>
          </w:p>
          <w:p w14:paraId="02D3F7D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8D7A77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3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4</w:t>
            </w:r>
          </w:p>
          <w:p w14:paraId="2440F24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A9A668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8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9*</w:t>
            </w:r>
          </w:p>
          <w:p w14:paraId="405D1F3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F84563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1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2*</w:t>
            </w:r>
          </w:p>
          <w:p w14:paraId="22EBEA1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3D2BE68D" w14:textId="77777777" w:rsidTr="004C07B2">
        <w:tc>
          <w:tcPr>
            <w:tcW w:w="704" w:type="dxa"/>
            <w:shd w:val="clear" w:color="auto" w:fill="auto"/>
          </w:tcPr>
          <w:p w14:paraId="6EE729F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542752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19418A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992" w:type="dxa"/>
            <w:shd w:val="clear" w:color="auto" w:fill="auto"/>
          </w:tcPr>
          <w:p w14:paraId="39838CB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00.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5.0</w:t>
            </w:r>
          </w:p>
          <w:p w14:paraId="06B97F6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55A4E9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4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4486CAF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224DE6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1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5</w:t>
            </w:r>
          </w:p>
          <w:p w14:paraId="5B745D72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A31C45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5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12</w:t>
            </w:r>
          </w:p>
          <w:p w14:paraId="02454979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20459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.7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23</w:t>
            </w:r>
          </w:p>
          <w:p w14:paraId="6C1B09F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4599A6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3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0</w:t>
            </w:r>
          </w:p>
          <w:p w14:paraId="5C8617D8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F4DA7E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3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9*</w:t>
            </w:r>
          </w:p>
          <w:p w14:paraId="012F8BD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81348D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4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6*</w:t>
            </w:r>
          </w:p>
          <w:p w14:paraId="36DDFBE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D15C12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2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9</w:t>
            </w:r>
          </w:p>
          <w:p w14:paraId="46A0748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4A313B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8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0*</w:t>
            </w:r>
          </w:p>
          <w:p w14:paraId="4F3847E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3A8FE92D" w14:textId="77777777" w:rsidTr="004C07B2">
        <w:tc>
          <w:tcPr>
            <w:tcW w:w="704" w:type="dxa"/>
            <w:shd w:val="clear" w:color="auto" w:fill="auto"/>
          </w:tcPr>
          <w:p w14:paraId="5838837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B17663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BB7F4A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992" w:type="dxa"/>
            <w:shd w:val="clear" w:color="auto" w:fill="auto"/>
          </w:tcPr>
          <w:p w14:paraId="7B30E9B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2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4.9</w:t>
            </w:r>
          </w:p>
          <w:p w14:paraId="1E828C1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144FED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4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1EF11F3A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347B27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1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5</w:t>
            </w:r>
          </w:p>
          <w:p w14:paraId="109724A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165D9D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5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12</w:t>
            </w:r>
          </w:p>
          <w:p w14:paraId="0B629EF1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1783FD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.5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23</w:t>
            </w:r>
          </w:p>
          <w:p w14:paraId="5D3709F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385BB7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3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0</w:t>
            </w:r>
          </w:p>
          <w:p w14:paraId="5C75BEA9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C2051F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3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7*</w:t>
            </w:r>
          </w:p>
          <w:p w14:paraId="6EF4E17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379AA2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4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5*</w:t>
            </w:r>
          </w:p>
          <w:p w14:paraId="2D818EF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5E5713D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1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9</w:t>
            </w:r>
          </w:p>
          <w:p w14:paraId="4DA1051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54CD8A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0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1*</w:t>
            </w:r>
          </w:p>
          <w:p w14:paraId="601FAF2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75EAA104" w14:textId="77777777" w:rsidTr="004C07B2">
        <w:trPr>
          <w:trHeight w:val="353"/>
        </w:trPr>
        <w:tc>
          <w:tcPr>
            <w:tcW w:w="704" w:type="dxa"/>
            <w:shd w:val="clear" w:color="auto" w:fill="auto"/>
          </w:tcPr>
          <w:p w14:paraId="3DF1340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9667BE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BAB90E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992" w:type="dxa"/>
            <w:shd w:val="clear" w:color="auto" w:fill="auto"/>
          </w:tcPr>
          <w:p w14:paraId="1FE2B4C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6.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5.0</w:t>
            </w:r>
          </w:p>
          <w:p w14:paraId="573EEFD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484F7D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4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1C256F18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32399B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0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5</w:t>
            </w:r>
          </w:p>
        </w:tc>
        <w:tc>
          <w:tcPr>
            <w:tcW w:w="1134" w:type="dxa"/>
            <w:shd w:val="clear" w:color="auto" w:fill="auto"/>
          </w:tcPr>
          <w:p w14:paraId="67CD3C4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4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12</w:t>
            </w:r>
          </w:p>
          <w:p w14:paraId="478E431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B188C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.2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23</w:t>
            </w:r>
          </w:p>
          <w:p w14:paraId="30D8FA95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F11FA2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2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0</w:t>
            </w:r>
          </w:p>
          <w:p w14:paraId="3FB568DA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D845B1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2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8*</w:t>
            </w:r>
          </w:p>
          <w:p w14:paraId="49A88BA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201716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4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5*</w:t>
            </w:r>
          </w:p>
          <w:p w14:paraId="6C67AAE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013FB6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0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9*</w:t>
            </w:r>
          </w:p>
          <w:p w14:paraId="79A104D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142DB0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2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2*</w:t>
            </w:r>
          </w:p>
          <w:p w14:paraId="6CD9ADB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152EB8E8" w14:textId="77777777" w:rsidTr="004C07B2">
        <w:trPr>
          <w:trHeight w:val="353"/>
        </w:trPr>
        <w:tc>
          <w:tcPr>
            <w:tcW w:w="2547" w:type="dxa"/>
            <w:gridSpan w:val="3"/>
            <w:shd w:val="clear" w:color="auto" w:fill="auto"/>
          </w:tcPr>
          <w:p w14:paraId="45301EB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odel p-value (Males)</w:t>
            </w:r>
          </w:p>
        </w:tc>
        <w:tc>
          <w:tcPr>
            <w:tcW w:w="992" w:type="dxa"/>
            <w:shd w:val="clear" w:color="auto" w:fill="auto"/>
          </w:tcPr>
          <w:p w14:paraId="62186ECF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281</w:t>
            </w:r>
          </w:p>
        </w:tc>
        <w:tc>
          <w:tcPr>
            <w:tcW w:w="1134" w:type="dxa"/>
            <w:shd w:val="clear" w:color="auto" w:fill="auto"/>
          </w:tcPr>
          <w:p w14:paraId="5E5FEAD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224</w:t>
            </w:r>
          </w:p>
        </w:tc>
        <w:tc>
          <w:tcPr>
            <w:tcW w:w="1134" w:type="dxa"/>
            <w:shd w:val="clear" w:color="auto" w:fill="auto"/>
          </w:tcPr>
          <w:p w14:paraId="20C12CA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529</w:t>
            </w:r>
          </w:p>
        </w:tc>
        <w:tc>
          <w:tcPr>
            <w:tcW w:w="1134" w:type="dxa"/>
            <w:shd w:val="clear" w:color="auto" w:fill="auto"/>
          </w:tcPr>
          <w:p w14:paraId="2DDB91E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823</w:t>
            </w:r>
          </w:p>
        </w:tc>
        <w:tc>
          <w:tcPr>
            <w:tcW w:w="1134" w:type="dxa"/>
            <w:shd w:val="clear" w:color="auto" w:fill="auto"/>
          </w:tcPr>
          <w:p w14:paraId="5B795FC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67</w:t>
            </w:r>
          </w:p>
        </w:tc>
        <w:tc>
          <w:tcPr>
            <w:tcW w:w="1276" w:type="dxa"/>
            <w:shd w:val="clear" w:color="auto" w:fill="auto"/>
          </w:tcPr>
          <w:p w14:paraId="5A5D123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24</w:t>
            </w:r>
          </w:p>
        </w:tc>
        <w:tc>
          <w:tcPr>
            <w:tcW w:w="1134" w:type="dxa"/>
            <w:shd w:val="clear" w:color="auto" w:fill="auto"/>
          </w:tcPr>
          <w:p w14:paraId="3F91950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14:paraId="4F0F632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27</w:t>
            </w:r>
          </w:p>
        </w:tc>
        <w:tc>
          <w:tcPr>
            <w:tcW w:w="1275" w:type="dxa"/>
            <w:shd w:val="clear" w:color="auto" w:fill="auto"/>
          </w:tcPr>
          <w:p w14:paraId="1C5C4DD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16</w:t>
            </w:r>
          </w:p>
        </w:tc>
        <w:tc>
          <w:tcPr>
            <w:tcW w:w="1276" w:type="dxa"/>
            <w:shd w:val="clear" w:color="auto" w:fill="auto"/>
          </w:tcPr>
          <w:p w14:paraId="1C2366E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02</w:t>
            </w:r>
          </w:p>
        </w:tc>
      </w:tr>
      <w:tr w:rsidR="009D3EF0" w:rsidRPr="00C87A2D" w14:paraId="6F7BCCD2" w14:textId="77777777" w:rsidTr="004C07B2">
        <w:tc>
          <w:tcPr>
            <w:tcW w:w="704" w:type="dxa"/>
            <w:shd w:val="clear" w:color="auto" w:fill="auto"/>
          </w:tcPr>
          <w:p w14:paraId="3C7856B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851" w:type="dxa"/>
            <w:shd w:val="clear" w:color="auto" w:fill="auto"/>
          </w:tcPr>
          <w:p w14:paraId="6FA3EB1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992" w:type="dxa"/>
            <w:shd w:val="clear" w:color="auto" w:fill="auto"/>
          </w:tcPr>
          <w:p w14:paraId="7E7FDE06" w14:textId="77777777" w:rsidR="009D3EF0" w:rsidRPr="00C87A2D" w:rsidRDefault="009D3EF0" w:rsidP="004C07B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A757D6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8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5.2</w:t>
            </w:r>
          </w:p>
          <w:p w14:paraId="58587736" w14:textId="77777777" w:rsidR="009D3EF0" w:rsidRPr="00C87A2D" w:rsidRDefault="009D3EF0" w:rsidP="004C07B2">
            <w:pPr>
              <w:pStyle w:val="ListParagraph"/>
              <w:ind w:left="42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4E2458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5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</w:t>
            </w:r>
          </w:p>
          <w:p w14:paraId="07934ADB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8AB671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2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6</w:t>
            </w:r>
          </w:p>
          <w:p w14:paraId="229F75D0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A7781D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5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8</w:t>
            </w:r>
          </w:p>
          <w:p w14:paraId="35BC96FB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EF8E36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.9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28</w:t>
            </w:r>
          </w:p>
          <w:p w14:paraId="4D39373E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709284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8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1</w:t>
            </w:r>
          </w:p>
          <w:p w14:paraId="255B1512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440EE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8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71</w:t>
            </w:r>
          </w:p>
          <w:p w14:paraId="77FBC88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149718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3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3</w:t>
            </w:r>
          </w:p>
          <w:p w14:paraId="4995641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32EBA7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2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10</w:t>
            </w:r>
          </w:p>
          <w:p w14:paraId="32B3A8A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15A684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66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8</w:t>
            </w:r>
          </w:p>
          <w:p w14:paraId="745EAF6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19A85BF5" w14:textId="77777777" w:rsidTr="004C07B2">
        <w:tc>
          <w:tcPr>
            <w:tcW w:w="704" w:type="dxa"/>
            <w:shd w:val="clear" w:color="auto" w:fill="auto"/>
          </w:tcPr>
          <w:p w14:paraId="7B6D7C5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248E12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</w:tc>
        <w:tc>
          <w:tcPr>
            <w:tcW w:w="992" w:type="dxa"/>
            <w:shd w:val="clear" w:color="auto" w:fill="auto"/>
          </w:tcPr>
          <w:p w14:paraId="30F2D8F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F79FA8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8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5.2</w:t>
            </w:r>
          </w:p>
          <w:p w14:paraId="358D10D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FCBF56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3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5</w:t>
            </w:r>
          </w:p>
          <w:p w14:paraId="4E9330F6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FCA299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9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6</w:t>
            </w:r>
          </w:p>
          <w:p w14:paraId="09AAE9CA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CD7B32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4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8</w:t>
            </w:r>
          </w:p>
          <w:p w14:paraId="7A002DD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3EC63B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.1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28</w:t>
            </w:r>
          </w:p>
          <w:p w14:paraId="4EB9EA4C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D5E53D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0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1</w:t>
            </w:r>
          </w:p>
          <w:p w14:paraId="36C2CD46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A49C76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9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71</w:t>
            </w:r>
          </w:p>
          <w:p w14:paraId="2B74880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09234F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3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3</w:t>
            </w:r>
          </w:p>
          <w:p w14:paraId="74063D0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E5FD47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8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10</w:t>
            </w:r>
          </w:p>
          <w:p w14:paraId="2D679A0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A8BBCA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29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2*</w:t>
            </w:r>
          </w:p>
          <w:p w14:paraId="5DD0430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06BC1900" w14:textId="77777777" w:rsidTr="004C07B2">
        <w:tc>
          <w:tcPr>
            <w:tcW w:w="704" w:type="dxa"/>
            <w:shd w:val="clear" w:color="auto" w:fill="auto"/>
          </w:tcPr>
          <w:p w14:paraId="6ADC758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694DC3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7D0D15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992" w:type="dxa"/>
            <w:shd w:val="clear" w:color="auto" w:fill="auto"/>
          </w:tcPr>
          <w:p w14:paraId="60FAF82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6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5.6</w:t>
            </w:r>
          </w:p>
          <w:p w14:paraId="170DCC7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769360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3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6A4AE470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62A8F7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0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7</w:t>
            </w:r>
          </w:p>
          <w:p w14:paraId="39CF1FA6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9FE057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6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8</w:t>
            </w:r>
          </w:p>
          <w:p w14:paraId="012457C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A4789C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9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30</w:t>
            </w:r>
          </w:p>
          <w:p w14:paraId="557DDBD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8674A5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30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3</w:t>
            </w:r>
          </w:p>
          <w:p w14:paraId="0D9B4B1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99C6B4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2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77</w:t>
            </w:r>
          </w:p>
          <w:p w14:paraId="20CC45E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7A38BB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4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3</w:t>
            </w:r>
          </w:p>
          <w:p w14:paraId="38338D3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CBCAD5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9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10</w:t>
            </w:r>
          </w:p>
          <w:p w14:paraId="5D52342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5A77E5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26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2*</w:t>
            </w:r>
          </w:p>
          <w:p w14:paraId="75A6454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0AF01E1D" w14:textId="77777777" w:rsidTr="004C07B2">
        <w:tc>
          <w:tcPr>
            <w:tcW w:w="704" w:type="dxa"/>
            <w:shd w:val="clear" w:color="auto" w:fill="auto"/>
          </w:tcPr>
          <w:p w14:paraId="7917B9A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E399B9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313205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992" w:type="dxa"/>
            <w:shd w:val="clear" w:color="auto" w:fill="auto"/>
          </w:tcPr>
          <w:p w14:paraId="2FCB6DD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0.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5.6</w:t>
            </w:r>
          </w:p>
          <w:p w14:paraId="2A417D3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D6E667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3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7F5E1D9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8A186A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0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7</w:t>
            </w:r>
          </w:p>
          <w:p w14:paraId="47B70D55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48741D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5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8</w:t>
            </w:r>
          </w:p>
          <w:p w14:paraId="63F64F70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B52769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8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33</w:t>
            </w:r>
          </w:p>
          <w:p w14:paraId="259B94AF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CA3C8B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26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3</w:t>
            </w:r>
          </w:p>
          <w:p w14:paraId="12586888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4AEDE8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1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77</w:t>
            </w:r>
          </w:p>
          <w:p w14:paraId="239BD8E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CDDEDE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4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3</w:t>
            </w:r>
          </w:p>
          <w:p w14:paraId="58FD007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D08135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8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10</w:t>
            </w:r>
          </w:p>
          <w:p w14:paraId="39DA2A2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190BDB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28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3*</w:t>
            </w:r>
          </w:p>
          <w:p w14:paraId="28CAE64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57AF7B5A" w14:textId="77777777" w:rsidTr="004C07B2">
        <w:tc>
          <w:tcPr>
            <w:tcW w:w="704" w:type="dxa"/>
            <w:shd w:val="clear" w:color="auto" w:fill="auto"/>
          </w:tcPr>
          <w:p w14:paraId="38BFFCF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8594BD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4BE613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992" w:type="dxa"/>
            <w:shd w:val="clear" w:color="auto" w:fill="auto"/>
          </w:tcPr>
          <w:p w14:paraId="26A5A34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77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6.1</w:t>
            </w:r>
          </w:p>
          <w:p w14:paraId="3B768CA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DFEA7A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2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6</w:t>
            </w:r>
          </w:p>
          <w:p w14:paraId="3D737CDA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2898B5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0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7</w:t>
            </w:r>
          </w:p>
          <w:p w14:paraId="41B361C5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9BAA24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13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9</w:t>
            </w:r>
          </w:p>
          <w:p w14:paraId="27EF495E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1DE660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2.7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37</w:t>
            </w:r>
          </w:p>
          <w:p w14:paraId="6BFBF972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C9D766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27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25</w:t>
            </w:r>
          </w:p>
          <w:p w14:paraId="7FD3840F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07E3A5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.1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84</w:t>
            </w:r>
          </w:p>
          <w:p w14:paraId="359033D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821365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04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04</w:t>
            </w:r>
          </w:p>
          <w:p w14:paraId="2D2E77C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AB5F4E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7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11</w:t>
            </w:r>
          </w:p>
          <w:p w14:paraId="6181BD3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9453C7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0.20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046*</w:t>
            </w:r>
          </w:p>
          <w:p w14:paraId="002CF49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6E639E" w14:paraId="43F79912" w14:textId="77777777" w:rsidTr="004C07B2">
        <w:tc>
          <w:tcPr>
            <w:tcW w:w="2547" w:type="dxa"/>
            <w:gridSpan w:val="3"/>
            <w:shd w:val="clear" w:color="auto" w:fill="auto"/>
          </w:tcPr>
          <w:p w14:paraId="021BFE4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odel p-value (Females)</w:t>
            </w:r>
          </w:p>
          <w:p w14:paraId="06F6656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59BD23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201</w:t>
            </w:r>
          </w:p>
        </w:tc>
        <w:tc>
          <w:tcPr>
            <w:tcW w:w="1134" w:type="dxa"/>
            <w:shd w:val="clear" w:color="auto" w:fill="auto"/>
          </w:tcPr>
          <w:p w14:paraId="35DC7D9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44</w:t>
            </w:r>
          </w:p>
        </w:tc>
        <w:tc>
          <w:tcPr>
            <w:tcW w:w="1134" w:type="dxa"/>
            <w:shd w:val="clear" w:color="auto" w:fill="auto"/>
          </w:tcPr>
          <w:p w14:paraId="66CB9AF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94</w:t>
            </w:r>
          </w:p>
        </w:tc>
        <w:tc>
          <w:tcPr>
            <w:tcW w:w="1134" w:type="dxa"/>
            <w:shd w:val="clear" w:color="auto" w:fill="auto"/>
          </w:tcPr>
          <w:p w14:paraId="2C04F90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34</w:t>
            </w:r>
          </w:p>
        </w:tc>
        <w:tc>
          <w:tcPr>
            <w:tcW w:w="1134" w:type="dxa"/>
            <w:shd w:val="clear" w:color="auto" w:fill="auto"/>
          </w:tcPr>
          <w:p w14:paraId="55D17E3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85</w:t>
            </w:r>
          </w:p>
        </w:tc>
        <w:tc>
          <w:tcPr>
            <w:tcW w:w="1276" w:type="dxa"/>
            <w:shd w:val="clear" w:color="auto" w:fill="auto"/>
          </w:tcPr>
          <w:p w14:paraId="60E30E0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58</w:t>
            </w:r>
          </w:p>
        </w:tc>
        <w:tc>
          <w:tcPr>
            <w:tcW w:w="1134" w:type="dxa"/>
            <w:shd w:val="clear" w:color="auto" w:fill="auto"/>
          </w:tcPr>
          <w:p w14:paraId="019E999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58</w:t>
            </w:r>
          </w:p>
        </w:tc>
        <w:tc>
          <w:tcPr>
            <w:tcW w:w="1276" w:type="dxa"/>
            <w:shd w:val="clear" w:color="auto" w:fill="auto"/>
          </w:tcPr>
          <w:p w14:paraId="3C76BDF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37</w:t>
            </w:r>
          </w:p>
        </w:tc>
        <w:tc>
          <w:tcPr>
            <w:tcW w:w="1275" w:type="dxa"/>
            <w:shd w:val="clear" w:color="auto" w:fill="auto"/>
          </w:tcPr>
          <w:p w14:paraId="3261DE6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98</w:t>
            </w:r>
          </w:p>
        </w:tc>
        <w:tc>
          <w:tcPr>
            <w:tcW w:w="1276" w:type="dxa"/>
            <w:shd w:val="clear" w:color="auto" w:fill="auto"/>
          </w:tcPr>
          <w:p w14:paraId="6F9F0E61" w14:textId="77777777" w:rsidR="009D3EF0" w:rsidRPr="006E639E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07</w:t>
            </w:r>
          </w:p>
        </w:tc>
      </w:tr>
    </w:tbl>
    <w:p w14:paraId="0CB82EDE" w14:textId="77777777" w:rsidR="009D3EF0" w:rsidRDefault="009D3EF0" w:rsidP="009D3EF0">
      <w:pPr>
        <w:rPr>
          <w:rFonts w:asciiTheme="majorHAnsi" w:hAnsiTheme="majorHAnsi" w:cstheme="majorHAnsi"/>
        </w:rPr>
      </w:pPr>
    </w:p>
    <w:p w14:paraId="10EAC0A2" w14:textId="77777777" w:rsidR="009D3EF0" w:rsidRPr="00E020A9" w:rsidRDefault="009D3EF0" w:rsidP="009D3EF0">
      <w:pPr>
        <w:rPr>
          <w:rFonts w:asciiTheme="majorHAnsi" w:hAnsiTheme="majorHAnsi" w:cstheme="majorHAnsi"/>
        </w:rPr>
      </w:pPr>
      <w:r w:rsidRPr="00E020A9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T6</w:t>
      </w:r>
      <w:r w:rsidRPr="00E020A9">
        <w:rPr>
          <w:rFonts w:asciiTheme="majorHAnsi" w:hAnsiTheme="majorHAnsi" w:cstheme="majorHAnsi"/>
        </w:rPr>
        <w:t xml:space="preserve">. </w:t>
      </w:r>
      <w:r>
        <w:rPr>
          <w:rFonts w:ascii="Calibri Light" w:hAnsi="Calibri Light" w:cs="Calibri Light"/>
        </w:rPr>
        <w:t>Body measurements at term equivalence</w:t>
      </w:r>
      <w:r>
        <w:rPr>
          <w:rFonts w:asciiTheme="majorHAnsi" w:hAnsiTheme="majorHAnsi" w:cstheme="majorHAnsi"/>
        </w:rPr>
        <w:t xml:space="preserve"> (adjusted means and SEM)</w:t>
      </w:r>
    </w:p>
    <w:tbl>
      <w:tblPr>
        <w:tblStyle w:val="TableGrid"/>
        <w:tblW w:w="12186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992"/>
        <w:gridCol w:w="1134"/>
        <w:gridCol w:w="1134"/>
        <w:gridCol w:w="992"/>
        <w:gridCol w:w="993"/>
        <w:gridCol w:w="992"/>
        <w:gridCol w:w="1134"/>
        <w:gridCol w:w="1134"/>
        <w:gridCol w:w="1134"/>
      </w:tblGrid>
      <w:tr w:rsidR="009D3EF0" w:rsidRPr="00C87A2D" w14:paraId="6793A647" w14:textId="77777777" w:rsidTr="004C07B2">
        <w:tc>
          <w:tcPr>
            <w:tcW w:w="704" w:type="dxa"/>
          </w:tcPr>
          <w:p w14:paraId="18ECD35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851" w:type="dxa"/>
          </w:tcPr>
          <w:p w14:paraId="50750EF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Delivery</w:t>
            </w:r>
          </w:p>
        </w:tc>
        <w:tc>
          <w:tcPr>
            <w:tcW w:w="992" w:type="dxa"/>
          </w:tcPr>
          <w:p w14:paraId="35CD044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Treatment</w:t>
            </w:r>
          </w:p>
        </w:tc>
        <w:tc>
          <w:tcPr>
            <w:tcW w:w="992" w:type="dxa"/>
          </w:tcPr>
          <w:p w14:paraId="152B22F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Nose-Rump</w:t>
            </w:r>
          </w:p>
        </w:tc>
        <w:tc>
          <w:tcPr>
            <w:tcW w:w="1134" w:type="dxa"/>
          </w:tcPr>
          <w:p w14:paraId="32E9368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ead Length</w:t>
            </w:r>
          </w:p>
        </w:tc>
        <w:tc>
          <w:tcPr>
            <w:tcW w:w="1134" w:type="dxa"/>
          </w:tcPr>
          <w:p w14:paraId="37DD6F8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Crown Rump</w:t>
            </w:r>
          </w:p>
        </w:tc>
        <w:tc>
          <w:tcPr>
            <w:tcW w:w="992" w:type="dxa"/>
          </w:tcPr>
          <w:p w14:paraId="450C2E0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ind Limb</w:t>
            </w:r>
          </w:p>
        </w:tc>
        <w:tc>
          <w:tcPr>
            <w:tcW w:w="993" w:type="dxa"/>
          </w:tcPr>
          <w:p w14:paraId="7F4EFE9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ock Toe</w:t>
            </w:r>
          </w:p>
        </w:tc>
        <w:tc>
          <w:tcPr>
            <w:tcW w:w="992" w:type="dxa"/>
          </w:tcPr>
          <w:p w14:paraId="148AA3B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ead Circ</w:t>
            </w:r>
          </w:p>
        </w:tc>
        <w:tc>
          <w:tcPr>
            <w:tcW w:w="1134" w:type="dxa"/>
          </w:tcPr>
          <w:p w14:paraId="25B7F68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Neck Circ</w:t>
            </w:r>
          </w:p>
        </w:tc>
        <w:tc>
          <w:tcPr>
            <w:tcW w:w="1134" w:type="dxa"/>
          </w:tcPr>
          <w:p w14:paraId="1D7A733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Chest Circ</w:t>
            </w:r>
          </w:p>
        </w:tc>
        <w:tc>
          <w:tcPr>
            <w:tcW w:w="1134" w:type="dxa"/>
          </w:tcPr>
          <w:p w14:paraId="7DA2BF5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Abdo. Circ</w:t>
            </w:r>
          </w:p>
        </w:tc>
      </w:tr>
      <w:tr w:rsidR="009D3EF0" w:rsidRPr="00C87A2D" w14:paraId="3CD6EAE4" w14:textId="77777777" w:rsidTr="004C07B2">
        <w:tc>
          <w:tcPr>
            <w:tcW w:w="704" w:type="dxa"/>
          </w:tcPr>
          <w:p w14:paraId="265ECFD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851" w:type="dxa"/>
          </w:tcPr>
          <w:p w14:paraId="1E57D04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992" w:type="dxa"/>
          </w:tcPr>
          <w:p w14:paraId="29DE32F3" w14:textId="77777777" w:rsidR="009D3EF0" w:rsidRPr="00C87A2D" w:rsidRDefault="009D3EF0" w:rsidP="004C07B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55511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68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7</w:t>
            </w:r>
          </w:p>
          <w:p w14:paraId="0015D8A0" w14:textId="77777777" w:rsidR="009D3EF0" w:rsidRPr="00C87A2D" w:rsidRDefault="009D3EF0" w:rsidP="004C07B2">
            <w:pPr>
              <w:pStyle w:val="ListParagraph"/>
              <w:ind w:left="42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2414B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53.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  <w:p w14:paraId="403C93B8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EFBC10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30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4</w:t>
            </w:r>
          </w:p>
          <w:p w14:paraId="4B28F27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E9F59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8.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6</w:t>
            </w:r>
          </w:p>
          <w:p w14:paraId="367EF36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3F4C789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7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5</w:t>
            </w:r>
          </w:p>
          <w:p w14:paraId="73BAAE8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C5D53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7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.8</w:t>
            </w:r>
          </w:p>
          <w:p w14:paraId="4F929CE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99A9D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74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0</w:t>
            </w:r>
          </w:p>
          <w:p w14:paraId="1015CD9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7BDE1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2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3E03C47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95C8B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6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4</w:t>
            </w:r>
          </w:p>
          <w:p w14:paraId="5A424ED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0A947644" w14:textId="77777777" w:rsidTr="004C07B2">
        <w:tc>
          <w:tcPr>
            <w:tcW w:w="704" w:type="dxa"/>
          </w:tcPr>
          <w:p w14:paraId="1BFDF86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30785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</w:tc>
        <w:tc>
          <w:tcPr>
            <w:tcW w:w="992" w:type="dxa"/>
          </w:tcPr>
          <w:p w14:paraId="538670E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7A66E7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58.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9</w:t>
            </w:r>
          </w:p>
          <w:p w14:paraId="76E9951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0876F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48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  <w:p w14:paraId="31C951E0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56DE5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26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5</w:t>
            </w:r>
          </w:p>
          <w:p w14:paraId="069D3D0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3BD61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5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67911D4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451DF0D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4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5*</w:t>
            </w:r>
          </w:p>
          <w:p w14:paraId="28ADF241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336248" w14:textId="77777777" w:rsidR="009D3EF0" w:rsidRPr="00226CDA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26CDA">
              <w:rPr>
                <w:rFonts w:asciiTheme="majorHAnsi" w:hAnsiTheme="majorHAnsi" w:cstheme="majorHAnsi"/>
                <w:sz w:val="16"/>
                <w:szCs w:val="16"/>
              </w:rPr>
              <w:t xml:space="preserve">88.7 </w:t>
            </w:r>
            <w:r w:rsidRPr="00226CDA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226CDA">
              <w:rPr>
                <w:rFonts w:asciiTheme="majorHAnsi" w:hAnsiTheme="majorHAnsi" w:cstheme="majorHAnsi"/>
                <w:sz w:val="16"/>
                <w:szCs w:val="16"/>
              </w:rPr>
              <w:t xml:space="preserve"> 2.0</w:t>
            </w:r>
          </w:p>
          <w:p w14:paraId="324E469D" w14:textId="77777777" w:rsidR="009D3EF0" w:rsidRPr="00226CDA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F7C26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69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  <w:p w14:paraId="5EEB0E8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98B0E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8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5</w:t>
            </w:r>
          </w:p>
          <w:p w14:paraId="4EC7445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94AC7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3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3</w:t>
            </w:r>
          </w:p>
          <w:p w14:paraId="5BA957A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7EAAE586" w14:textId="77777777" w:rsidTr="004C07B2">
        <w:tc>
          <w:tcPr>
            <w:tcW w:w="704" w:type="dxa"/>
          </w:tcPr>
          <w:p w14:paraId="7C89C4F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C558B9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D9470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992" w:type="dxa"/>
          </w:tcPr>
          <w:p w14:paraId="12866DE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64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2</w:t>
            </w:r>
          </w:p>
          <w:p w14:paraId="4A31E2C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D67D5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50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  <w:p w14:paraId="1D92FBD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D38E5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32.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110789E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42198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6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27DAACEF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0B29129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5.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5*</w:t>
            </w:r>
          </w:p>
          <w:p w14:paraId="41BABC1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CE8FA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.4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.1</w:t>
            </w:r>
          </w:p>
          <w:p w14:paraId="1669D695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59CE9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72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  <w:p w14:paraId="11578D7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DAC59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2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5</w:t>
            </w:r>
          </w:p>
          <w:p w14:paraId="71DB87B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F1C74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6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2</w:t>
            </w:r>
          </w:p>
          <w:p w14:paraId="0F77B6C2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4AE96759" w14:textId="77777777" w:rsidTr="004C07B2">
        <w:tc>
          <w:tcPr>
            <w:tcW w:w="704" w:type="dxa"/>
          </w:tcPr>
          <w:p w14:paraId="7D34369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71F5B3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FBC39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992" w:type="dxa"/>
          </w:tcPr>
          <w:p w14:paraId="1D8A896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63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1</w:t>
            </w:r>
          </w:p>
          <w:p w14:paraId="66C6650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1E75E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49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  <w:p w14:paraId="7F9D761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C7DDB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29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4C90B60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A4058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6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3D741356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29168C2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5.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5*</w:t>
            </w:r>
          </w:p>
          <w:p w14:paraId="610C948E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ABEF3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86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.0</w:t>
            </w:r>
          </w:p>
          <w:p w14:paraId="7105E75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88582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70.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0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45"/>
            </w:tblGrid>
            <w:tr w:rsidR="009D3EF0" w:rsidRPr="00C87A2D" w14:paraId="3067AD07" w14:textId="77777777" w:rsidTr="004C07B2">
              <w:trPr>
                <w:trHeight w:val="109"/>
              </w:trPr>
              <w:tc>
                <w:tcPr>
                  <w:tcW w:w="945" w:type="dxa"/>
                </w:tcPr>
                <w:p w14:paraId="2BA9E94B" w14:textId="77777777" w:rsidR="009D3EF0" w:rsidRPr="00C87A2D" w:rsidRDefault="009D3EF0" w:rsidP="004C07B2">
                  <w:pPr>
                    <w:pStyle w:val="Default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</w:tr>
          </w:tbl>
          <w:p w14:paraId="1465A3A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44542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3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4A5C1F4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289D7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8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3</w:t>
            </w:r>
          </w:p>
          <w:p w14:paraId="702EB52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34DC9E41" w14:textId="77777777" w:rsidTr="004C07B2">
        <w:tc>
          <w:tcPr>
            <w:tcW w:w="704" w:type="dxa"/>
          </w:tcPr>
          <w:p w14:paraId="772E9FA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B030E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50B00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992" w:type="dxa"/>
          </w:tcPr>
          <w:p w14:paraId="4E7D2F5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57.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1</w:t>
            </w:r>
          </w:p>
          <w:p w14:paraId="338EFF8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EE3B8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48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  <w:p w14:paraId="416EA78C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1E893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26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2782D74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897F8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5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72EE5BD8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3D466CB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4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5*</w:t>
            </w:r>
          </w:p>
          <w:p w14:paraId="51C4D2F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DF041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5.3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.0</w:t>
            </w:r>
          </w:p>
          <w:p w14:paraId="34AC811B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E1BCB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67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0</w:t>
            </w:r>
          </w:p>
          <w:p w14:paraId="6712163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EA41D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0.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24ECF8D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128C1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5.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3</w:t>
            </w:r>
          </w:p>
          <w:p w14:paraId="0C946B1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25D4DA28" w14:textId="77777777" w:rsidTr="004C07B2">
        <w:tc>
          <w:tcPr>
            <w:tcW w:w="2547" w:type="dxa"/>
            <w:gridSpan w:val="3"/>
          </w:tcPr>
          <w:p w14:paraId="0EB0021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odel p-value (Males)</w:t>
            </w:r>
          </w:p>
          <w:p w14:paraId="114D54C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BAD62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41</w:t>
            </w:r>
          </w:p>
        </w:tc>
        <w:tc>
          <w:tcPr>
            <w:tcW w:w="1134" w:type="dxa"/>
          </w:tcPr>
          <w:p w14:paraId="40B73B7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404</w:t>
            </w:r>
          </w:p>
        </w:tc>
        <w:tc>
          <w:tcPr>
            <w:tcW w:w="1134" w:type="dxa"/>
          </w:tcPr>
          <w:p w14:paraId="50700F4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369</w:t>
            </w:r>
          </w:p>
        </w:tc>
        <w:tc>
          <w:tcPr>
            <w:tcW w:w="992" w:type="dxa"/>
          </w:tcPr>
          <w:p w14:paraId="7606FD9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85</w:t>
            </w:r>
          </w:p>
        </w:tc>
        <w:tc>
          <w:tcPr>
            <w:tcW w:w="993" w:type="dxa"/>
          </w:tcPr>
          <w:p w14:paraId="053B922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36</w:t>
            </w:r>
          </w:p>
        </w:tc>
        <w:tc>
          <w:tcPr>
            <w:tcW w:w="992" w:type="dxa"/>
          </w:tcPr>
          <w:p w14:paraId="5962A53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82</w:t>
            </w:r>
          </w:p>
        </w:tc>
        <w:tc>
          <w:tcPr>
            <w:tcW w:w="1134" w:type="dxa"/>
          </w:tcPr>
          <w:p w14:paraId="386991B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67</w:t>
            </w:r>
          </w:p>
        </w:tc>
        <w:tc>
          <w:tcPr>
            <w:tcW w:w="1134" w:type="dxa"/>
          </w:tcPr>
          <w:p w14:paraId="4507E5A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568</w:t>
            </w:r>
          </w:p>
        </w:tc>
        <w:tc>
          <w:tcPr>
            <w:tcW w:w="1134" w:type="dxa"/>
          </w:tcPr>
          <w:p w14:paraId="5B0339F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784</w:t>
            </w:r>
          </w:p>
        </w:tc>
      </w:tr>
      <w:tr w:rsidR="009D3EF0" w:rsidRPr="00C87A2D" w14:paraId="0A2A7085" w14:textId="77777777" w:rsidTr="004C07B2">
        <w:tc>
          <w:tcPr>
            <w:tcW w:w="704" w:type="dxa"/>
          </w:tcPr>
          <w:p w14:paraId="71C2074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851" w:type="dxa"/>
          </w:tcPr>
          <w:p w14:paraId="3B9ED57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992" w:type="dxa"/>
          </w:tcPr>
          <w:p w14:paraId="5770DF05" w14:textId="77777777" w:rsidR="009D3EF0" w:rsidRPr="00C87A2D" w:rsidRDefault="009D3EF0" w:rsidP="004C07B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28AF0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68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9</w:t>
            </w:r>
          </w:p>
          <w:p w14:paraId="53CEEB04" w14:textId="77777777" w:rsidR="009D3EF0" w:rsidRPr="00C87A2D" w:rsidRDefault="009D3EF0" w:rsidP="004C07B2">
            <w:pPr>
              <w:pStyle w:val="ListParagraph"/>
              <w:ind w:left="42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1AEBF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53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6</w:t>
            </w:r>
          </w:p>
          <w:p w14:paraId="57DC4C8F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71E94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31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8</w:t>
            </w:r>
          </w:p>
          <w:p w14:paraId="620E649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36BA7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8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179D5D5A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0B12F68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7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6</w:t>
            </w:r>
          </w:p>
          <w:p w14:paraId="7189432E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E3324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8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3</w:t>
            </w:r>
          </w:p>
          <w:p w14:paraId="5C0B828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9ABD7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74.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7</w:t>
            </w:r>
          </w:p>
          <w:p w14:paraId="0B62A0C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BF788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0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5</w:t>
            </w:r>
          </w:p>
          <w:p w14:paraId="09803C7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9BB3F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4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4</w:t>
            </w:r>
          </w:p>
          <w:p w14:paraId="4B54AAD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7AC5B211" w14:textId="77777777" w:rsidTr="004C07B2">
        <w:tc>
          <w:tcPr>
            <w:tcW w:w="704" w:type="dxa"/>
          </w:tcPr>
          <w:p w14:paraId="192B483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7DBAF9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</w:tc>
        <w:tc>
          <w:tcPr>
            <w:tcW w:w="992" w:type="dxa"/>
          </w:tcPr>
          <w:p w14:paraId="6E7AB24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415529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58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9</w:t>
            </w:r>
          </w:p>
          <w:p w14:paraId="710F133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604DF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47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6</w:t>
            </w:r>
          </w:p>
          <w:p w14:paraId="0B9CC140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AE5BA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26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8</w:t>
            </w:r>
          </w:p>
          <w:p w14:paraId="16FF5111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D5B78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6.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30EE219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3A8B612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4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6</w:t>
            </w:r>
          </w:p>
          <w:p w14:paraId="101A8044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B7708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5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3</w:t>
            </w:r>
          </w:p>
          <w:p w14:paraId="0F65550C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7C6AF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69.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5</w:t>
            </w:r>
          </w:p>
          <w:p w14:paraId="691FD1F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C66A2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9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5</w:t>
            </w:r>
          </w:p>
          <w:p w14:paraId="4AE29B2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670A3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3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4</w:t>
            </w:r>
          </w:p>
          <w:p w14:paraId="76000B7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6D3FD8B2" w14:textId="77777777" w:rsidTr="004C07B2">
        <w:tc>
          <w:tcPr>
            <w:tcW w:w="704" w:type="dxa"/>
          </w:tcPr>
          <w:p w14:paraId="0D4D398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A4B38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7891B5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992" w:type="dxa"/>
          </w:tcPr>
          <w:p w14:paraId="41E9A5E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59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2</w:t>
            </w:r>
          </w:p>
          <w:p w14:paraId="3B8E609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1C5A3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47.1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6</w:t>
            </w:r>
          </w:p>
          <w:p w14:paraId="3ABEF11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34B14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25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1</w:t>
            </w:r>
          </w:p>
          <w:p w14:paraId="62822FDC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72EBC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5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8</w:t>
            </w:r>
          </w:p>
          <w:p w14:paraId="4ECD125B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2C4602B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4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14E27E79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1A9B9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3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4</w:t>
            </w:r>
          </w:p>
          <w:p w14:paraId="27CF82B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D75DC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66.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07369D2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388C0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8.9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7561E49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8AE66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3.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6</w:t>
            </w:r>
          </w:p>
          <w:p w14:paraId="36B5886F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5073600E" w14:textId="77777777" w:rsidTr="004C07B2">
        <w:tc>
          <w:tcPr>
            <w:tcW w:w="704" w:type="dxa"/>
          </w:tcPr>
          <w:p w14:paraId="456924B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B26AA7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B2714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992" w:type="dxa"/>
          </w:tcPr>
          <w:p w14:paraId="08B02D6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57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2</w:t>
            </w:r>
          </w:p>
          <w:p w14:paraId="69CB5B7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814FF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51.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6</w:t>
            </w:r>
          </w:p>
          <w:p w14:paraId="30E52E6A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326C2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22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1</w:t>
            </w:r>
          </w:p>
          <w:p w14:paraId="206AFCB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6EB4D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5.4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8</w:t>
            </w:r>
          </w:p>
          <w:p w14:paraId="091BFE83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11FFA4B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4.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175F7C2B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2B361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2.0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4</w:t>
            </w:r>
          </w:p>
          <w:p w14:paraId="25C7F517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12452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69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7</w:t>
            </w:r>
          </w:p>
          <w:p w14:paraId="6EF4B6A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10D0D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5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  <w:p w14:paraId="49285EF5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CFC63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0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6</w:t>
            </w:r>
          </w:p>
          <w:p w14:paraId="39F393A1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C87A2D" w14:paraId="18F56410" w14:textId="77777777" w:rsidTr="004C07B2">
        <w:tc>
          <w:tcPr>
            <w:tcW w:w="704" w:type="dxa"/>
          </w:tcPr>
          <w:p w14:paraId="7538C762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E45F3B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A26EC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992" w:type="dxa"/>
          </w:tcPr>
          <w:p w14:paraId="7E81430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54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5</w:t>
            </w:r>
          </w:p>
          <w:p w14:paraId="3FF44E8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74C6A4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46.2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8</w:t>
            </w:r>
          </w:p>
          <w:p w14:paraId="0CF54D42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A1A1F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119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4</w:t>
            </w:r>
          </w:p>
          <w:p w14:paraId="08D0258E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3D665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4.6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9</w:t>
            </w:r>
          </w:p>
          <w:p w14:paraId="328CFD50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65DEC5BE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33.7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  <w:p w14:paraId="2E550881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3407B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1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1.5</w:t>
            </w:r>
          </w:p>
          <w:p w14:paraId="5A18E2E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C68A1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64.3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9</w:t>
            </w:r>
          </w:p>
          <w:p w14:paraId="66ABA48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D501D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86.5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2.9</w:t>
            </w:r>
          </w:p>
          <w:p w14:paraId="43B4E45B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A960F0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90.8 </w:t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 xml:space="preserve"> 3.9</w:t>
            </w:r>
          </w:p>
          <w:p w14:paraId="35F87D8D" w14:textId="77777777" w:rsidR="009D3EF0" w:rsidRPr="00C87A2D" w:rsidRDefault="009D3EF0" w:rsidP="004C07B2">
            <w:pPr>
              <w:pStyle w:val="Defaul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9D3EF0" w:rsidRPr="009C5A79" w14:paraId="6DD11FC6" w14:textId="77777777" w:rsidTr="004C07B2">
        <w:tc>
          <w:tcPr>
            <w:tcW w:w="2547" w:type="dxa"/>
            <w:gridSpan w:val="3"/>
          </w:tcPr>
          <w:p w14:paraId="190C8B7D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Model p-value (Females)</w:t>
            </w:r>
          </w:p>
          <w:p w14:paraId="114FED7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54AFEA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39</w:t>
            </w:r>
          </w:p>
        </w:tc>
        <w:tc>
          <w:tcPr>
            <w:tcW w:w="1134" w:type="dxa"/>
          </w:tcPr>
          <w:p w14:paraId="45ED6FC3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81</w:t>
            </w:r>
          </w:p>
        </w:tc>
        <w:tc>
          <w:tcPr>
            <w:tcW w:w="1134" w:type="dxa"/>
          </w:tcPr>
          <w:p w14:paraId="40E557D1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212</w:t>
            </w:r>
          </w:p>
        </w:tc>
        <w:tc>
          <w:tcPr>
            <w:tcW w:w="992" w:type="dxa"/>
          </w:tcPr>
          <w:p w14:paraId="3966CDCF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115</w:t>
            </w:r>
          </w:p>
        </w:tc>
        <w:tc>
          <w:tcPr>
            <w:tcW w:w="993" w:type="dxa"/>
          </w:tcPr>
          <w:p w14:paraId="37F252B8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60</w:t>
            </w:r>
          </w:p>
        </w:tc>
        <w:tc>
          <w:tcPr>
            <w:tcW w:w="992" w:type="dxa"/>
          </w:tcPr>
          <w:p w14:paraId="665C327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057</w:t>
            </w:r>
          </w:p>
        </w:tc>
        <w:tc>
          <w:tcPr>
            <w:tcW w:w="1134" w:type="dxa"/>
          </w:tcPr>
          <w:p w14:paraId="7A09B07C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226</w:t>
            </w:r>
          </w:p>
        </w:tc>
        <w:tc>
          <w:tcPr>
            <w:tcW w:w="1134" w:type="dxa"/>
          </w:tcPr>
          <w:p w14:paraId="60C48566" w14:textId="77777777" w:rsidR="009D3EF0" w:rsidRPr="00C87A2D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693</w:t>
            </w:r>
          </w:p>
        </w:tc>
        <w:tc>
          <w:tcPr>
            <w:tcW w:w="1134" w:type="dxa"/>
          </w:tcPr>
          <w:p w14:paraId="6E3E79BC" w14:textId="77777777" w:rsidR="009D3EF0" w:rsidRPr="009C5A7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87A2D">
              <w:rPr>
                <w:rFonts w:asciiTheme="majorHAnsi" w:hAnsiTheme="majorHAnsi" w:cstheme="majorHAnsi"/>
                <w:sz w:val="16"/>
                <w:szCs w:val="16"/>
              </w:rPr>
              <w:t>0.889</w:t>
            </w:r>
          </w:p>
        </w:tc>
      </w:tr>
    </w:tbl>
    <w:p w14:paraId="0ABCE026" w14:textId="77777777" w:rsidR="009D3EF0" w:rsidRDefault="009D3EF0" w:rsidP="009D3EF0">
      <w:pPr>
        <w:rPr>
          <w:rFonts w:asciiTheme="majorHAnsi" w:hAnsiTheme="majorHAnsi" w:cstheme="majorHAnsi"/>
        </w:rPr>
      </w:pPr>
    </w:p>
    <w:p w14:paraId="0AEFD6F8" w14:textId="77777777" w:rsidR="009D3EF0" w:rsidRDefault="009D3EF0" w:rsidP="009D3EF0">
      <w:pPr>
        <w:rPr>
          <w:rFonts w:asciiTheme="majorHAnsi" w:hAnsiTheme="majorHAnsi" w:cstheme="majorHAnsi"/>
        </w:rPr>
      </w:pPr>
      <w:r w:rsidRPr="00E020A9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T7</w:t>
      </w:r>
      <w:r w:rsidRPr="00E020A9">
        <w:rPr>
          <w:rFonts w:asciiTheme="majorHAnsi" w:hAnsiTheme="majorHAnsi" w:cstheme="majorHAnsi"/>
        </w:rPr>
        <w:t xml:space="preserve">. </w:t>
      </w:r>
      <w:r>
        <w:rPr>
          <w:rFonts w:ascii="Calibri Light" w:hAnsi="Calibri Light" w:cs="Calibri Light"/>
        </w:rPr>
        <w:t>Organ weights and body measurements at term equivalence</w:t>
      </w:r>
      <w:r>
        <w:rPr>
          <w:rFonts w:asciiTheme="majorHAnsi" w:hAnsiTheme="majorHAnsi" w:cstheme="majorHAnsi"/>
        </w:rPr>
        <w:t xml:space="preserve"> for vehicle-treated preterm versus untreated preterm control neonates (raw means and SEM).</w:t>
      </w:r>
    </w:p>
    <w:tbl>
      <w:tblPr>
        <w:tblStyle w:val="TableGrid"/>
        <w:tblW w:w="9782" w:type="dxa"/>
        <w:tblLook w:val="04A0" w:firstRow="1" w:lastRow="0" w:firstColumn="1" w:lastColumn="0" w:noHBand="0" w:noVBand="1"/>
      </w:tblPr>
      <w:tblGrid>
        <w:gridCol w:w="1702"/>
        <w:gridCol w:w="1559"/>
        <w:gridCol w:w="1560"/>
        <w:gridCol w:w="850"/>
        <w:gridCol w:w="1701"/>
        <w:gridCol w:w="1559"/>
        <w:gridCol w:w="851"/>
      </w:tblGrid>
      <w:tr w:rsidR="009D3EF0" w:rsidRPr="00074222" w14:paraId="2FBAE190" w14:textId="77777777" w:rsidTr="004C07B2">
        <w:tc>
          <w:tcPr>
            <w:tcW w:w="1702" w:type="dxa"/>
            <w:vMerge w:val="restart"/>
          </w:tcPr>
          <w:p w14:paraId="2E168E4F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14:paraId="325E389A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4111" w:type="dxa"/>
            <w:gridSpan w:val="3"/>
          </w:tcPr>
          <w:p w14:paraId="63AE45D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</w:tr>
      <w:tr w:rsidR="009D3EF0" w:rsidRPr="00074222" w14:paraId="0EE48C4D" w14:textId="77777777" w:rsidTr="004C07B2">
        <w:tc>
          <w:tcPr>
            <w:tcW w:w="1702" w:type="dxa"/>
            <w:vMerge/>
          </w:tcPr>
          <w:p w14:paraId="2F6C2695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10F0BA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Preterm (CON)</w:t>
            </w:r>
          </w:p>
        </w:tc>
        <w:tc>
          <w:tcPr>
            <w:tcW w:w="1560" w:type="dxa"/>
          </w:tcPr>
          <w:p w14:paraId="1BEFFE2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Preterm (VEH)</w:t>
            </w:r>
          </w:p>
        </w:tc>
        <w:tc>
          <w:tcPr>
            <w:tcW w:w="850" w:type="dxa"/>
          </w:tcPr>
          <w:p w14:paraId="60F66EF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14:paraId="690CE907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Preterm (CON)</w:t>
            </w:r>
          </w:p>
        </w:tc>
        <w:tc>
          <w:tcPr>
            <w:tcW w:w="1559" w:type="dxa"/>
          </w:tcPr>
          <w:p w14:paraId="2F549AD2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Preterm (VEH)</w:t>
            </w:r>
          </w:p>
        </w:tc>
        <w:tc>
          <w:tcPr>
            <w:tcW w:w="851" w:type="dxa"/>
          </w:tcPr>
          <w:p w14:paraId="5BC425A2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p-value</w:t>
            </w:r>
          </w:p>
        </w:tc>
      </w:tr>
      <w:tr w:rsidR="009D3EF0" w:rsidRPr="00074222" w14:paraId="483F10EF" w14:textId="77777777" w:rsidTr="004C07B2">
        <w:tc>
          <w:tcPr>
            <w:tcW w:w="1702" w:type="dxa"/>
          </w:tcPr>
          <w:p w14:paraId="70E70E48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Wgt 0</w:t>
            </w:r>
          </w:p>
          <w:p w14:paraId="6B1BD5B7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E2CD89" w14:textId="77777777" w:rsidR="009D3EF0" w:rsidRPr="00074222" w:rsidRDefault="009D3EF0" w:rsidP="004C07B2">
            <w:pPr>
              <w:pStyle w:val="Defaul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90.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7.2</w:t>
            </w:r>
          </w:p>
        </w:tc>
        <w:tc>
          <w:tcPr>
            <w:tcW w:w="1560" w:type="dxa"/>
          </w:tcPr>
          <w:p w14:paraId="08F3C49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91.2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1</w:t>
            </w:r>
          </w:p>
        </w:tc>
        <w:tc>
          <w:tcPr>
            <w:tcW w:w="850" w:type="dxa"/>
          </w:tcPr>
          <w:p w14:paraId="0AC94A5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96</w:t>
            </w:r>
          </w:p>
        </w:tc>
        <w:tc>
          <w:tcPr>
            <w:tcW w:w="1701" w:type="dxa"/>
          </w:tcPr>
          <w:p w14:paraId="6736C180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8.4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5.8</w:t>
            </w:r>
          </w:p>
        </w:tc>
        <w:tc>
          <w:tcPr>
            <w:tcW w:w="1559" w:type="dxa"/>
          </w:tcPr>
          <w:p w14:paraId="3AAA4509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2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4.6</w:t>
            </w:r>
          </w:p>
        </w:tc>
        <w:tc>
          <w:tcPr>
            <w:tcW w:w="851" w:type="dxa"/>
          </w:tcPr>
          <w:p w14:paraId="3127359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43</w:t>
            </w:r>
          </w:p>
        </w:tc>
      </w:tr>
      <w:tr w:rsidR="009D3EF0" w:rsidRPr="00074222" w14:paraId="53819E09" w14:textId="77777777" w:rsidTr="004C07B2">
        <w:tc>
          <w:tcPr>
            <w:tcW w:w="1702" w:type="dxa"/>
          </w:tcPr>
          <w:p w14:paraId="36797412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Brain Wgt</w:t>
            </w:r>
          </w:p>
          <w:p w14:paraId="6C66A8CF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966F7F9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2.4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8</w:t>
            </w:r>
          </w:p>
        </w:tc>
        <w:tc>
          <w:tcPr>
            <w:tcW w:w="1560" w:type="dxa"/>
          </w:tcPr>
          <w:p w14:paraId="3E43DF27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2.45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4</w:t>
            </w:r>
          </w:p>
        </w:tc>
        <w:tc>
          <w:tcPr>
            <w:tcW w:w="850" w:type="dxa"/>
          </w:tcPr>
          <w:p w14:paraId="4CD4B0E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87</w:t>
            </w:r>
          </w:p>
        </w:tc>
        <w:tc>
          <w:tcPr>
            <w:tcW w:w="1701" w:type="dxa"/>
          </w:tcPr>
          <w:p w14:paraId="1692C684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2.37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4</w:t>
            </w:r>
          </w:p>
        </w:tc>
        <w:tc>
          <w:tcPr>
            <w:tcW w:w="1559" w:type="dxa"/>
          </w:tcPr>
          <w:p w14:paraId="17D66576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2.3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4</w:t>
            </w:r>
          </w:p>
        </w:tc>
        <w:tc>
          <w:tcPr>
            <w:tcW w:w="851" w:type="dxa"/>
          </w:tcPr>
          <w:p w14:paraId="16FF197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60</w:t>
            </w:r>
          </w:p>
        </w:tc>
      </w:tr>
      <w:tr w:rsidR="009D3EF0" w:rsidRPr="00074222" w14:paraId="5D51446F" w14:textId="77777777" w:rsidTr="004C07B2">
        <w:tc>
          <w:tcPr>
            <w:tcW w:w="1702" w:type="dxa"/>
          </w:tcPr>
          <w:p w14:paraId="2E98A001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Hippo. Wgt</w:t>
            </w:r>
          </w:p>
          <w:p w14:paraId="303F0CF2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DE07DCC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11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4</w:t>
            </w:r>
          </w:p>
        </w:tc>
        <w:tc>
          <w:tcPr>
            <w:tcW w:w="1560" w:type="dxa"/>
          </w:tcPr>
          <w:p w14:paraId="2846EBC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109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6</w:t>
            </w:r>
          </w:p>
        </w:tc>
        <w:tc>
          <w:tcPr>
            <w:tcW w:w="850" w:type="dxa"/>
          </w:tcPr>
          <w:p w14:paraId="43D0F881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27</w:t>
            </w:r>
          </w:p>
        </w:tc>
        <w:tc>
          <w:tcPr>
            <w:tcW w:w="1701" w:type="dxa"/>
          </w:tcPr>
          <w:p w14:paraId="42DA4F52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097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4</w:t>
            </w:r>
          </w:p>
        </w:tc>
        <w:tc>
          <w:tcPr>
            <w:tcW w:w="1559" w:type="dxa"/>
          </w:tcPr>
          <w:p w14:paraId="4C21CA31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10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9</w:t>
            </w:r>
          </w:p>
        </w:tc>
        <w:tc>
          <w:tcPr>
            <w:tcW w:w="851" w:type="dxa"/>
          </w:tcPr>
          <w:p w14:paraId="475685A1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</w:tr>
      <w:tr w:rsidR="009D3EF0" w:rsidRPr="00074222" w14:paraId="04ACAF35" w14:textId="77777777" w:rsidTr="004C07B2">
        <w:tc>
          <w:tcPr>
            <w:tcW w:w="1702" w:type="dxa"/>
          </w:tcPr>
          <w:p w14:paraId="11BB3317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Cereb. Wgt</w:t>
            </w:r>
          </w:p>
          <w:p w14:paraId="55A3A7E3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6C8197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15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15</w:t>
            </w:r>
          </w:p>
        </w:tc>
        <w:tc>
          <w:tcPr>
            <w:tcW w:w="1560" w:type="dxa"/>
          </w:tcPr>
          <w:p w14:paraId="17B4345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164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7</w:t>
            </w:r>
          </w:p>
        </w:tc>
        <w:tc>
          <w:tcPr>
            <w:tcW w:w="850" w:type="dxa"/>
          </w:tcPr>
          <w:p w14:paraId="77485661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75</w:t>
            </w:r>
          </w:p>
        </w:tc>
        <w:tc>
          <w:tcPr>
            <w:tcW w:w="1701" w:type="dxa"/>
          </w:tcPr>
          <w:p w14:paraId="2D26AC3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142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7</w:t>
            </w:r>
          </w:p>
        </w:tc>
        <w:tc>
          <w:tcPr>
            <w:tcW w:w="1559" w:type="dxa"/>
          </w:tcPr>
          <w:p w14:paraId="3FAA9AA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161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5</w:t>
            </w:r>
          </w:p>
        </w:tc>
        <w:tc>
          <w:tcPr>
            <w:tcW w:w="851" w:type="dxa"/>
          </w:tcPr>
          <w:p w14:paraId="0EFC6B4A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063</w:t>
            </w:r>
          </w:p>
        </w:tc>
      </w:tr>
      <w:tr w:rsidR="009D3EF0" w:rsidRPr="00074222" w14:paraId="2AFCB3D6" w14:textId="77777777" w:rsidTr="004C07B2">
        <w:tc>
          <w:tcPr>
            <w:tcW w:w="1702" w:type="dxa"/>
          </w:tcPr>
          <w:p w14:paraId="6FCA3601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Liver Wgt</w:t>
            </w:r>
          </w:p>
          <w:p w14:paraId="3B86B595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9F0DA4A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2.92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24</w:t>
            </w:r>
          </w:p>
        </w:tc>
        <w:tc>
          <w:tcPr>
            <w:tcW w:w="1560" w:type="dxa"/>
          </w:tcPr>
          <w:p w14:paraId="67F3157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.14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16</w:t>
            </w:r>
          </w:p>
        </w:tc>
        <w:tc>
          <w:tcPr>
            <w:tcW w:w="850" w:type="dxa"/>
          </w:tcPr>
          <w:p w14:paraId="738B1BC4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48</w:t>
            </w:r>
          </w:p>
        </w:tc>
        <w:tc>
          <w:tcPr>
            <w:tcW w:w="1701" w:type="dxa"/>
          </w:tcPr>
          <w:p w14:paraId="3AB52E7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.17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34</w:t>
            </w:r>
          </w:p>
        </w:tc>
        <w:tc>
          <w:tcPr>
            <w:tcW w:w="1559" w:type="dxa"/>
          </w:tcPr>
          <w:p w14:paraId="53C4FD5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2.9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37</w:t>
            </w:r>
          </w:p>
        </w:tc>
        <w:tc>
          <w:tcPr>
            <w:tcW w:w="851" w:type="dxa"/>
          </w:tcPr>
          <w:p w14:paraId="47372E6C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70</w:t>
            </w:r>
          </w:p>
        </w:tc>
      </w:tr>
      <w:tr w:rsidR="009D3EF0" w:rsidRPr="00074222" w14:paraId="510E7EB2" w14:textId="77777777" w:rsidTr="004C07B2">
        <w:tc>
          <w:tcPr>
            <w:tcW w:w="1702" w:type="dxa"/>
          </w:tcPr>
          <w:p w14:paraId="3B8BE0F9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Heart Wgt</w:t>
            </w:r>
          </w:p>
          <w:p w14:paraId="00428E32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55D08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32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23</w:t>
            </w:r>
          </w:p>
        </w:tc>
        <w:tc>
          <w:tcPr>
            <w:tcW w:w="1560" w:type="dxa"/>
          </w:tcPr>
          <w:p w14:paraId="3B2EC0D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32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10</w:t>
            </w:r>
          </w:p>
        </w:tc>
        <w:tc>
          <w:tcPr>
            <w:tcW w:w="850" w:type="dxa"/>
          </w:tcPr>
          <w:p w14:paraId="0BA9A800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99</w:t>
            </w:r>
          </w:p>
        </w:tc>
        <w:tc>
          <w:tcPr>
            <w:tcW w:w="1701" w:type="dxa"/>
          </w:tcPr>
          <w:p w14:paraId="069EB928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304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27</w:t>
            </w:r>
          </w:p>
        </w:tc>
        <w:tc>
          <w:tcPr>
            <w:tcW w:w="1559" w:type="dxa"/>
          </w:tcPr>
          <w:p w14:paraId="1231ED01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28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26</w:t>
            </w:r>
          </w:p>
        </w:tc>
        <w:tc>
          <w:tcPr>
            <w:tcW w:w="851" w:type="dxa"/>
          </w:tcPr>
          <w:p w14:paraId="205DFF0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67</w:t>
            </w:r>
          </w:p>
        </w:tc>
      </w:tr>
      <w:tr w:rsidR="009D3EF0" w:rsidRPr="00074222" w14:paraId="6149BD25" w14:textId="77777777" w:rsidTr="004C07B2">
        <w:tc>
          <w:tcPr>
            <w:tcW w:w="1702" w:type="dxa"/>
          </w:tcPr>
          <w:p w14:paraId="341F5EDD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Kidney Wgt</w:t>
            </w:r>
          </w:p>
          <w:p w14:paraId="328702DA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853260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94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73</w:t>
            </w:r>
          </w:p>
        </w:tc>
        <w:tc>
          <w:tcPr>
            <w:tcW w:w="1560" w:type="dxa"/>
          </w:tcPr>
          <w:p w14:paraId="10EA43C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.27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25*</w:t>
            </w:r>
          </w:p>
        </w:tc>
        <w:tc>
          <w:tcPr>
            <w:tcW w:w="850" w:type="dxa"/>
          </w:tcPr>
          <w:p w14:paraId="0637C86C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0023</w:t>
            </w:r>
          </w:p>
        </w:tc>
        <w:tc>
          <w:tcPr>
            <w:tcW w:w="1701" w:type="dxa"/>
          </w:tcPr>
          <w:p w14:paraId="2510980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9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81</w:t>
            </w:r>
          </w:p>
        </w:tc>
        <w:tc>
          <w:tcPr>
            <w:tcW w:w="1559" w:type="dxa"/>
          </w:tcPr>
          <w:p w14:paraId="08A472D6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.25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65*</w:t>
            </w:r>
          </w:p>
        </w:tc>
        <w:tc>
          <w:tcPr>
            <w:tcW w:w="851" w:type="dxa"/>
          </w:tcPr>
          <w:p w14:paraId="27D63F5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032</w:t>
            </w:r>
          </w:p>
        </w:tc>
      </w:tr>
      <w:tr w:rsidR="009D3EF0" w:rsidRPr="00074222" w14:paraId="37411086" w14:textId="77777777" w:rsidTr="004C07B2">
        <w:tc>
          <w:tcPr>
            <w:tcW w:w="1702" w:type="dxa"/>
          </w:tcPr>
          <w:p w14:paraId="64EA1B47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Adrenals Wgt</w:t>
            </w:r>
          </w:p>
          <w:p w14:paraId="04256B6E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971F5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034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2</w:t>
            </w:r>
          </w:p>
        </w:tc>
        <w:tc>
          <w:tcPr>
            <w:tcW w:w="1560" w:type="dxa"/>
          </w:tcPr>
          <w:p w14:paraId="029B532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044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2*</w:t>
            </w:r>
          </w:p>
        </w:tc>
        <w:tc>
          <w:tcPr>
            <w:tcW w:w="850" w:type="dxa"/>
          </w:tcPr>
          <w:p w14:paraId="1BD10E1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012</w:t>
            </w:r>
          </w:p>
        </w:tc>
        <w:tc>
          <w:tcPr>
            <w:tcW w:w="1701" w:type="dxa"/>
          </w:tcPr>
          <w:p w14:paraId="3E16D19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039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2</w:t>
            </w:r>
          </w:p>
        </w:tc>
        <w:tc>
          <w:tcPr>
            <w:tcW w:w="1559" w:type="dxa"/>
          </w:tcPr>
          <w:p w14:paraId="0C746089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04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03</w:t>
            </w:r>
          </w:p>
        </w:tc>
        <w:tc>
          <w:tcPr>
            <w:tcW w:w="851" w:type="dxa"/>
          </w:tcPr>
          <w:p w14:paraId="67A81BD8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12</w:t>
            </w:r>
          </w:p>
        </w:tc>
      </w:tr>
      <w:tr w:rsidR="009D3EF0" w:rsidRPr="00074222" w14:paraId="62760CB9" w14:textId="77777777" w:rsidTr="004C07B2">
        <w:tc>
          <w:tcPr>
            <w:tcW w:w="1702" w:type="dxa"/>
          </w:tcPr>
          <w:p w14:paraId="5623C377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Sub. Cut. Fat Wgt</w:t>
            </w:r>
          </w:p>
          <w:p w14:paraId="350E7D74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7EFA116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9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13</w:t>
            </w:r>
          </w:p>
        </w:tc>
        <w:tc>
          <w:tcPr>
            <w:tcW w:w="1560" w:type="dxa"/>
          </w:tcPr>
          <w:p w14:paraId="0F03899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.1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12</w:t>
            </w:r>
          </w:p>
        </w:tc>
        <w:tc>
          <w:tcPr>
            <w:tcW w:w="850" w:type="dxa"/>
          </w:tcPr>
          <w:p w14:paraId="15C1E2A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19</w:t>
            </w:r>
          </w:p>
        </w:tc>
        <w:tc>
          <w:tcPr>
            <w:tcW w:w="1701" w:type="dxa"/>
          </w:tcPr>
          <w:p w14:paraId="4A2041F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79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12</w:t>
            </w:r>
          </w:p>
        </w:tc>
        <w:tc>
          <w:tcPr>
            <w:tcW w:w="1559" w:type="dxa"/>
          </w:tcPr>
          <w:p w14:paraId="528F3D6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8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10</w:t>
            </w:r>
          </w:p>
        </w:tc>
        <w:tc>
          <w:tcPr>
            <w:tcW w:w="851" w:type="dxa"/>
          </w:tcPr>
          <w:p w14:paraId="5C346E3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77</w:t>
            </w:r>
          </w:p>
        </w:tc>
      </w:tr>
      <w:tr w:rsidR="009D3EF0" w:rsidRPr="00074222" w14:paraId="4F298FCF" w14:textId="77777777" w:rsidTr="004C07B2">
        <w:tc>
          <w:tcPr>
            <w:tcW w:w="1702" w:type="dxa"/>
          </w:tcPr>
          <w:p w14:paraId="65D30AFE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Visc. Fat Wgt</w:t>
            </w:r>
          </w:p>
          <w:p w14:paraId="6C59A0CA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57A628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32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60</w:t>
            </w:r>
          </w:p>
        </w:tc>
        <w:tc>
          <w:tcPr>
            <w:tcW w:w="1560" w:type="dxa"/>
          </w:tcPr>
          <w:p w14:paraId="0322229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295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47</w:t>
            </w:r>
          </w:p>
        </w:tc>
        <w:tc>
          <w:tcPr>
            <w:tcW w:w="850" w:type="dxa"/>
          </w:tcPr>
          <w:p w14:paraId="4F96D7D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73</w:t>
            </w:r>
          </w:p>
        </w:tc>
        <w:tc>
          <w:tcPr>
            <w:tcW w:w="1701" w:type="dxa"/>
          </w:tcPr>
          <w:p w14:paraId="68E462F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28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56</w:t>
            </w:r>
          </w:p>
        </w:tc>
        <w:tc>
          <w:tcPr>
            <w:tcW w:w="1559" w:type="dxa"/>
          </w:tcPr>
          <w:p w14:paraId="1CB6D171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0.214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052</w:t>
            </w:r>
          </w:p>
        </w:tc>
        <w:tc>
          <w:tcPr>
            <w:tcW w:w="851" w:type="dxa"/>
          </w:tcPr>
          <w:p w14:paraId="2C8D98B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41</w:t>
            </w:r>
          </w:p>
        </w:tc>
      </w:tr>
      <w:tr w:rsidR="009D3EF0" w:rsidRPr="00074222" w14:paraId="1F55F46E" w14:textId="77777777" w:rsidTr="004C07B2">
        <w:tc>
          <w:tcPr>
            <w:tcW w:w="1702" w:type="dxa"/>
          </w:tcPr>
          <w:p w14:paraId="087EC96D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Nose-Rump </w:t>
            </w:r>
          </w:p>
          <w:p w14:paraId="03020A2E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4D474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58.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3.4</w:t>
            </w:r>
          </w:p>
        </w:tc>
        <w:tc>
          <w:tcPr>
            <w:tcW w:w="1560" w:type="dxa"/>
          </w:tcPr>
          <w:p w14:paraId="2FB51E7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63.2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</w:tc>
        <w:tc>
          <w:tcPr>
            <w:tcW w:w="850" w:type="dxa"/>
          </w:tcPr>
          <w:p w14:paraId="525F266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28</w:t>
            </w:r>
          </w:p>
        </w:tc>
        <w:tc>
          <w:tcPr>
            <w:tcW w:w="1701" w:type="dxa"/>
          </w:tcPr>
          <w:p w14:paraId="2751F3B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58.9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8</w:t>
            </w:r>
          </w:p>
        </w:tc>
        <w:tc>
          <w:tcPr>
            <w:tcW w:w="1559" w:type="dxa"/>
          </w:tcPr>
          <w:p w14:paraId="0DFED42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58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6</w:t>
            </w:r>
          </w:p>
        </w:tc>
        <w:tc>
          <w:tcPr>
            <w:tcW w:w="851" w:type="dxa"/>
          </w:tcPr>
          <w:p w14:paraId="041E7407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89</w:t>
            </w:r>
          </w:p>
        </w:tc>
      </w:tr>
      <w:tr w:rsidR="009D3EF0" w:rsidRPr="00074222" w14:paraId="17BCDF83" w14:textId="77777777" w:rsidTr="004C07B2">
        <w:tc>
          <w:tcPr>
            <w:tcW w:w="1702" w:type="dxa"/>
          </w:tcPr>
          <w:p w14:paraId="3F8EE92B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Head Length</w:t>
            </w:r>
          </w:p>
          <w:p w14:paraId="6893DBDA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66341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48.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3</w:t>
            </w:r>
          </w:p>
        </w:tc>
        <w:tc>
          <w:tcPr>
            <w:tcW w:w="1560" w:type="dxa"/>
          </w:tcPr>
          <w:p w14:paraId="6AE9B796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50.5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1</w:t>
            </w:r>
          </w:p>
        </w:tc>
        <w:tc>
          <w:tcPr>
            <w:tcW w:w="850" w:type="dxa"/>
          </w:tcPr>
          <w:p w14:paraId="2334F62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56</w:t>
            </w:r>
          </w:p>
        </w:tc>
        <w:tc>
          <w:tcPr>
            <w:tcW w:w="1701" w:type="dxa"/>
          </w:tcPr>
          <w:p w14:paraId="41D3BEA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47.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1.2</w:t>
            </w:r>
          </w:p>
        </w:tc>
        <w:tc>
          <w:tcPr>
            <w:tcW w:w="1559" w:type="dxa"/>
          </w:tcPr>
          <w:p w14:paraId="73453AD8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48.2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1.8</w:t>
            </w:r>
          </w:p>
        </w:tc>
        <w:tc>
          <w:tcPr>
            <w:tcW w:w="851" w:type="dxa"/>
          </w:tcPr>
          <w:p w14:paraId="41EF632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78</w:t>
            </w:r>
          </w:p>
        </w:tc>
      </w:tr>
      <w:tr w:rsidR="009D3EF0" w:rsidRPr="00074222" w14:paraId="0BF366A6" w14:textId="77777777" w:rsidTr="004C07B2">
        <w:tc>
          <w:tcPr>
            <w:tcW w:w="1702" w:type="dxa"/>
          </w:tcPr>
          <w:p w14:paraId="43D76B79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Crown Rump</w:t>
            </w:r>
          </w:p>
          <w:p w14:paraId="3A42D45A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D960E8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27.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3.2</w:t>
            </w:r>
          </w:p>
        </w:tc>
        <w:tc>
          <w:tcPr>
            <w:tcW w:w="1560" w:type="dxa"/>
          </w:tcPr>
          <w:p w14:paraId="1E67607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27.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1.9</w:t>
            </w:r>
          </w:p>
        </w:tc>
        <w:tc>
          <w:tcPr>
            <w:tcW w:w="850" w:type="dxa"/>
          </w:tcPr>
          <w:p w14:paraId="7EEBF02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83</w:t>
            </w:r>
          </w:p>
        </w:tc>
        <w:tc>
          <w:tcPr>
            <w:tcW w:w="1701" w:type="dxa"/>
          </w:tcPr>
          <w:p w14:paraId="3C68A983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26.9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3.0</w:t>
            </w:r>
          </w:p>
        </w:tc>
        <w:tc>
          <w:tcPr>
            <w:tcW w:w="1559" w:type="dxa"/>
          </w:tcPr>
          <w:p w14:paraId="163BD9F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126.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7</w:t>
            </w:r>
          </w:p>
        </w:tc>
        <w:tc>
          <w:tcPr>
            <w:tcW w:w="851" w:type="dxa"/>
          </w:tcPr>
          <w:p w14:paraId="112678C2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</w:tr>
      <w:tr w:rsidR="009D3EF0" w:rsidRPr="00074222" w14:paraId="17D0BC0B" w14:textId="77777777" w:rsidTr="004C07B2">
        <w:tc>
          <w:tcPr>
            <w:tcW w:w="1702" w:type="dxa"/>
          </w:tcPr>
          <w:p w14:paraId="13B59C50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Hind Limb</w:t>
            </w:r>
          </w:p>
          <w:p w14:paraId="393A70C5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0508E4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5.9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8</w:t>
            </w:r>
          </w:p>
        </w:tc>
        <w:tc>
          <w:tcPr>
            <w:tcW w:w="1560" w:type="dxa"/>
          </w:tcPr>
          <w:p w14:paraId="6632C5B4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5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6</w:t>
            </w:r>
          </w:p>
        </w:tc>
        <w:tc>
          <w:tcPr>
            <w:tcW w:w="850" w:type="dxa"/>
          </w:tcPr>
          <w:p w14:paraId="44D7710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61</w:t>
            </w:r>
          </w:p>
        </w:tc>
        <w:tc>
          <w:tcPr>
            <w:tcW w:w="1701" w:type="dxa"/>
          </w:tcPr>
          <w:p w14:paraId="181886F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6.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7</w:t>
            </w:r>
          </w:p>
        </w:tc>
        <w:tc>
          <w:tcPr>
            <w:tcW w:w="1559" w:type="dxa"/>
          </w:tcPr>
          <w:p w14:paraId="7FFF897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5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5</w:t>
            </w:r>
          </w:p>
        </w:tc>
        <w:tc>
          <w:tcPr>
            <w:tcW w:w="851" w:type="dxa"/>
          </w:tcPr>
          <w:p w14:paraId="094ADB6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48</w:t>
            </w:r>
          </w:p>
        </w:tc>
      </w:tr>
      <w:tr w:rsidR="009D3EF0" w:rsidRPr="00074222" w14:paraId="3774423A" w14:textId="77777777" w:rsidTr="004C07B2">
        <w:tc>
          <w:tcPr>
            <w:tcW w:w="1702" w:type="dxa"/>
          </w:tcPr>
          <w:p w14:paraId="3DCAA480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Hock Toe</w:t>
            </w:r>
          </w:p>
          <w:p w14:paraId="22158650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CE6D4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4.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6</w:t>
            </w:r>
          </w:p>
        </w:tc>
        <w:tc>
          <w:tcPr>
            <w:tcW w:w="1560" w:type="dxa"/>
          </w:tcPr>
          <w:p w14:paraId="4043EC54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4.5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2</w:t>
            </w:r>
          </w:p>
        </w:tc>
        <w:tc>
          <w:tcPr>
            <w:tcW w:w="850" w:type="dxa"/>
          </w:tcPr>
          <w:p w14:paraId="08CE25B1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92</w:t>
            </w:r>
          </w:p>
        </w:tc>
        <w:tc>
          <w:tcPr>
            <w:tcW w:w="1701" w:type="dxa"/>
          </w:tcPr>
          <w:p w14:paraId="67889C3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4.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6</w:t>
            </w:r>
          </w:p>
        </w:tc>
        <w:tc>
          <w:tcPr>
            <w:tcW w:w="1559" w:type="dxa"/>
          </w:tcPr>
          <w:p w14:paraId="7EDEBF0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34.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0.6</w:t>
            </w:r>
          </w:p>
        </w:tc>
        <w:tc>
          <w:tcPr>
            <w:tcW w:w="851" w:type="dxa"/>
          </w:tcPr>
          <w:p w14:paraId="42544F5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53</w:t>
            </w:r>
          </w:p>
        </w:tc>
      </w:tr>
      <w:tr w:rsidR="009D3EF0" w:rsidRPr="00074222" w14:paraId="0EA64076" w14:textId="77777777" w:rsidTr="004C07B2">
        <w:tc>
          <w:tcPr>
            <w:tcW w:w="1702" w:type="dxa"/>
          </w:tcPr>
          <w:p w14:paraId="021D7674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Head Circ.</w:t>
            </w:r>
          </w:p>
          <w:p w14:paraId="3F55E947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E317EB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8.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9</w:t>
            </w:r>
          </w:p>
        </w:tc>
        <w:tc>
          <w:tcPr>
            <w:tcW w:w="1560" w:type="dxa"/>
          </w:tcPr>
          <w:p w14:paraId="6C197C0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6.2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1.2</w:t>
            </w:r>
          </w:p>
        </w:tc>
        <w:tc>
          <w:tcPr>
            <w:tcW w:w="850" w:type="dxa"/>
          </w:tcPr>
          <w:p w14:paraId="28B7AA01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42</w:t>
            </w:r>
          </w:p>
        </w:tc>
        <w:tc>
          <w:tcPr>
            <w:tcW w:w="1701" w:type="dxa"/>
          </w:tcPr>
          <w:p w14:paraId="2901A847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5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1.1</w:t>
            </w:r>
          </w:p>
        </w:tc>
        <w:tc>
          <w:tcPr>
            <w:tcW w:w="1559" w:type="dxa"/>
          </w:tcPr>
          <w:p w14:paraId="3FA1834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2.8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1.1</w:t>
            </w:r>
          </w:p>
        </w:tc>
        <w:tc>
          <w:tcPr>
            <w:tcW w:w="851" w:type="dxa"/>
          </w:tcPr>
          <w:p w14:paraId="32374D89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15</w:t>
            </w:r>
          </w:p>
        </w:tc>
      </w:tr>
      <w:tr w:rsidR="009D3EF0" w:rsidRPr="00074222" w14:paraId="1699B3D7" w14:textId="77777777" w:rsidTr="004C07B2">
        <w:tc>
          <w:tcPr>
            <w:tcW w:w="1702" w:type="dxa"/>
          </w:tcPr>
          <w:p w14:paraId="1B03B17B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Neck Circ.</w:t>
            </w:r>
          </w:p>
          <w:p w14:paraId="77BC8184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C189E2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70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5</w:t>
            </w:r>
          </w:p>
        </w:tc>
        <w:tc>
          <w:tcPr>
            <w:tcW w:w="1560" w:type="dxa"/>
          </w:tcPr>
          <w:p w14:paraId="3CD3705A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68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1.4</w:t>
            </w:r>
          </w:p>
        </w:tc>
        <w:tc>
          <w:tcPr>
            <w:tcW w:w="850" w:type="dxa"/>
          </w:tcPr>
          <w:p w14:paraId="168A10F4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53</w:t>
            </w:r>
          </w:p>
        </w:tc>
        <w:tc>
          <w:tcPr>
            <w:tcW w:w="1701" w:type="dxa"/>
          </w:tcPr>
          <w:p w14:paraId="49B91577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68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4.3</w:t>
            </w:r>
          </w:p>
        </w:tc>
        <w:tc>
          <w:tcPr>
            <w:tcW w:w="1559" w:type="dxa"/>
          </w:tcPr>
          <w:p w14:paraId="5C79523E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65.2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9</w:t>
            </w:r>
          </w:p>
        </w:tc>
        <w:tc>
          <w:tcPr>
            <w:tcW w:w="851" w:type="dxa"/>
          </w:tcPr>
          <w:p w14:paraId="3554F076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57</w:t>
            </w:r>
          </w:p>
        </w:tc>
      </w:tr>
      <w:tr w:rsidR="009D3EF0" w:rsidRPr="00074222" w14:paraId="2691124E" w14:textId="77777777" w:rsidTr="004C07B2">
        <w:tc>
          <w:tcPr>
            <w:tcW w:w="1702" w:type="dxa"/>
          </w:tcPr>
          <w:p w14:paraId="2194F1D6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Chest Circ.</w:t>
            </w:r>
          </w:p>
          <w:p w14:paraId="6A0E5117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249E1F5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90.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3.4</w:t>
            </w:r>
          </w:p>
        </w:tc>
        <w:tc>
          <w:tcPr>
            <w:tcW w:w="1560" w:type="dxa"/>
          </w:tcPr>
          <w:p w14:paraId="276E3E7C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90.5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0</w:t>
            </w:r>
          </w:p>
        </w:tc>
        <w:tc>
          <w:tcPr>
            <w:tcW w:w="850" w:type="dxa"/>
          </w:tcPr>
          <w:p w14:paraId="4B5FE3A7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91</w:t>
            </w:r>
          </w:p>
        </w:tc>
        <w:tc>
          <w:tcPr>
            <w:tcW w:w="1701" w:type="dxa"/>
          </w:tcPr>
          <w:p w14:paraId="38AD57E2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9.3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3</w:t>
            </w:r>
          </w:p>
        </w:tc>
        <w:tc>
          <w:tcPr>
            <w:tcW w:w="1559" w:type="dxa"/>
          </w:tcPr>
          <w:p w14:paraId="6D114740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7.0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4</w:t>
            </w:r>
          </w:p>
        </w:tc>
        <w:tc>
          <w:tcPr>
            <w:tcW w:w="851" w:type="dxa"/>
          </w:tcPr>
          <w:p w14:paraId="4AE74D66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51</w:t>
            </w:r>
          </w:p>
        </w:tc>
      </w:tr>
      <w:tr w:rsidR="009D3EF0" w:rsidRPr="00074222" w14:paraId="5939AEA3" w14:textId="77777777" w:rsidTr="004C07B2">
        <w:tc>
          <w:tcPr>
            <w:tcW w:w="1702" w:type="dxa"/>
          </w:tcPr>
          <w:p w14:paraId="2678026B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Abdo Circ.</w:t>
            </w:r>
          </w:p>
          <w:p w14:paraId="650192AB" w14:textId="77777777" w:rsidR="009D3EF0" w:rsidRPr="00074222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64951F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94.9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4.2</w:t>
            </w:r>
          </w:p>
        </w:tc>
        <w:tc>
          <w:tcPr>
            <w:tcW w:w="1560" w:type="dxa"/>
          </w:tcPr>
          <w:p w14:paraId="15B9886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98.2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4.1</w:t>
            </w:r>
          </w:p>
        </w:tc>
        <w:tc>
          <w:tcPr>
            <w:tcW w:w="850" w:type="dxa"/>
          </w:tcPr>
          <w:p w14:paraId="09B37FFD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59</w:t>
            </w:r>
          </w:p>
        </w:tc>
        <w:tc>
          <w:tcPr>
            <w:tcW w:w="1701" w:type="dxa"/>
          </w:tcPr>
          <w:p w14:paraId="4641BDD7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93.6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3.5</w:t>
            </w:r>
          </w:p>
        </w:tc>
        <w:tc>
          <w:tcPr>
            <w:tcW w:w="1559" w:type="dxa"/>
          </w:tcPr>
          <w:p w14:paraId="631CAC08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88.5 </w:t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 xml:space="preserve"> 2.8</w:t>
            </w:r>
          </w:p>
        </w:tc>
        <w:tc>
          <w:tcPr>
            <w:tcW w:w="851" w:type="dxa"/>
          </w:tcPr>
          <w:p w14:paraId="5E00A152" w14:textId="77777777" w:rsidR="009D3EF0" w:rsidRPr="00074222" w:rsidRDefault="009D3EF0" w:rsidP="004C07B2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074222">
              <w:rPr>
                <w:rFonts w:asciiTheme="majorHAnsi" w:hAnsiTheme="majorHAnsi" w:cstheme="majorHAnsi"/>
                <w:sz w:val="16"/>
                <w:szCs w:val="16"/>
              </w:rPr>
              <w:t>0.29</w:t>
            </w:r>
          </w:p>
        </w:tc>
      </w:tr>
    </w:tbl>
    <w:p w14:paraId="14ED99FB" w14:textId="77777777" w:rsidR="009D3EF0" w:rsidRDefault="009D3EF0" w:rsidP="009D3EF0">
      <w:pPr>
        <w:rPr>
          <w:rFonts w:asciiTheme="majorHAnsi" w:hAnsiTheme="majorHAnsi" w:cstheme="majorHAnsi"/>
        </w:rPr>
      </w:pPr>
    </w:p>
    <w:p w14:paraId="7A38E1D6" w14:textId="77777777" w:rsidR="009D3EF0" w:rsidRPr="00E020A9" w:rsidRDefault="009D3EF0" w:rsidP="009D3EF0">
      <w:pPr>
        <w:rPr>
          <w:rFonts w:asciiTheme="majorHAnsi" w:hAnsiTheme="majorHAnsi" w:cstheme="majorHAnsi"/>
        </w:rPr>
      </w:pPr>
    </w:p>
    <w:p w14:paraId="733CBCA9" w14:textId="77777777" w:rsidR="009D3EF0" w:rsidRPr="00E020A9" w:rsidRDefault="009D3EF0" w:rsidP="009D3EF0">
      <w:pPr>
        <w:rPr>
          <w:rFonts w:asciiTheme="majorHAnsi" w:hAnsiTheme="majorHAnsi" w:cstheme="majorHAnsi"/>
        </w:rPr>
      </w:pPr>
      <w:r w:rsidRPr="00E020A9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T8</w:t>
      </w:r>
      <w:r w:rsidRPr="00E020A9">
        <w:rPr>
          <w:rFonts w:asciiTheme="majorHAnsi" w:hAnsiTheme="majorHAnsi" w:cstheme="majorHAnsi"/>
        </w:rPr>
        <w:t>. I</w:t>
      </w:r>
      <w:r>
        <w:rPr>
          <w:rFonts w:asciiTheme="majorHAnsi" w:hAnsiTheme="majorHAnsi" w:cstheme="majorHAnsi"/>
        </w:rPr>
        <w:t>mmunohistochemistry (adjusted means and SEM)</w:t>
      </w:r>
    </w:p>
    <w:tbl>
      <w:tblPr>
        <w:tblStyle w:val="TableGrid"/>
        <w:tblW w:w="10912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1984"/>
        <w:gridCol w:w="2127"/>
        <w:gridCol w:w="2127"/>
        <w:gridCol w:w="2127"/>
      </w:tblGrid>
      <w:tr w:rsidR="009D3EF0" w:rsidRPr="00E020A9" w14:paraId="4C06C3EF" w14:textId="77777777" w:rsidTr="004C07B2">
        <w:tc>
          <w:tcPr>
            <w:tcW w:w="704" w:type="dxa"/>
          </w:tcPr>
          <w:p w14:paraId="7C1E8B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851" w:type="dxa"/>
          </w:tcPr>
          <w:p w14:paraId="3ACFA58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Delivery</w:t>
            </w:r>
          </w:p>
        </w:tc>
        <w:tc>
          <w:tcPr>
            <w:tcW w:w="992" w:type="dxa"/>
          </w:tcPr>
          <w:p w14:paraId="4B0D2EB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reatment</w:t>
            </w:r>
          </w:p>
        </w:tc>
        <w:tc>
          <w:tcPr>
            <w:tcW w:w="1984" w:type="dxa"/>
          </w:tcPr>
          <w:p w14:paraId="53C4F43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BP (CA1)</w:t>
            </w:r>
          </w:p>
        </w:tc>
        <w:tc>
          <w:tcPr>
            <w:tcW w:w="2127" w:type="dxa"/>
          </w:tcPr>
          <w:p w14:paraId="45D90F5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BP (SCWM)</w:t>
            </w:r>
          </w:p>
        </w:tc>
        <w:tc>
          <w:tcPr>
            <w:tcW w:w="2127" w:type="dxa"/>
          </w:tcPr>
          <w:p w14:paraId="332E22A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NeuN (CA1)</w:t>
            </w:r>
          </w:p>
        </w:tc>
        <w:tc>
          <w:tcPr>
            <w:tcW w:w="2127" w:type="dxa"/>
          </w:tcPr>
          <w:p w14:paraId="0BF4DE7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NeuN (SCWM)</w:t>
            </w:r>
          </w:p>
        </w:tc>
      </w:tr>
      <w:tr w:rsidR="009D3EF0" w:rsidRPr="00E020A9" w14:paraId="4D656998" w14:textId="77777777" w:rsidTr="004C07B2">
        <w:tc>
          <w:tcPr>
            <w:tcW w:w="704" w:type="dxa"/>
          </w:tcPr>
          <w:p w14:paraId="3A977FB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851" w:type="dxa"/>
          </w:tcPr>
          <w:p w14:paraId="610B6BC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992" w:type="dxa"/>
          </w:tcPr>
          <w:p w14:paraId="0E331C32" w14:textId="77777777" w:rsidR="009D3EF0" w:rsidRPr="00E020A9" w:rsidRDefault="009D3EF0" w:rsidP="004C07B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9CD6EA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3.0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1</w:t>
            </w:r>
          </w:p>
          <w:p w14:paraId="391AB0E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0010BD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4.2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84</w:t>
            </w:r>
          </w:p>
        </w:tc>
        <w:tc>
          <w:tcPr>
            <w:tcW w:w="2127" w:type="dxa"/>
          </w:tcPr>
          <w:p w14:paraId="532F4DD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6.6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44</w:t>
            </w:r>
          </w:p>
        </w:tc>
        <w:tc>
          <w:tcPr>
            <w:tcW w:w="2127" w:type="dxa"/>
          </w:tcPr>
          <w:p w14:paraId="58C9B65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1.9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78</w:t>
            </w:r>
          </w:p>
        </w:tc>
      </w:tr>
      <w:tr w:rsidR="009D3EF0" w:rsidRPr="00E020A9" w14:paraId="2C21F629" w14:textId="77777777" w:rsidTr="004C07B2">
        <w:tc>
          <w:tcPr>
            <w:tcW w:w="704" w:type="dxa"/>
          </w:tcPr>
          <w:p w14:paraId="4690D05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C94CD6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</w:tc>
        <w:tc>
          <w:tcPr>
            <w:tcW w:w="992" w:type="dxa"/>
          </w:tcPr>
          <w:p w14:paraId="3398CCA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7F0BDA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6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5</w:t>
            </w:r>
          </w:p>
          <w:p w14:paraId="39A94B7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2EC2231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2.9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0</w:t>
            </w:r>
          </w:p>
        </w:tc>
        <w:tc>
          <w:tcPr>
            <w:tcW w:w="2127" w:type="dxa"/>
          </w:tcPr>
          <w:p w14:paraId="68C864D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5.9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1</w:t>
            </w:r>
          </w:p>
        </w:tc>
        <w:tc>
          <w:tcPr>
            <w:tcW w:w="2127" w:type="dxa"/>
          </w:tcPr>
          <w:p w14:paraId="6AD2981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2.1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0</w:t>
            </w:r>
          </w:p>
        </w:tc>
      </w:tr>
      <w:tr w:rsidR="009D3EF0" w:rsidRPr="00E020A9" w14:paraId="23898732" w14:textId="77777777" w:rsidTr="004C07B2">
        <w:tc>
          <w:tcPr>
            <w:tcW w:w="704" w:type="dxa"/>
          </w:tcPr>
          <w:p w14:paraId="2DED5F2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66765D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BA64F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984" w:type="dxa"/>
          </w:tcPr>
          <w:p w14:paraId="54C0F1C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7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9</w:t>
            </w:r>
          </w:p>
          <w:p w14:paraId="090793F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2C53C1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2.1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7</w:t>
            </w:r>
          </w:p>
        </w:tc>
        <w:tc>
          <w:tcPr>
            <w:tcW w:w="2127" w:type="dxa"/>
          </w:tcPr>
          <w:p w14:paraId="639DDB8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5.4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1</w:t>
            </w:r>
          </w:p>
        </w:tc>
        <w:tc>
          <w:tcPr>
            <w:tcW w:w="2127" w:type="dxa"/>
          </w:tcPr>
          <w:p w14:paraId="39FC6A5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1.7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0</w:t>
            </w:r>
          </w:p>
        </w:tc>
      </w:tr>
      <w:tr w:rsidR="009D3EF0" w:rsidRPr="00E020A9" w14:paraId="00833FC2" w14:textId="77777777" w:rsidTr="004C07B2">
        <w:tc>
          <w:tcPr>
            <w:tcW w:w="704" w:type="dxa"/>
          </w:tcPr>
          <w:p w14:paraId="6E1443F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80E49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CDC6E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984" w:type="dxa"/>
          </w:tcPr>
          <w:p w14:paraId="3A553EA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0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9</w:t>
            </w:r>
          </w:p>
          <w:p w14:paraId="73523EB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53E25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0.8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7</w:t>
            </w:r>
          </w:p>
        </w:tc>
        <w:tc>
          <w:tcPr>
            <w:tcW w:w="2127" w:type="dxa"/>
          </w:tcPr>
          <w:p w14:paraId="2C37C36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6.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1</w:t>
            </w:r>
          </w:p>
        </w:tc>
        <w:tc>
          <w:tcPr>
            <w:tcW w:w="2127" w:type="dxa"/>
          </w:tcPr>
          <w:p w14:paraId="724FF55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1.8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0</w:t>
            </w:r>
          </w:p>
        </w:tc>
      </w:tr>
      <w:tr w:rsidR="009D3EF0" w:rsidRPr="00E020A9" w14:paraId="0D24B0D2" w14:textId="77777777" w:rsidTr="004C07B2">
        <w:tc>
          <w:tcPr>
            <w:tcW w:w="704" w:type="dxa"/>
          </w:tcPr>
          <w:p w14:paraId="4631976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78AC89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3D998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984" w:type="dxa"/>
          </w:tcPr>
          <w:p w14:paraId="3036A52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0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9</w:t>
            </w:r>
          </w:p>
          <w:p w14:paraId="3B69D6D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66355C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3.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7</w:t>
            </w:r>
          </w:p>
        </w:tc>
        <w:tc>
          <w:tcPr>
            <w:tcW w:w="2127" w:type="dxa"/>
          </w:tcPr>
          <w:p w14:paraId="0BDFDB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5.8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1</w:t>
            </w:r>
          </w:p>
        </w:tc>
        <w:tc>
          <w:tcPr>
            <w:tcW w:w="2127" w:type="dxa"/>
          </w:tcPr>
          <w:p w14:paraId="25F0421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2.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90</w:t>
            </w:r>
          </w:p>
        </w:tc>
      </w:tr>
      <w:tr w:rsidR="009D3EF0" w:rsidRPr="00E020A9" w14:paraId="534266DD" w14:textId="77777777" w:rsidTr="004C07B2">
        <w:tc>
          <w:tcPr>
            <w:tcW w:w="2547" w:type="dxa"/>
            <w:gridSpan w:val="3"/>
          </w:tcPr>
          <w:p w14:paraId="53A025CE" w14:textId="77777777" w:rsidR="009D3EF0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del p-value (Males)</w:t>
            </w:r>
          </w:p>
          <w:p w14:paraId="41D72E8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7217B1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46</w:t>
            </w:r>
          </w:p>
        </w:tc>
        <w:tc>
          <w:tcPr>
            <w:tcW w:w="2127" w:type="dxa"/>
          </w:tcPr>
          <w:p w14:paraId="5A7CE19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43</w:t>
            </w:r>
          </w:p>
        </w:tc>
        <w:tc>
          <w:tcPr>
            <w:tcW w:w="2127" w:type="dxa"/>
          </w:tcPr>
          <w:p w14:paraId="03E7915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78</w:t>
            </w:r>
          </w:p>
        </w:tc>
        <w:tc>
          <w:tcPr>
            <w:tcW w:w="2127" w:type="dxa"/>
          </w:tcPr>
          <w:p w14:paraId="65BE5E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97</w:t>
            </w:r>
          </w:p>
        </w:tc>
      </w:tr>
      <w:tr w:rsidR="009D3EF0" w:rsidRPr="00E020A9" w14:paraId="4673DD88" w14:textId="77777777" w:rsidTr="004C07B2">
        <w:tc>
          <w:tcPr>
            <w:tcW w:w="704" w:type="dxa"/>
          </w:tcPr>
          <w:p w14:paraId="3571149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851" w:type="dxa"/>
          </w:tcPr>
          <w:p w14:paraId="4E2F925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992" w:type="dxa"/>
          </w:tcPr>
          <w:p w14:paraId="120DD0E6" w14:textId="77777777" w:rsidR="009D3EF0" w:rsidRPr="00E020A9" w:rsidRDefault="009D3EF0" w:rsidP="004C07B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713D15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2.9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8</w:t>
            </w:r>
          </w:p>
          <w:p w14:paraId="0E538D0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656919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4.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1.55</w:t>
            </w:r>
          </w:p>
        </w:tc>
        <w:tc>
          <w:tcPr>
            <w:tcW w:w="2127" w:type="dxa"/>
          </w:tcPr>
          <w:p w14:paraId="321B7F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6.7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6</w:t>
            </w:r>
          </w:p>
        </w:tc>
        <w:tc>
          <w:tcPr>
            <w:tcW w:w="2127" w:type="dxa"/>
          </w:tcPr>
          <w:p w14:paraId="63EAEC3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2.0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4</w:t>
            </w:r>
          </w:p>
        </w:tc>
      </w:tr>
      <w:tr w:rsidR="009D3EF0" w:rsidRPr="00E020A9" w14:paraId="4146038A" w14:textId="77777777" w:rsidTr="004C07B2">
        <w:tc>
          <w:tcPr>
            <w:tcW w:w="704" w:type="dxa"/>
          </w:tcPr>
          <w:p w14:paraId="66067A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85482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</w:tc>
        <w:tc>
          <w:tcPr>
            <w:tcW w:w="992" w:type="dxa"/>
          </w:tcPr>
          <w:p w14:paraId="112DA43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F016D4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0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8</w:t>
            </w:r>
          </w:p>
          <w:p w14:paraId="14C934F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06011C0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0.4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1.41</w:t>
            </w:r>
          </w:p>
        </w:tc>
        <w:tc>
          <w:tcPr>
            <w:tcW w:w="2127" w:type="dxa"/>
          </w:tcPr>
          <w:p w14:paraId="739E0D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6.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56</w:t>
            </w:r>
          </w:p>
        </w:tc>
        <w:tc>
          <w:tcPr>
            <w:tcW w:w="2127" w:type="dxa"/>
          </w:tcPr>
          <w:p w14:paraId="11749A0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1.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4</w:t>
            </w:r>
          </w:p>
        </w:tc>
      </w:tr>
      <w:tr w:rsidR="009D3EF0" w:rsidRPr="00E020A9" w14:paraId="0A3BA842" w14:textId="77777777" w:rsidTr="004C07B2">
        <w:tc>
          <w:tcPr>
            <w:tcW w:w="704" w:type="dxa"/>
          </w:tcPr>
          <w:p w14:paraId="3602AEC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F80CD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117A5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984" w:type="dxa"/>
          </w:tcPr>
          <w:p w14:paraId="5B8DF93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9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80</w:t>
            </w:r>
          </w:p>
          <w:p w14:paraId="709FC9D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D0F22C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31.1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1.64</w:t>
            </w:r>
          </w:p>
        </w:tc>
        <w:tc>
          <w:tcPr>
            <w:tcW w:w="2127" w:type="dxa"/>
          </w:tcPr>
          <w:p w14:paraId="08B63F3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5.2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6</w:t>
            </w:r>
          </w:p>
        </w:tc>
        <w:tc>
          <w:tcPr>
            <w:tcW w:w="2127" w:type="dxa"/>
          </w:tcPr>
          <w:p w14:paraId="52A4757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1.1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75</w:t>
            </w:r>
          </w:p>
        </w:tc>
      </w:tr>
      <w:tr w:rsidR="009D3EF0" w:rsidRPr="00E020A9" w14:paraId="1F02A807" w14:textId="77777777" w:rsidTr="004C07B2">
        <w:tc>
          <w:tcPr>
            <w:tcW w:w="704" w:type="dxa"/>
          </w:tcPr>
          <w:p w14:paraId="2DB2A4C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680DA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DFC13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984" w:type="dxa"/>
          </w:tcPr>
          <w:p w14:paraId="0E03374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1.0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73</w:t>
            </w:r>
          </w:p>
          <w:p w14:paraId="2C6BE39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20751C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9.9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1.51</w:t>
            </w:r>
          </w:p>
        </w:tc>
        <w:tc>
          <w:tcPr>
            <w:tcW w:w="2127" w:type="dxa"/>
          </w:tcPr>
          <w:p w14:paraId="2DD8258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6.2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6</w:t>
            </w:r>
          </w:p>
        </w:tc>
        <w:tc>
          <w:tcPr>
            <w:tcW w:w="2127" w:type="dxa"/>
          </w:tcPr>
          <w:p w14:paraId="5825037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1.7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75</w:t>
            </w:r>
          </w:p>
        </w:tc>
      </w:tr>
      <w:tr w:rsidR="009D3EF0" w:rsidRPr="00E020A9" w14:paraId="5F0E70D3" w14:textId="77777777" w:rsidTr="004C07B2">
        <w:tc>
          <w:tcPr>
            <w:tcW w:w="704" w:type="dxa"/>
          </w:tcPr>
          <w:p w14:paraId="43F4C61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5F7C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4588A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984" w:type="dxa"/>
          </w:tcPr>
          <w:p w14:paraId="2897E66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0.2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80</w:t>
            </w:r>
          </w:p>
          <w:p w14:paraId="666FBE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7E0021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9.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1.65</w:t>
            </w:r>
          </w:p>
        </w:tc>
        <w:tc>
          <w:tcPr>
            <w:tcW w:w="2127" w:type="dxa"/>
          </w:tcPr>
          <w:p w14:paraId="17BC1CB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5.6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66</w:t>
            </w:r>
          </w:p>
        </w:tc>
        <w:tc>
          <w:tcPr>
            <w:tcW w:w="2127" w:type="dxa"/>
          </w:tcPr>
          <w:p w14:paraId="26A690D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22.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75</w:t>
            </w:r>
          </w:p>
        </w:tc>
      </w:tr>
      <w:tr w:rsidR="009D3EF0" w:rsidRPr="00E020A9" w14:paraId="1BF9E91F" w14:textId="77777777" w:rsidTr="004C07B2">
        <w:tc>
          <w:tcPr>
            <w:tcW w:w="2547" w:type="dxa"/>
            <w:gridSpan w:val="3"/>
          </w:tcPr>
          <w:p w14:paraId="480B32C2" w14:textId="77777777" w:rsidR="009D3EF0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del p-value (Females)</w:t>
            </w:r>
          </w:p>
          <w:p w14:paraId="70A709B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32D08D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23</w:t>
            </w:r>
          </w:p>
        </w:tc>
        <w:tc>
          <w:tcPr>
            <w:tcW w:w="2127" w:type="dxa"/>
          </w:tcPr>
          <w:p w14:paraId="01B861F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46</w:t>
            </w:r>
          </w:p>
        </w:tc>
        <w:tc>
          <w:tcPr>
            <w:tcW w:w="2127" w:type="dxa"/>
          </w:tcPr>
          <w:p w14:paraId="199410D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94</w:t>
            </w:r>
          </w:p>
        </w:tc>
        <w:tc>
          <w:tcPr>
            <w:tcW w:w="2127" w:type="dxa"/>
          </w:tcPr>
          <w:p w14:paraId="60579B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74</w:t>
            </w:r>
          </w:p>
        </w:tc>
      </w:tr>
    </w:tbl>
    <w:p w14:paraId="5D71133E" w14:textId="77777777" w:rsidR="009D3EF0" w:rsidRPr="00E020A9" w:rsidRDefault="009D3EF0" w:rsidP="009D3EF0">
      <w:pPr>
        <w:spacing w:after="240"/>
        <w:contextualSpacing/>
        <w:jc w:val="both"/>
        <w:rPr>
          <w:rFonts w:asciiTheme="majorHAnsi" w:hAnsiTheme="majorHAnsi" w:cstheme="majorHAnsi"/>
        </w:rPr>
      </w:pPr>
    </w:p>
    <w:p w14:paraId="55FC0837" w14:textId="77777777" w:rsidR="009D3EF0" w:rsidRPr="00E020A9" w:rsidRDefault="009D3EF0" w:rsidP="009D3EF0">
      <w:pPr>
        <w:rPr>
          <w:rFonts w:asciiTheme="majorHAnsi" w:hAnsiTheme="majorHAnsi" w:cstheme="majorHAnsi"/>
        </w:rPr>
      </w:pPr>
      <w:r w:rsidRPr="00E020A9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T9</w:t>
      </w:r>
      <w:r w:rsidRPr="00E020A9">
        <w:rPr>
          <w:rFonts w:asciiTheme="majorHAnsi" w:hAnsiTheme="majorHAnsi" w:cstheme="majorHAnsi"/>
        </w:rPr>
        <w:t>. mRNA Relative Expressions</w:t>
      </w:r>
      <w:r>
        <w:rPr>
          <w:rFonts w:asciiTheme="majorHAnsi" w:hAnsiTheme="majorHAnsi" w:cstheme="majorHAnsi"/>
        </w:rPr>
        <w:t xml:space="preserve"> (adjusted means and SEM)</w:t>
      </w:r>
    </w:p>
    <w:tbl>
      <w:tblPr>
        <w:tblStyle w:val="TableGrid"/>
        <w:tblW w:w="12963" w:type="dxa"/>
        <w:tblLook w:val="04A0" w:firstRow="1" w:lastRow="0" w:firstColumn="1" w:lastColumn="0" w:noHBand="0" w:noVBand="1"/>
      </w:tblPr>
      <w:tblGrid>
        <w:gridCol w:w="1044"/>
        <w:gridCol w:w="962"/>
        <w:gridCol w:w="1002"/>
        <w:gridCol w:w="1003"/>
        <w:gridCol w:w="1003"/>
        <w:gridCol w:w="1004"/>
        <w:gridCol w:w="964"/>
        <w:gridCol w:w="964"/>
        <w:gridCol w:w="1003"/>
        <w:gridCol w:w="1003"/>
        <w:gridCol w:w="1003"/>
        <w:gridCol w:w="1004"/>
        <w:gridCol w:w="1004"/>
      </w:tblGrid>
      <w:tr w:rsidR="009D3EF0" w:rsidRPr="00E020A9" w14:paraId="7768AB1F" w14:textId="77777777" w:rsidTr="004C07B2">
        <w:tc>
          <w:tcPr>
            <w:tcW w:w="1044" w:type="dxa"/>
            <w:shd w:val="clear" w:color="auto" w:fill="auto"/>
          </w:tcPr>
          <w:p w14:paraId="40D405E4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5938" w:type="dxa"/>
            <w:gridSpan w:val="6"/>
            <w:shd w:val="clear" w:color="auto" w:fill="auto"/>
          </w:tcPr>
          <w:p w14:paraId="20F2C27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ales</w:t>
            </w:r>
          </w:p>
        </w:tc>
        <w:tc>
          <w:tcPr>
            <w:tcW w:w="5981" w:type="dxa"/>
            <w:gridSpan w:val="6"/>
            <w:shd w:val="clear" w:color="auto" w:fill="auto"/>
          </w:tcPr>
          <w:p w14:paraId="1C1BF3E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Females</w:t>
            </w:r>
          </w:p>
        </w:tc>
      </w:tr>
      <w:tr w:rsidR="009D3EF0" w:rsidRPr="00E020A9" w14:paraId="2B970807" w14:textId="77777777" w:rsidTr="004C07B2">
        <w:tc>
          <w:tcPr>
            <w:tcW w:w="1044" w:type="dxa"/>
            <w:shd w:val="clear" w:color="auto" w:fill="auto"/>
          </w:tcPr>
          <w:p w14:paraId="0579CC09" w14:textId="77777777" w:rsidR="009D3EF0" w:rsidRPr="00100CD1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sz w:val="16"/>
                <w:szCs w:val="16"/>
              </w:rPr>
              <w:t>Gene</w:t>
            </w:r>
          </w:p>
        </w:tc>
        <w:tc>
          <w:tcPr>
            <w:tcW w:w="962" w:type="dxa"/>
            <w:shd w:val="clear" w:color="auto" w:fill="auto"/>
          </w:tcPr>
          <w:p w14:paraId="2C952DD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1002" w:type="dxa"/>
            <w:shd w:val="clear" w:color="auto" w:fill="auto"/>
          </w:tcPr>
          <w:p w14:paraId="720C704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  <w:p w14:paraId="623BAE6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69E8D3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  <w:p w14:paraId="2B9B809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003" w:type="dxa"/>
            <w:shd w:val="clear" w:color="auto" w:fill="auto"/>
          </w:tcPr>
          <w:p w14:paraId="07A1215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  <w:p w14:paraId="4B898D9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004" w:type="dxa"/>
            <w:shd w:val="clear" w:color="auto" w:fill="auto"/>
          </w:tcPr>
          <w:p w14:paraId="770A3C3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  <w:p w14:paraId="5EB4D9B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964" w:type="dxa"/>
          </w:tcPr>
          <w:p w14:paraId="5B10B26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del p-value</w:t>
            </w:r>
          </w:p>
        </w:tc>
        <w:tc>
          <w:tcPr>
            <w:tcW w:w="964" w:type="dxa"/>
            <w:shd w:val="clear" w:color="auto" w:fill="auto"/>
          </w:tcPr>
          <w:p w14:paraId="2A999F8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Term</w:t>
            </w:r>
          </w:p>
        </w:tc>
        <w:tc>
          <w:tcPr>
            <w:tcW w:w="1003" w:type="dxa"/>
            <w:shd w:val="clear" w:color="auto" w:fill="auto"/>
          </w:tcPr>
          <w:p w14:paraId="6289735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  <w:p w14:paraId="4E1A385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EEFCE0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  <w:p w14:paraId="30C092E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Low-GNX</w:t>
            </w:r>
          </w:p>
        </w:tc>
        <w:tc>
          <w:tcPr>
            <w:tcW w:w="1003" w:type="dxa"/>
            <w:shd w:val="clear" w:color="auto" w:fill="auto"/>
          </w:tcPr>
          <w:p w14:paraId="66D07B0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  <w:p w14:paraId="670C0CC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Mid-GNX</w:t>
            </w:r>
          </w:p>
        </w:tc>
        <w:tc>
          <w:tcPr>
            <w:tcW w:w="1004" w:type="dxa"/>
            <w:shd w:val="clear" w:color="auto" w:fill="auto"/>
          </w:tcPr>
          <w:p w14:paraId="54536E0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Preterm</w:t>
            </w:r>
          </w:p>
          <w:p w14:paraId="1FB1222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>High-GNX</w:t>
            </w:r>
          </w:p>
        </w:tc>
        <w:tc>
          <w:tcPr>
            <w:tcW w:w="1004" w:type="dxa"/>
          </w:tcPr>
          <w:p w14:paraId="697794D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del p-value</w:t>
            </w:r>
          </w:p>
        </w:tc>
      </w:tr>
      <w:tr w:rsidR="009D3EF0" w:rsidRPr="00E020A9" w14:paraId="12B9506D" w14:textId="77777777" w:rsidTr="004C07B2">
        <w:tc>
          <w:tcPr>
            <w:tcW w:w="1044" w:type="dxa"/>
            <w:shd w:val="clear" w:color="auto" w:fill="auto"/>
          </w:tcPr>
          <w:p w14:paraId="5C1BC64A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lastRenderedPageBreak/>
              <w:t>ABAT</w:t>
            </w:r>
          </w:p>
        </w:tc>
        <w:tc>
          <w:tcPr>
            <w:tcW w:w="962" w:type="dxa"/>
            <w:shd w:val="clear" w:color="auto" w:fill="auto"/>
          </w:tcPr>
          <w:p w14:paraId="3092E53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8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7</w:t>
            </w:r>
          </w:p>
          <w:p w14:paraId="0E7145A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2A88FD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7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9</w:t>
            </w:r>
          </w:p>
          <w:p w14:paraId="64765E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C21C3D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1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2662BF2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54B65C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8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2</w:t>
            </w:r>
          </w:p>
          <w:p w14:paraId="288B4DE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338073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2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2</w:t>
            </w:r>
          </w:p>
          <w:p w14:paraId="17786A5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01957F4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85</w:t>
            </w:r>
          </w:p>
        </w:tc>
        <w:tc>
          <w:tcPr>
            <w:tcW w:w="964" w:type="dxa"/>
            <w:shd w:val="clear" w:color="auto" w:fill="auto"/>
          </w:tcPr>
          <w:p w14:paraId="5F3FA8B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8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7</w:t>
            </w:r>
          </w:p>
        </w:tc>
        <w:tc>
          <w:tcPr>
            <w:tcW w:w="1003" w:type="dxa"/>
            <w:shd w:val="clear" w:color="auto" w:fill="auto"/>
          </w:tcPr>
          <w:p w14:paraId="2837847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3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0</w:t>
            </w:r>
          </w:p>
        </w:tc>
        <w:tc>
          <w:tcPr>
            <w:tcW w:w="1003" w:type="dxa"/>
            <w:shd w:val="clear" w:color="auto" w:fill="auto"/>
          </w:tcPr>
          <w:p w14:paraId="74E1995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4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0</w:t>
            </w:r>
          </w:p>
        </w:tc>
        <w:tc>
          <w:tcPr>
            <w:tcW w:w="1003" w:type="dxa"/>
            <w:shd w:val="clear" w:color="auto" w:fill="auto"/>
          </w:tcPr>
          <w:p w14:paraId="0DC40C0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4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0</w:t>
            </w:r>
          </w:p>
        </w:tc>
        <w:tc>
          <w:tcPr>
            <w:tcW w:w="1004" w:type="dxa"/>
            <w:shd w:val="clear" w:color="auto" w:fill="auto"/>
          </w:tcPr>
          <w:p w14:paraId="350E1A3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</w:tc>
        <w:tc>
          <w:tcPr>
            <w:tcW w:w="1004" w:type="dxa"/>
          </w:tcPr>
          <w:p w14:paraId="7910C0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21</w:t>
            </w:r>
          </w:p>
        </w:tc>
      </w:tr>
      <w:tr w:rsidR="009D3EF0" w:rsidRPr="00E020A9" w14:paraId="50720950" w14:textId="77777777" w:rsidTr="004C07B2">
        <w:tc>
          <w:tcPr>
            <w:tcW w:w="1044" w:type="dxa"/>
            <w:shd w:val="clear" w:color="auto" w:fill="auto"/>
          </w:tcPr>
          <w:p w14:paraId="6A4F2AE7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CALB1</w:t>
            </w:r>
          </w:p>
        </w:tc>
        <w:tc>
          <w:tcPr>
            <w:tcW w:w="962" w:type="dxa"/>
            <w:shd w:val="clear" w:color="auto" w:fill="auto"/>
          </w:tcPr>
          <w:p w14:paraId="7A2DE0C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9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0</w:t>
            </w:r>
          </w:p>
          <w:p w14:paraId="4D15B5C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54EB214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5</w:t>
            </w:r>
          </w:p>
          <w:p w14:paraId="5B6985E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A42BD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5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7</w:t>
            </w:r>
          </w:p>
          <w:p w14:paraId="6D61E01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EDDB40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3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0</w:t>
            </w:r>
          </w:p>
          <w:p w14:paraId="7A50783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7C21941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7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0</w:t>
            </w:r>
          </w:p>
          <w:p w14:paraId="2F3C73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3D16BB6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15</w:t>
            </w:r>
          </w:p>
        </w:tc>
        <w:tc>
          <w:tcPr>
            <w:tcW w:w="964" w:type="dxa"/>
            <w:shd w:val="clear" w:color="auto" w:fill="auto"/>
          </w:tcPr>
          <w:p w14:paraId="2C2108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3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3</w:t>
            </w:r>
          </w:p>
          <w:p w14:paraId="0A43C6C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52D494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3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9</w:t>
            </w:r>
          </w:p>
          <w:p w14:paraId="1561479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0035B8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6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7</w:t>
            </w:r>
          </w:p>
          <w:p w14:paraId="2BDBC3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8E7135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5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9</w:t>
            </w:r>
          </w:p>
          <w:p w14:paraId="43DC9E6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1B6CEE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4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8</w:t>
            </w:r>
          </w:p>
          <w:p w14:paraId="5D2C782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0E0AD3F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10</w:t>
            </w:r>
          </w:p>
        </w:tc>
      </w:tr>
      <w:tr w:rsidR="009D3EF0" w:rsidRPr="00E020A9" w14:paraId="6BDD1936" w14:textId="77777777" w:rsidTr="004C07B2">
        <w:tc>
          <w:tcPr>
            <w:tcW w:w="1044" w:type="dxa"/>
            <w:shd w:val="clear" w:color="auto" w:fill="auto"/>
          </w:tcPr>
          <w:p w14:paraId="41DC1B74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CSPG4</w:t>
            </w:r>
          </w:p>
        </w:tc>
        <w:tc>
          <w:tcPr>
            <w:tcW w:w="962" w:type="dxa"/>
            <w:shd w:val="clear" w:color="auto" w:fill="auto"/>
          </w:tcPr>
          <w:p w14:paraId="3415FF5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2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6</w:t>
            </w:r>
          </w:p>
          <w:p w14:paraId="4AF284E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54E15DE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4</w:t>
            </w:r>
          </w:p>
          <w:p w14:paraId="64DBFB1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63BDC6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7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3</w:t>
            </w:r>
          </w:p>
          <w:p w14:paraId="2183F0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DBCB2D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4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4*</w:t>
            </w:r>
          </w:p>
          <w:p w14:paraId="2B24D5E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3F2F51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7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4*</w:t>
            </w:r>
          </w:p>
          <w:p w14:paraId="155AEB8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5C0B28D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3</w:t>
            </w:r>
          </w:p>
        </w:tc>
        <w:tc>
          <w:tcPr>
            <w:tcW w:w="964" w:type="dxa"/>
            <w:shd w:val="clear" w:color="auto" w:fill="auto"/>
          </w:tcPr>
          <w:p w14:paraId="332A5E7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3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9</w:t>
            </w:r>
          </w:p>
          <w:p w14:paraId="7B76514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518A8B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5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3*</w:t>
            </w:r>
          </w:p>
          <w:p w14:paraId="1E0C8C6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273402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3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3*</w:t>
            </w:r>
          </w:p>
          <w:p w14:paraId="7A7118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FBB067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3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3*</w:t>
            </w:r>
          </w:p>
          <w:p w14:paraId="24F2FEA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19214D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8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8*</w:t>
            </w:r>
          </w:p>
          <w:p w14:paraId="2D95BE8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64BAC32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5</w:t>
            </w:r>
          </w:p>
        </w:tc>
      </w:tr>
      <w:tr w:rsidR="009D3EF0" w:rsidRPr="00E020A9" w14:paraId="6ABE628D" w14:textId="77777777" w:rsidTr="004C07B2">
        <w:tc>
          <w:tcPr>
            <w:tcW w:w="1044" w:type="dxa"/>
            <w:shd w:val="clear" w:color="auto" w:fill="auto"/>
          </w:tcPr>
          <w:p w14:paraId="1C1D245B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DLG4</w:t>
            </w:r>
          </w:p>
        </w:tc>
        <w:tc>
          <w:tcPr>
            <w:tcW w:w="962" w:type="dxa"/>
            <w:shd w:val="clear" w:color="auto" w:fill="auto"/>
          </w:tcPr>
          <w:p w14:paraId="250874B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8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9</w:t>
            </w:r>
          </w:p>
          <w:p w14:paraId="5072C9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5EB6989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3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6*</w:t>
            </w:r>
          </w:p>
          <w:p w14:paraId="1E07F3D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222D1B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2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6*</w:t>
            </w:r>
          </w:p>
          <w:p w14:paraId="7CD4BD1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867D4A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1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5*</w:t>
            </w:r>
          </w:p>
          <w:p w14:paraId="12550F4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643750F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1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5*</w:t>
            </w:r>
          </w:p>
          <w:p w14:paraId="3929BC1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1122A11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1</w:t>
            </w:r>
          </w:p>
        </w:tc>
        <w:tc>
          <w:tcPr>
            <w:tcW w:w="964" w:type="dxa"/>
            <w:shd w:val="clear" w:color="auto" w:fill="auto"/>
          </w:tcPr>
          <w:p w14:paraId="7889DE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3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5C3029A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EB9C15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1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0</w:t>
            </w:r>
          </w:p>
          <w:p w14:paraId="773B9EE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454C75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1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9</w:t>
            </w:r>
          </w:p>
          <w:p w14:paraId="2146E73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820CA8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8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0</w:t>
            </w:r>
          </w:p>
          <w:p w14:paraId="5D07451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7AF229D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6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4</w:t>
            </w:r>
          </w:p>
          <w:p w14:paraId="373D116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3CD24C1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55</w:t>
            </w:r>
          </w:p>
        </w:tc>
      </w:tr>
      <w:tr w:rsidR="009D3EF0" w:rsidRPr="00E020A9" w14:paraId="7C2476DC" w14:textId="77777777" w:rsidTr="004C07B2">
        <w:tc>
          <w:tcPr>
            <w:tcW w:w="1044" w:type="dxa"/>
            <w:shd w:val="clear" w:color="auto" w:fill="auto"/>
          </w:tcPr>
          <w:p w14:paraId="24D7A4A6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BRA1</w:t>
            </w:r>
          </w:p>
        </w:tc>
        <w:tc>
          <w:tcPr>
            <w:tcW w:w="962" w:type="dxa"/>
            <w:shd w:val="clear" w:color="auto" w:fill="auto"/>
          </w:tcPr>
          <w:p w14:paraId="7FD43D9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9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8</w:t>
            </w:r>
          </w:p>
          <w:p w14:paraId="0C4B6FB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4508CF2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2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3</w:t>
            </w:r>
          </w:p>
          <w:p w14:paraId="7E004D6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CA57B3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8</w:t>
            </w:r>
          </w:p>
          <w:p w14:paraId="237607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1FF8F0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5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8</w:t>
            </w:r>
          </w:p>
          <w:p w14:paraId="441F461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7ED13A9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9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8</w:t>
            </w:r>
          </w:p>
          <w:p w14:paraId="3BC2DB2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3D5F191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94</w:t>
            </w:r>
          </w:p>
        </w:tc>
        <w:tc>
          <w:tcPr>
            <w:tcW w:w="964" w:type="dxa"/>
            <w:shd w:val="clear" w:color="auto" w:fill="auto"/>
          </w:tcPr>
          <w:p w14:paraId="0452C66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3</w:t>
            </w:r>
          </w:p>
          <w:p w14:paraId="7692FE1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02B996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1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7</w:t>
            </w:r>
          </w:p>
          <w:p w14:paraId="23A9738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6C15A0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1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7</w:t>
            </w:r>
          </w:p>
          <w:p w14:paraId="32A7CD4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A7B1DF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6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7</w:t>
            </w:r>
          </w:p>
          <w:p w14:paraId="103992A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BBAF4A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7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2</w:t>
            </w:r>
          </w:p>
          <w:p w14:paraId="1E4917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750C83A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70</w:t>
            </w:r>
          </w:p>
        </w:tc>
      </w:tr>
      <w:tr w:rsidR="009D3EF0" w:rsidRPr="00E020A9" w14:paraId="3A23E73C" w14:textId="77777777" w:rsidTr="004C07B2">
        <w:tc>
          <w:tcPr>
            <w:tcW w:w="1044" w:type="dxa"/>
            <w:shd w:val="clear" w:color="auto" w:fill="auto"/>
          </w:tcPr>
          <w:p w14:paraId="1DF0CF3C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BRA2</w:t>
            </w:r>
          </w:p>
        </w:tc>
        <w:tc>
          <w:tcPr>
            <w:tcW w:w="962" w:type="dxa"/>
            <w:shd w:val="clear" w:color="auto" w:fill="auto"/>
          </w:tcPr>
          <w:p w14:paraId="3A4AE74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5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8</w:t>
            </w:r>
          </w:p>
          <w:p w14:paraId="66971DE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4E64017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7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1</w:t>
            </w:r>
          </w:p>
          <w:p w14:paraId="6D98E91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E327C9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3</w:t>
            </w:r>
          </w:p>
          <w:p w14:paraId="11E3262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23B192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5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6</w:t>
            </w:r>
          </w:p>
          <w:p w14:paraId="403FEFF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6FE59C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6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6</w:t>
            </w:r>
          </w:p>
          <w:p w14:paraId="56B4253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580588C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63</w:t>
            </w:r>
          </w:p>
        </w:tc>
        <w:tc>
          <w:tcPr>
            <w:tcW w:w="964" w:type="dxa"/>
            <w:shd w:val="clear" w:color="auto" w:fill="auto"/>
          </w:tcPr>
          <w:p w14:paraId="675CF8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4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74A9FE4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88C2C5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4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7</w:t>
            </w:r>
          </w:p>
          <w:p w14:paraId="748E54A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3519FD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7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3D6D148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CB965B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6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0F7F31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1DA0EBA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4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0</w:t>
            </w:r>
          </w:p>
          <w:p w14:paraId="417C1AB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5118A94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92</w:t>
            </w:r>
          </w:p>
        </w:tc>
      </w:tr>
      <w:tr w:rsidR="009D3EF0" w:rsidRPr="00E020A9" w14:paraId="7E5ADE40" w14:textId="77777777" w:rsidTr="004C07B2">
        <w:tc>
          <w:tcPr>
            <w:tcW w:w="1044" w:type="dxa"/>
            <w:shd w:val="clear" w:color="auto" w:fill="auto"/>
          </w:tcPr>
          <w:p w14:paraId="0E6AB0BB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BRA3</w:t>
            </w:r>
          </w:p>
        </w:tc>
        <w:tc>
          <w:tcPr>
            <w:tcW w:w="962" w:type="dxa"/>
            <w:shd w:val="clear" w:color="auto" w:fill="auto"/>
          </w:tcPr>
          <w:p w14:paraId="2E0AB7C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4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9</w:t>
            </w:r>
          </w:p>
          <w:p w14:paraId="6C39D9F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026C805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5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15</w:t>
            </w:r>
          </w:p>
          <w:p w14:paraId="1783B9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376432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7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37</w:t>
            </w:r>
          </w:p>
          <w:p w14:paraId="5AFA962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A5EC9A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22</w:t>
            </w:r>
          </w:p>
          <w:p w14:paraId="016AFF1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0C7B1C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9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22</w:t>
            </w:r>
          </w:p>
          <w:p w14:paraId="07FCC6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075E27C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34</w:t>
            </w:r>
          </w:p>
        </w:tc>
        <w:tc>
          <w:tcPr>
            <w:tcW w:w="964" w:type="dxa"/>
            <w:shd w:val="clear" w:color="auto" w:fill="auto"/>
          </w:tcPr>
          <w:p w14:paraId="422901D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25</w:t>
            </w:r>
          </w:p>
          <w:p w14:paraId="3A37675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A84EE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33</w:t>
            </w:r>
          </w:p>
          <w:p w14:paraId="58C108B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0783EC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3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31</w:t>
            </w:r>
          </w:p>
          <w:p w14:paraId="200E350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C14753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32</w:t>
            </w:r>
          </w:p>
          <w:p w14:paraId="17E12B5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34476EE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2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44</w:t>
            </w:r>
          </w:p>
          <w:p w14:paraId="33779C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0EC0326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38</w:t>
            </w:r>
          </w:p>
        </w:tc>
      </w:tr>
      <w:tr w:rsidR="009D3EF0" w:rsidRPr="00E020A9" w14:paraId="58F5FD88" w14:textId="77777777" w:rsidTr="004C07B2">
        <w:tc>
          <w:tcPr>
            <w:tcW w:w="1044" w:type="dxa"/>
            <w:shd w:val="clear" w:color="auto" w:fill="auto"/>
          </w:tcPr>
          <w:p w14:paraId="7F0D43F8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BRA4</w:t>
            </w:r>
          </w:p>
        </w:tc>
        <w:tc>
          <w:tcPr>
            <w:tcW w:w="962" w:type="dxa"/>
            <w:shd w:val="clear" w:color="auto" w:fill="auto"/>
          </w:tcPr>
          <w:p w14:paraId="3AF571B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8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5</w:t>
            </w:r>
          </w:p>
          <w:p w14:paraId="75182D4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3B8D042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7</w:t>
            </w:r>
          </w:p>
          <w:p w14:paraId="2BE561F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9EB84F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42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5*</w:t>
            </w:r>
          </w:p>
          <w:p w14:paraId="7B57C6F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1792B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9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8</w:t>
            </w:r>
          </w:p>
          <w:p w14:paraId="50942B8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5F56B21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0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9</w:t>
            </w:r>
          </w:p>
          <w:p w14:paraId="1BFAB9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7CB9B5F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6</w:t>
            </w:r>
          </w:p>
        </w:tc>
        <w:tc>
          <w:tcPr>
            <w:tcW w:w="964" w:type="dxa"/>
            <w:shd w:val="clear" w:color="auto" w:fill="auto"/>
          </w:tcPr>
          <w:p w14:paraId="7B85CA2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6</w:t>
            </w:r>
          </w:p>
          <w:p w14:paraId="56A8E75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8C02F8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8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1</w:t>
            </w:r>
          </w:p>
          <w:p w14:paraId="6FED157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55DE0A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0</w:t>
            </w:r>
          </w:p>
          <w:p w14:paraId="2D815AB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680E5E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9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0</w:t>
            </w:r>
          </w:p>
          <w:p w14:paraId="2A01CD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222453A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5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7</w:t>
            </w:r>
          </w:p>
          <w:p w14:paraId="66A9DEA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1DD03E6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08</w:t>
            </w:r>
          </w:p>
        </w:tc>
      </w:tr>
      <w:tr w:rsidR="009D3EF0" w:rsidRPr="00E020A9" w14:paraId="4E6711ED" w14:textId="77777777" w:rsidTr="004C07B2">
        <w:tc>
          <w:tcPr>
            <w:tcW w:w="1044" w:type="dxa"/>
            <w:shd w:val="clear" w:color="auto" w:fill="auto"/>
          </w:tcPr>
          <w:p w14:paraId="700C32A1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BRA5</w:t>
            </w:r>
          </w:p>
        </w:tc>
        <w:tc>
          <w:tcPr>
            <w:tcW w:w="962" w:type="dxa"/>
            <w:shd w:val="clear" w:color="auto" w:fill="auto"/>
          </w:tcPr>
          <w:p w14:paraId="1EFF3DB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7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2</w:t>
            </w:r>
          </w:p>
          <w:p w14:paraId="40EFF07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4FEA0F8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5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5</w:t>
            </w:r>
          </w:p>
          <w:p w14:paraId="616199C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85495C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3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3</w:t>
            </w:r>
          </w:p>
          <w:p w14:paraId="60028EC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D2CCEB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2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8</w:t>
            </w:r>
          </w:p>
          <w:p w14:paraId="1B02716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47C58E7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6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8</w:t>
            </w:r>
          </w:p>
          <w:p w14:paraId="00F6D2A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17FC3AB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05</w:t>
            </w:r>
          </w:p>
        </w:tc>
        <w:tc>
          <w:tcPr>
            <w:tcW w:w="964" w:type="dxa"/>
            <w:shd w:val="clear" w:color="auto" w:fill="auto"/>
          </w:tcPr>
          <w:p w14:paraId="426472F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8</w:t>
            </w:r>
          </w:p>
          <w:p w14:paraId="229B4AD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A92882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3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</w:t>
            </w:r>
          </w:p>
          <w:p w14:paraId="227CF6B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F1087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4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</w:t>
            </w:r>
          </w:p>
          <w:p w14:paraId="28203B8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799394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7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</w:t>
            </w:r>
          </w:p>
          <w:p w14:paraId="4C376DA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5775CB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7</w:t>
            </w:r>
          </w:p>
          <w:p w14:paraId="4F2BB9C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5B83126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70</w:t>
            </w:r>
          </w:p>
        </w:tc>
      </w:tr>
      <w:tr w:rsidR="009D3EF0" w:rsidRPr="00E020A9" w14:paraId="06E26448" w14:textId="77777777" w:rsidTr="004C07B2">
        <w:tc>
          <w:tcPr>
            <w:tcW w:w="1044" w:type="dxa"/>
            <w:shd w:val="clear" w:color="auto" w:fill="auto"/>
          </w:tcPr>
          <w:p w14:paraId="632796A0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BRD</w:t>
            </w:r>
          </w:p>
        </w:tc>
        <w:tc>
          <w:tcPr>
            <w:tcW w:w="962" w:type="dxa"/>
            <w:shd w:val="clear" w:color="auto" w:fill="auto"/>
          </w:tcPr>
          <w:p w14:paraId="00CA56B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1</w:t>
            </w:r>
          </w:p>
          <w:p w14:paraId="6D6C5A4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70CF51E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5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4</w:t>
            </w:r>
          </w:p>
          <w:p w14:paraId="5C8695B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22B46C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</w:t>
            </w:r>
          </w:p>
          <w:p w14:paraId="414644D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FCAAC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9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8</w:t>
            </w:r>
          </w:p>
          <w:p w14:paraId="5D3D8C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1D515CF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3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8</w:t>
            </w:r>
          </w:p>
          <w:p w14:paraId="55692EE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3F3A0BD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30</w:t>
            </w:r>
          </w:p>
        </w:tc>
        <w:tc>
          <w:tcPr>
            <w:tcW w:w="964" w:type="dxa"/>
            <w:shd w:val="clear" w:color="auto" w:fill="auto"/>
          </w:tcPr>
          <w:p w14:paraId="30E53DD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6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6581B81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C8149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6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9</w:t>
            </w:r>
          </w:p>
          <w:p w14:paraId="46E949C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EC0704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8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9</w:t>
            </w:r>
          </w:p>
          <w:p w14:paraId="37A0EA0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33DEC7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1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9</w:t>
            </w:r>
          </w:p>
          <w:p w14:paraId="69A5BC1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162CB76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0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4</w:t>
            </w:r>
          </w:p>
          <w:p w14:paraId="4C850BD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27230E2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53</w:t>
            </w:r>
          </w:p>
        </w:tc>
      </w:tr>
      <w:tr w:rsidR="009D3EF0" w:rsidRPr="00E020A9" w14:paraId="26CC0943" w14:textId="77777777" w:rsidTr="004C07B2">
        <w:tc>
          <w:tcPr>
            <w:tcW w:w="1044" w:type="dxa"/>
            <w:shd w:val="clear" w:color="auto" w:fill="auto"/>
          </w:tcPr>
          <w:p w14:paraId="362DD288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BRG2</w:t>
            </w:r>
          </w:p>
        </w:tc>
        <w:tc>
          <w:tcPr>
            <w:tcW w:w="962" w:type="dxa"/>
            <w:shd w:val="clear" w:color="auto" w:fill="auto"/>
          </w:tcPr>
          <w:p w14:paraId="16F283F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8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4</w:t>
            </w:r>
          </w:p>
          <w:p w14:paraId="70BDB5C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38F2A63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8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8</w:t>
            </w:r>
          </w:p>
          <w:p w14:paraId="4FDEBA6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EA122D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31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1</w:t>
            </w:r>
          </w:p>
        </w:tc>
        <w:tc>
          <w:tcPr>
            <w:tcW w:w="1003" w:type="dxa"/>
            <w:shd w:val="clear" w:color="auto" w:fill="auto"/>
          </w:tcPr>
          <w:p w14:paraId="76C322E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4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4</w:t>
            </w:r>
          </w:p>
        </w:tc>
        <w:tc>
          <w:tcPr>
            <w:tcW w:w="1004" w:type="dxa"/>
            <w:shd w:val="clear" w:color="auto" w:fill="auto"/>
          </w:tcPr>
          <w:p w14:paraId="371F78C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31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4</w:t>
            </w:r>
          </w:p>
        </w:tc>
        <w:tc>
          <w:tcPr>
            <w:tcW w:w="964" w:type="dxa"/>
          </w:tcPr>
          <w:p w14:paraId="4D6910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07</w:t>
            </w:r>
          </w:p>
        </w:tc>
        <w:tc>
          <w:tcPr>
            <w:tcW w:w="964" w:type="dxa"/>
            <w:shd w:val="clear" w:color="auto" w:fill="auto"/>
          </w:tcPr>
          <w:p w14:paraId="52B976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0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3003385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695D59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4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9</w:t>
            </w:r>
          </w:p>
          <w:p w14:paraId="3D2F2C1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5BA3C7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2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9</w:t>
            </w:r>
          </w:p>
          <w:p w14:paraId="64AEE5E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4B73AC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9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9</w:t>
            </w:r>
          </w:p>
          <w:p w14:paraId="2457501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44A8741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5</w:t>
            </w:r>
          </w:p>
          <w:p w14:paraId="0D7AB29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3721CD4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76</w:t>
            </w:r>
          </w:p>
        </w:tc>
      </w:tr>
      <w:tr w:rsidR="009D3EF0" w:rsidRPr="00E020A9" w14:paraId="1C847946" w14:textId="77777777" w:rsidTr="004C07B2">
        <w:tc>
          <w:tcPr>
            <w:tcW w:w="1044" w:type="dxa"/>
            <w:shd w:val="clear" w:color="auto" w:fill="auto"/>
          </w:tcPr>
          <w:p w14:paraId="7C8C1039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D1(67)</w:t>
            </w:r>
          </w:p>
        </w:tc>
        <w:tc>
          <w:tcPr>
            <w:tcW w:w="962" w:type="dxa"/>
            <w:shd w:val="clear" w:color="auto" w:fill="auto"/>
          </w:tcPr>
          <w:p w14:paraId="2457667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5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4</w:t>
            </w:r>
          </w:p>
          <w:p w14:paraId="48021A7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13BE85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1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7</w:t>
            </w:r>
          </w:p>
          <w:p w14:paraId="0F21B34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AE724F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5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6</w:t>
            </w:r>
          </w:p>
          <w:p w14:paraId="308151A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C2713B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1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</w:t>
            </w:r>
          </w:p>
          <w:p w14:paraId="322B4FD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42A272D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4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</w:t>
            </w:r>
          </w:p>
          <w:p w14:paraId="6D1BD75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602080B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98</w:t>
            </w:r>
          </w:p>
        </w:tc>
        <w:tc>
          <w:tcPr>
            <w:tcW w:w="964" w:type="dxa"/>
            <w:shd w:val="clear" w:color="auto" w:fill="auto"/>
          </w:tcPr>
          <w:p w14:paraId="59F6C62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7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8</w:t>
            </w:r>
          </w:p>
          <w:p w14:paraId="6B1D49B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DA1F97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4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</w:t>
            </w:r>
          </w:p>
          <w:p w14:paraId="29EC8AD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29866C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2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</w:t>
            </w:r>
          </w:p>
          <w:p w14:paraId="5BABAAF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3CBD6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</w:t>
            </w:r>
          </w:p>
          <w:p w14:paraId="1DE61D8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20078F3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4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3</w:t>
            </w:r>
          </w:p>
          <w:p w14:paraId="5D0D521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63144AB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356</w:t>
            </w:r>
          </w:p>
        </w:tc>
      </w:tr>
      <w:tr w:rsidR="009D3EF0" w:rsidRPr="00E020A9" w14:paraId="7D486778" w14:textId="77777777" w:rsidTr="004C07B2">
        <w:tc>
          <w:tcPr>
            <w:tcW w:w="1044" w:type="dxa"/>
            <w:shd w:val="clear" w:color="auto" w:fill="auto"/>
          </w:tcPr>
          <w:p w14:paraId="212D3DE2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AD2</w:t>
            </w:r>
          </w:p>
        </w:tc>
        <w:tc>
          <w:tcPr>
            <w:tcW w:w="962" w:type="dxa"/>
            <w:shd w:val="clear" w:color="auto" w:fill="auto"/>
          </w:tcPr>
          <w:p w14:paraId="5FABDD9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2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8</w:t>
            </w:r>
          </w:p>
          <w:p w14:paraId="5F5FF50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7F487A0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5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9</w:t>
            </w:r>
          </w:p>
          <w:p w14:paraId="1A7DCF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7820EE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7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2</w:t>
            </w:r>
          </w:p>
          <w:p w14:paraId="03834D3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F3572B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8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9</w:t>
            </w:r>
          </w:p>
          <w:p w14:paraId="207EEAD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4004067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6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9</w:t>
            </w:r>
          </w:p>
          <w:p w14:paraId="757893D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2DCD6B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84</w:t>
            </w:r>
          </w:p>
        </w:tc>
        <w:tc>
          <w:tcPr>
            <w:tcW w:w="964" w:type="dxa"/>
            <w:shd w:val="clear" w:color="auto" w:fill="auto"/>
          </w:tcPr>
          <w:p w14:paraId="3CA44AE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7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7</w:t>
            </w:r>
          </w:p>
          <w:p w14:paraId="05DA66B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6A382C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4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0</w:t>
            </w:r>
          </w:p>
          <w:p w14:paraId="69DCCF4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708BF7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1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0</w:t>
            </w:r>
          </w:p>
          <w:p w14:paraId="05A62EE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362BC6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2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3</w:t>
            </w:r>
          </w:p>
          <w:p w14:paraId="0DE346E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6324440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4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3*</w:t>
            </w:r>
          </w:p>
          <w:p w14:paraId="0152327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496686A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49</w:t>
            </w:r>
          </w:p>
        </w:tc>
      </w:tr>
      <w:tr w:rsidR="009D3EF0" w:rsidRPr="00E020A9" w14:paraId="61CB550E" w14:textId="77777777" w:rsidTr="004C07B2">
        <w:tc>
          <w:tcPr>
            <w:tcW w:w="1044" w:type="dxa"/>
            <w:shd w:val="clear" w:color="auto" w:fill="auto"/>
          </w:tcPr>
          <w:p w14:paraId="5DB651BD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LS1</w:t>
            </w:r>
          </w:p>
        </w:tc>
        <w:tc>
          <w:tcPr>
            <w:tcW w:w="962" w:type="dxa"/>
            <w:shd w:val="clear" w:color="auto" w:fill="auto"/>
          </w:tcPr>
          <w:p w14:paraId="366AB64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4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0</w:t>
            </w:r>
          </w:p>
          <w:p w14:paraId="36DF638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32F968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3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252688F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2612DE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8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0</w:t>
            </w:r>
          </w:p>
          <w:p w14:paraId="752A6C9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79441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6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0D90A77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174E03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9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6</w:t>
            </w:r>
          </w:p>
          <w:p w14:paraId="7BCB487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40A8FCC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99</w:t>
            </w:r>
          </w:p>
        </w:tc>
        <w:tc>
          <w:tcPr>
            <w:tcW w:w="964" w:type="dxa"/>
            <w:shd w:val="clear" w:color="auto" w:fill="auto"/>
          </w:tcPr>
          <w:p w14:paraId="2DF6AFD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1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</w:t>
            </w:r>
          </w:p>
          <w:p w14:paraId="6BC5B35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A7EB6D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3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0A39885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C310FF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613EF2D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46F7EA9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2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2FEF88A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135B75A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1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0</w:t>
            </w:r>
          </w:p>
          <w:p w14:paraId="36BD0D2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0DADDB8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59</w:t>
            </w:r>
          </w:p>
        </w:tc>
      </w:tr>
      <w:tr w:rsidR="009D3EF0" w:rsidRPr="00E020A9" w14:paraId="70691DED" w14:textId="77777777" w:rsidTr="004C07B2">
        <w:tc>
          <w:tcPr>
            <w:tcW w:w="1044" w:type="dxa"/>
            <w:shd w:val="clear" w:color="auto" w:fill="auto"/>
          </w:tcPr>
          <w:p w14:paraId="508AEED3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RIN1</w:t>
            </w:r>
          </w:p>
        </w:tc>
        <w:tc>
          <w:tcPr>
            <w:tcW w:w="962" w:type="dxa"/>
            <w:shd w:val="clear" w:color="auto" w:fill="auto"/>
          </w:tcPr>
          <w:p w14:paraId="7CF8EE5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4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74DC69B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46D0000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0.46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7*</w:t>
            </w:r>
          </w:p>
          <w:p w14:paraId="349DB3B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104E6B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0.43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3*</w:t>
            </w:r>
          </w:p>
          <w:p w14:paraId="54132BB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E81827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0.36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8*</w:t>
            </w:r>
          </w:p>
          <w:p w14:paraId="49761D4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534D890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0.4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8*</w:t>
            </w:r>
          </w:p>
          <w:p w14:paraId="608F9F4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00DE1B5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0.05</w:t>
            </w:r>
          </w:p>
        </w:tc>
        <w:tc>
          <w:tcPr>
            <w:tcW w:w="964" w:type="dxa"/>
            <w:shd w:val="clear" w:color="auto" w:fill="auto"/>
          </w:tcPr>
          <w:p w14:paraId="63CAD8E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2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4</w:t>
            </w:r>
          </w:p>
          <w:p w14:paraId="77F0E88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015153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0.41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6</w:t>
            </w:r>
          </w:p>
          <w:p w14:paraId="73DD17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3DAC4C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0.41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6</w:t>
            </w:r>
          </w:p>
          <w:p w14:paraId="7ABC640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855666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0.43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6</w:t>
            </w:r>
          </w:p>
          <w:p w14:paraId="6F46A14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3A650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0.41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9</w:t>
            </w:r>
          </w:p>
          <w:p w14:paraId="1E7975D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34A9C7F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0.231</w:t>
            </w:r>
          </w:p>
        </w:tc>
      </w:tr>
      <w:tr w:rsidR="009D3EF0" w:rsidRPr="00E020A9" w14:paraId="626E4B09" w14:textId="77777777" w:rsidTr="004C07B2">
        <w:tc>
          <w:tcPr>
            <w:tcW w:w="1044" w:type="dxa"/>
            <w:shd w:val="clear" w:color="auto" w:fill="auto"/>
          </w:tcPr>
          <w:p w14:paraId="0BAE0D14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GRIN2C</w:t>
            </w:r>
          </w:p>
        </w:tc>
        <w:tc>
          <w:tcPr>
            <w:tcW w:w="962" w:type="dxa"/>
            <w:shd w:val="clear" w:color="auto" w:fill="auto"/>
          </w:tcPr>
          <w:p w14:paraId="2F38750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2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1</w:t>
            </w:r>
          </w:p>
          <w:p w14:paraId="23EE99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1389B58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*</w:t>
            </w:r>
          </w:p>
          <w:p w14:paraId="25049F7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D66089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2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*</w:t>
            </w:r>
          </w:p>
          <w:p w14:paraId="0E63A44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FA300F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2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3*</w:t>
            </w:r>
          </w:p>
          <w:p w14:paraId="4B68687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7F7C25D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3*</w:t>
            </w:r>
          </w:p>
          <w:p w14:paraId="58C4CB6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10BBF2A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5</w:t>
            </w:r>
          </w:p>
        </w:tc>
        <w:tc>
          <w:tcPr>
            <w:tcW w:w="964" w:type="dxa"/>
            <w:shd w:val="clear" w:color="auto" w:fill="auto"/>
          </w:tcPr>
          <w:p w14:paraId="1559C2E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0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2F96A2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40D8BA7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5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3*</w:t>
            </w:r>
          </w:p>
          <w:p w14:paraId="5577504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D50CD0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5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*</w:t>
            </w:r>
          </w:p>
          <w:p w14:paraId="7FD74A3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146AEF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7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*</w:t>
            </w:r>
          </w:p>
          <w:p w14:paraId="0FB3202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65E583F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9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7*</w:t>
            </w:r>
          </w:p>
          <w:p w14:paraId="31053DA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311A8BB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3</w:t>
            </w:r>
          </w:p>
        </w:tc>
      </w:tr>
      <w:tr w:rsidR="009D3EF0" w:rsidRPr="00E020A9" w14:paraId="73C7AC3B" w14:textId="77777777" w:rsidTr="004C07B2">
        <w:tc>
          <w:tcPr>
            <w:tcW w:w="1044" w:type="dxa"/>
            <w:shd w:val="clear" w:color="auto" w:fill="auto"/>
          </w:tcPr>
          <w:p w14:paraId="3C417F85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INA</w:t>
            </w:r>
          </w:p>
        </w:tc>
        <w:tc>
          <w:tcPr>
            <w:tcW w:w="962" w:type="dxa"/>
            <w:shd w:val="clear" w:color="auto" w:fill="auto"/>
          </w:tcPr>
          <w:p w14:paraId="37C5F6B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9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7</w:t>
            </w:r>
          </w:p>
          <w:p w14:paraId="4095DB4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500A6A7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1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0*</w:t>
            </w:r>
          </w:p>
          <w:p w14:paraId="3AA2529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047F12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0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7*</w:t>
            </w:r>
          </w:p>
          <w:p w14:paraId="62FC48A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37B16F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2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3*</w:t>
            </w:r>
          </w:p>
          <w:p w14:paraId="242BE43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42DF8C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4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3*</w:t>
            </w:r>
          </w:p>
          <w:p w14:paraId="1522536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60E7681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1</w:t>
            </w:r>
          </w:p>
        </w:tc>
        <w:tc>
          <w:tcPr>
            <w:tcW w:w="964" w:type="dxa"/>
            <w:shd w:val="clear" w:color="auto" w:fill="auto"/>
          </w:tcPr>
          <w:p w14:paraId="289239D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9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</w:t>
            </w:r>
          </w:p>
          <w:p w14:paraId="0CC1B90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EE35BA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733F7B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566E8A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4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37F97D9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953883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149D333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6DC3B13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8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0</w:t>
            </w:r>
          </w:p>
          <w:p w14:paraId="0772166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3ED1055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56</w:t>
            </w:r>
          </w:p>
        </w:tc>
      </w:tr>
      <w:tr w:rsidR="009D3EF0" w:rsidRPr="00E020A9" w14:paraId="2820E788" w14:textId="77777777" w:rsidTr="004C07B2">
        <w:tc>
          <w:tcPr>
            <w:tcW w:w="1044" w:type="dxa"/>
            <w:shd w:val="clear" w:color="auto" w:fill="auto"/>
          </w:tcPr>
          <w:p w14:paraId="4E273F68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MBP</w:t>
            </w:r>
          </w:p>
        </w:tc>
        <w:tc>
          <w:tcPr>
            <w:tcW w:w="962" w:type="dxa"/>
            <w:shd w:val="clear" w:color="auto" w:fill="auto"/>
          </w:tcPr>
          <w:p w14:paraId="52B848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4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</w:t>
            </w:r>
          </w:p>
          <w:p w14:paraId="02D0C04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1D6C08E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9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4*</w:t>
            </w:r>
          </w:p>
          <w:p w14:paraId="549F565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FC0748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4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9*</w:t>
            </w:r>
          </w:p>
          <w:p w14:paraId="1543B4A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176B23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0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4*</w:t>
            </w:r>
          </w:p>
          <w:p w14:paraId="219F439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75EFE0D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9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4*</w:t>
            </w:r>
          </w:p>
          <w:p w14:paraId="0E92CAF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30822F0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50</w:t>
            </w:r>
          </w:p>
        </w:tc>
        <w:tc>
          <w:tcPr>
            <w:tcW w:w="964" w:type="dxa"/>
            <w:shd w:val="clear" w:color="auto" w:fill="auto"/>
          </w:tcPr>
          <w:p w14:paraId="0D5378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3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8</w:t>
            </w:r>
          </w:p>
          <w:p w14:paraId="563E3B1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C6CD17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9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*</w:t>
            </w:r>
          </w:p>
          <w:p w14:paraId="65ADB23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39A502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3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*</w:t>
            </w:r>
          </w:p>
          <w:p w14:paraId="6201CB2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9DB489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8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2*</w:t>
            </w:r>
          </w:p>
          <w:p w14:paraId="6C7DD11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31CBCE7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6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7*</w:t>
            </w:r>
          </w:p>
          <w:p w14:paraId="72BC034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31D7353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35</w:t>
            </w:r>
          </w:p>
        </w:tc>
      </w:tr>
      <w:tr w:rsidR="009D3EF0" w:rsidRPr="00E020A9" w14:paraId="26EA8795" w14:textId="77777777" w:rsidTr="004C07B2">
        <w:tc>
          <w:tcPr>
            <w:tcW w:w="1044" w:type="dxa"/>
            <w:shd w:val="clear" w:color="auto" w:fill="auto"/>
          </w:tcPr>
          <w:p w14:paraId="115F0581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OLIG2</w:t>
            </w:r>
          </w:p>
        </w:tc>
        <w:tc>
          <w:tcPr>
            <w:tcW w:w="962" w:type="dxa"/>
            <w:shd w:val="clear" w:color="auto" w:fill="auto"/>
          </w:tcPr>
          <w:p w14:paraId="0562E91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7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9</w:t>
            </w:r>
          </w:p>
          <w:p w14:paraId="3E94551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5B924A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5</w:t>
            </w:r>
          </w:p>
          <w:p w14:paraId="16363CE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9CA6B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1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13</w:t>
            </w:r>
          </w:p>
          <w:p w14:paraId="257FF0E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849922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5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3</w:t>
            </w:r>
          </w:p>
          <w:p w14:paraId="7979B46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4D0A5DA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1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3</w:t>
            </w:r>
          </w:p>
          <w:p w14:paraId="21B8D81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4B45E7A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01</w:t>
            </w:r>
          </w:p>
        </w:tc>
        <w:tc>
          <w:tcPr>
            <w:tcW w:w="964" w:type="dxa"/>
            <w:shd w:val="clear" w:color="auto" w:fill="auto"/>
          </w:tcPr>
          <w:p w14:paraId="53D5E07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3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7</w:t>
            </w:r>
          </w:p>
          <w:p w14:paraId="4F102DE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ABE1BD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4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</w:t>
            </w:r>
          </w:p>
          <w:p w14:paraId="2A3EB29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425525A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9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3</w:t>
            </w:r>
          </w:p>
          <w:p w14:paraId="5791CA8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F14C2D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4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4</w:t>
            </w:r>
          </w:p>
          <w:p w14:paraId="2A8290D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6DFC25F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5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7</w:t>
            </w:r>
          </w:p>
          <w:p w14:paraId="7D49004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749C300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23</w:t>
            </w:r>
          </w:p>
        </w:tc>
      </w:tr>
      <w:tr w:rsidR="009D3EF0" w:rsidRPr="00E020A9" w14:paraId="698D83F6" w14:textId="77777777" w:rsidTr="004C07B2">
        <w:tc>
          <w:tcPr>
            <w:tcW w:w="1044" w:type="dxa"/>
            <w:shd w:val="clear" w:color="auto" w:fill="auto"/>
          </w:tcPr>
          <w:p w14:paraId="0E60244B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PVALB</w:t>
            </w:r>
          </w:p>
        </w:tc>
        <w:tc>
          <w:tcPr>
            <w:tcW w:w="962" w:type="dxa"/>
            <w:shd w:val="clear" w:color="auto" w:fill="auto"/>
          </w:tcPr>
          <w:p w14:paraId="195CF77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8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06</w:t>
            </w:r>
          </w:p>
          <w:p w14:paraId="1E8E35C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50B1A0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5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14</w:t>
            </w:r>
          </w:p>
          <w:p w14:paraId="4966675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896B06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5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35</w:t>
            </w:r>
          </w:p>
          <w:p w14:paraId="47FAEDD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082F30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1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23</w:t>
            </w:r>
          </w:p>
          <w:p w14:paraId="3AB2F81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7EE35C7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6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123</w:t>
            </w:r>
          </w:p>
          <w:p w14:paraId="735E768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09F5EF4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73</w:t>
            </w:r>
          </w:p>
        </w:tc>
        <w:tc>
          <w:tcPr>
            <w:tcW w:w="964" w:type="dxa"/>
            <w:shd w:val="clear" w:color="auto" w:fill="auto"/>
          </w:tcPr>
          <w:p w14:paraId="3AE9A00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0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3</w:t>
            </w:r>
          </w:p>
          <w:p w14:paraId="2FAE1F7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45F8EA2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6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8*</w:t>
            </w:r>
          </w:p>
          <w:p w14:paraId="793C75B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F7C141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7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*</w:t>
            </w:r>
          </w:p>
          <w:p w14:paraId="761B9BE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C380BA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1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6*</w:t>
            </w:r>
          </w:p>
          <w:p w14:paraId="2D24353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611ABBF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0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1*</w:t>
            </w:r>
          </w:p>
          <w:p w14:paraId="59A936D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4BAA911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1</w:t>
            </w:r>
          </w:p>
        </w:tc>
      </w:tr>
      <w:tr w:rsidR="009D3EF0" w:rsidRPr="00E020A9" w14:paraId="72593030" w14:textId="77777777" w:rsidTr="004C07B2">
        <w:tc>
          <w:tcPr>
            <w:tcW w:w="1044" w:type="dxa"/>
            <w:shd w:val="clear" w:color="auto" w:fill="auto"/>
          </w:tcPr>
          <w:p w14:paraId="750C5552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RBFOX3</w:t>
            </w:r>
          </w:p>
        </w:tc>
        <w:tc>
          <w:tcPr>
            <w:tcW w:w="962" w:type="dxa"/>
            <w:shd w:val="clear" w:color="auto" w:fill="auto"/>
          </w:tcPr>
          <w:p w14:paraId="75322CA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1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5</w:t>
            </w:r>
          </w:p>
          <w:p w14:paraId="20E7612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6787CDD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7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7</w:t>
            </w:r>
          </w:p>
          <w:p w14:paraId="5FF0B0C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FBAD64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5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4</w:t>
            </w:r>
          </w:p>
          <w:p w14:paraId="2DBB31A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16D38B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4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4</w:t>
            </w:r>
          </w:p>
          <w:p w14:paraId="5625F59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94C4AC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5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5</w:t>
            </w:r>
          </w:p>
          <w:p w14:paraId="4EDE535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42302BA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68</w:t>
            </w:r>
          </w:p>
        </w:tc>
        <w:tc>
          <w:tcPr>
            <w:tcW w:w="964" w:type="dxa"/>
            <w:shd w:val="clear" w:color="auto" w:fill="auto"/>
          </w:tcPr>
          <w:p w14:paraId="4D06EFC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64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3</w:t>
            </w:r>
          </w:p>
          <w:p w14:paraId="1E2A27F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24B49A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2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6</w:t>
            </w:r>
          </w:p>
          <w:p w14:paraId="2D55643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FF3201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6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6</w:t>
            </w:r>
          </w:p>
          <w:p w14:paraId="6D2331C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A3A73B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7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6</w:t>
            </w:r>
          </w:p>
          <w:p w14:paraId="2F752EA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3D8AD4E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9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9</w:t>
            </w:r>
          </w:p>
          <w:p w14:paraId="1216191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74CCDD7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64</w:t>
            </w:r>
          </w:p>
        </w:tc>
      </w:tr>
      <w:tr w:rsidR="009D3EF0" w:rsidRPr="00E020A9" w14:paraId="2202CC74" w14:textId="77777777" w:rsidTr="004C07B2">
        <w:tc>
          <w:tcPr>
            <w:tcW w:w="1044" w:type="dxa"/>
            <w:shd w:val="clear" w:color="auto" w:fill="auto"/>
          </w:tcPr>
          <w:p w14:paraId="629A9B58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SLC1A2</w:t>
            </w:r>
          </w:p>
        </w:tc>
        <w:tc>
          <w:tcPr>
            <w:tcW w:w="962" w:type="dxa"/>
            <w:shd w:val="clear" w:color="auto" w:fill="auto"/>
          </w:tcPr>
          <w:p w14:paraId="60466D3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19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9</w:t>
            </w:r>
          </w:p>
          <w:p w14:paraId="08D7ABB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54E29CA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1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3</w:t>
            </w:r>
          </w:p>
          <w:p w14:paraId="14A0E6C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BC2ED0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7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7</w:t>
            </w:r>
          </w:p>
          <w:p w14:paraId="000D473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18710EA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9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9</w:t>
            </w:r>
          </w:p>
          <w:p w14:paraId="444AD2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056F510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8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9</w:t>
            </w:r>
          </w:p>
          <w:p w14:paraId="1A855BE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09229FC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21</w:t>
            </w:r>
          </w:p>
        </w:tc>
        <w:tc>
          <w:tcPr>
            <w:tcW w:w="964" w:type="dxa"/>
            <w:shd w:val="clear" w:color="auto" w:fill="auto"/>
          </w:tcPr>
          <w:p w14:paraId="105780D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1.30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3</w:t>
            </w:r>
          </w:p>
          <w:p w14:paraId="07F7584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37028C4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1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0*</w:t>
            </w:r>
          </w:p>
          <w:p w14:paraId="77CBB27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5C8A6E0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9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0*</w:t>
            </w:r>
          </w:p>
          <w:p w14:paraId="45ACB51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0DAB774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3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0*</w:t>
            </w:r>
          </w:p>
          <w:p w14:paraId="060B2B9F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759523E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9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8*</w:t>
            </w:r>
          </w:p>
          <w:p w14:paraId="758FA7D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2326C93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60</w:t>
            </w:r>
          </w:p>
        </w:tc>
      </w:tr>
      <w:tr w:rsidR="009D3EF0" w:rsidRPr="00E020A9" w14:paraId="391052E4" w14:textId="77777777" w:rsidTr="004C07B2">
        <w:tc>
          <w:tcPr>
            <w:tcW w:w="1044" w:type="dxa"/>
            <w:shd w:val="clear" w:color="auto" w:fill="auto"/>
          </w:tcPr>
          <w:p w14:paraId="606A46D2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SLC32A1</w:t>
            </w:r>
          </w:p>
        </w:tc>
        <w:tc>
          <w:tcPr>
            <w:tcW w:w="962" w:type="dxa"/>
            <w:shd w:val="clear" w:color="auto" w:fill="auto"/>
          </w:tcPr>
          <w:p w14:paraId="682BC77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7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0</w:t>
            </w:r>
          </w:p>
          <w:p w14:paraId="729036F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219A4D1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09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6*</w:t>
            </w:r>
          </w:p>
          <w:p w14:paraId="378B783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C8EC2A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9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*</w:t>
            </w:r>
          </w:p>
          <w:p w14:paraId="0BCF164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2967AE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5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*</w:t>
            </w:r>
          </w:p>
          <w:p w14:paraId="01F508D2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3060162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7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5*</w:t>
            </w:r>
          </w:p>
          <w:p w14:paraId="713F13B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64" w:type="dxa"/>
          </w:tcPr>
          <w:p w14:paraId="1BE5194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6</w:t>
            </w:r>
          </w:p>
        </w:tc>
        <w:tc>
          <w:tcPr>
            <w:tcW w:w="964" w:type="dxa"/>
            <w:shd w:val="clear" w:color="auto" w:fill="auto"/>
          </w:tcPr>
          <w:p w14:paraId="3F073D3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2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8</w:t>
            </w:r>
          </w:p>
          <w:p w14:paraId="13C435F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6956BCB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4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3</w:t>
            </w:r>
          </w:p>
          <w:p w14:paraId="3F92819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7283224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1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2</w:t>
            </w:r>
          </w:p>
          <w:p w14:paraId="2BC7BBA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auto"/>
          </w:tcPr>
          <w:p w14:paraId="28764A2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12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2</w:t>
            </w:r>
          </w:p>
          <w:p w14:paraId="5D06E619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  <w:shd w:val="clear" w:color="auto" w:fill="auto"/>
          </w:tcPr>
          <w:p w14:paraId="6CB62E9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093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23</w:t>
            </w:r>
          </w:p>
          <w:p w14:paraId="2425303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4" w:type="dxa"/>
          </w:tcPr>
          <w:p w14:paraId="41B7890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86</w:t>
            </w:r>
          </w:p>
        </w:tc>
      </w:tr>
      <w:tr w:rsidR="009D3EF0" w:rsidRPr="00E020A9" w14:paraId="7FDAEC25" w14:textId="77777777" w:rsidTr="004C07B2">
        <w:tc>
          <w:tcPr>
            <w:tcW w:w="1044" w:type="dxa"/>
            <w:shd w:val="clear" w:color="auto" w:fill="auto"/>
          </w:tcPr>
          <w:p w14:paraId="4248D902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SST</w:t>
            </w:r>
          </w:p>
        </w:tc>
        <w:tc>
          <w:tcPr>
            <w:tcW w:w="962" w:type="dxa"/>
            <w:shd w:val="clear" w:color="auto" w:fill="auto"/>
          </w:tcPr>
          <w:p w14:paraId="7FB9F5F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70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94</w:t>
            </w:r>
          </w:p>
          <w:p w14:paraId="1C1D250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2523190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5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8</w:t>
            </w:r>
          </w:p>
        </w:tc>
        <w:tc>
          <w:tcPr>
            <w:tcW w:w="1003" w:type="dxa"/>
            <w:shd w:val="clear" w:color="auto" w:fill="auto"/>
          </w:tcPr>
          <w:p w14:paraId="4E82CE1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4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5</w:t>
            </w:r>
          </w:p>
        </w:tc>
        <w:tc>
          <w:tcPr>
            <w:tcW w:w="1003" w:type="dxa"/>
            <w:shd w:val="clear" w:color="auto" w:fill="auto"/>
          </w:tcPr>
          <w:p w14:paraId="0B29584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7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6</w:t>
            </w:r>
          </w:p>
        </w:tc>
        <w:tc>
          <w:tcPr>
            <w:tcW w:w="1004" w:type="dxa"/>
            <w:shd w:val="clear" w:color="auto" w:fill="auto"/>
          </w:tcPr>
          <w:p w14:paraId="4C2D0C7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9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6</w:t>
            </w:r>
          </w:p>
        </w:tc>
        <w:tc>
          <w:tcPr>
            <w:tcW w:w="964" w:type="dxa"/>
          </w:tcPr>
          <w:p w14:paraId="7743F530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08</w:t>
            </w:r>
          </w:p>
        </w:tc>
        <w:tc>
          <w:tcPr>
            <w:tcW w:w="964" w:type="dxa"/>
            <w:shd w:val="clear" w:color="auto" w:fill="auto"/>
          </w:tcPr>
          <w:p w14:paraId="052228FA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6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1</w:t>
            </w:r>
          </w:p>
        </w:tc>
        <w:tc>
          <w:tcPr>
            <w:tcW w:w="1003" w:type="dxa"/>
            <w:shd w:val="clear" w:color="auto" w:fill="auto"/>
          </w:tcPr>
          <w:p w14:paraId="0A8AC016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7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4*</w:t>
            </w:r>
          </w:p>
        </w:tc>
        <w:tc>
          <w:tcPr>
            <w:tcW w:w="1003" w:type="dxa"/>
            <w:shd w:val="clear" w:color="auto" w:fill="auto"/>
          </w:tcPr>
          <w:p w14:paraId="07F7C77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3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4*</w:t>
            </w:r>
          </w:p>
        </w:tc>
        <w:tc>
          <w:tcPr>
            <w:tcW w:w="1003" w:type="dxa"/>
            <w:shd w:val="clear" w:color="auto" w:fill="auto"/>
          </w:tcPr>
          <w:p w14:paraId="47ACC26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8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4*</w:t>
            </w:r>
          </w:p>
        </w:tc>
        <w:tc>
          <w:tcPr>
            <w:tcW w:w="1004" w:type="dxa"/>
            <w:shd w:val="clear" w:color="auto" w:fill="auto"/>
          </w:tcPr>
          <w:p w14:paraId="49ABBC6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8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37*</w:t>
            </w:r>
          </w:p>
        </w:tc>
        <w:tc>
          <w:tcPr>
            <w:tcW w:w="1004" w:type="dxa"/>
          </w:tcPr>
          <w:p w14:paraId="5C673EA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22</w:t>
            </w:r>
          </w:p>
        </w:tc>
      </w:tr>
      <w:tr w:rsidR="009D3EF0" w:rsidRPr="00E020A9" w14:paraId="74A372DD" w14:textId="77777777" w:rsidTr="004C07B2">
        <w:tc>
          <w:tcPr>
            <w:tcW w:w="1044" w:type="dxa"/>
            <w:shd w:val="clear" w:color="auto" w:fill="auto"/>
          </w:tcPr>
          <w:p w14:paraId="0CA24E17" w14:textId="77777777" w:rsidR="009D3EF0" w:rsidRPr="00100CD1" w:rsidRDefault="009D3EF0" w:rsidP="004C07B2">
            <w:pPr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100CD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VEGFA</w:t>
            </w:r>
          </w:p>
        </w:tc>
        <w:tc>
          <w:tcPr>
            <w:tcW w:w="962" w:type="dxa"/>
            <w:shd w:val="clear" w:color="auto" w:fill="auto"/>
          </w:tcPr>
          <w:p w14:paraId="499A8B91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979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66</w:t>
            </w:r>
          </w:p>
          <w:p w14:paraId="48E910E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</w:tcPr>
          <w:p w14:paraId="3039E527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54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0*</w:t>
            </w:r>
          </w:p>
        </w:tc>
        <w:tc>
          <w:tcPr>
            <w:tcW w:w="1003" w:type="dxa"/>
            <w:shd w:val="clear" w:color="auto" w:fill="auto"/>
          </w:tcPr>
          <w:p w14:paraId="3818D958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92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83*</w:t>
            </w:r>
          </w:p>
        </w:tc>
        <w:tc>
          <w:tcPr>
            <w:tcW w:w="1003" w:type="dxa"/>
            <w:shd w:val="clear" w:color="auto" w:fill="auto"/>
          </w:tcPr>
          <w:p w14:paraId="2C56C615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21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6*</w:t>
            </w:r>
          </w:p>
        </w:tc>
        <w:tc>
          <w:tcPr>
            <w:tcW w:w="1004" w:type="dxa"/>
            <w:shd w:val="clear" w:color="auto" w:fill="auto"/>
          </w:tcPr>
          <w:p w14:paraId="17F9E78D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26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76*</w:t>
            </w:r>
          </w:p>
        </w:tc>
        <w:tc>
          <w:tcPr>
            <w:tcW w:w="964" w:type="dxa"/>
          </w:tcPr>
          <w:p w14:paraId="6934D07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0</w:t>
            </w:r>
          </w:p>
        </w:tc>
        <w:tc>
          <w:tcPr>
            <w:tcW w:w="964" w:type="dxa"/>
            <w:shd w:val="clear" w:color="auto" w:fill="auto"/>
          </w:tcPr>
          <w:p w14:paraId="2A2EEABB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854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47</w:t>
            </w:r>
          </w:p>
        </w:tc>
        <w:tc>
          <w:tcPr>
            <w:tcW w:w="1003" w:type="dxa"/>
            <w:shd w:val="clear" w:color="auto" w:fill="auto"/>
          </w:tcPr>
          <w:p w14:paraId="64EFDEEC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08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*</w:t>
            </w:r>
          </w:p>
        </w:tc>
        <w:tc>
          <w:tcPr>
            <w:tcW w:w="1003" w:type="dxa"/>
            <w:shd w:val="clear" w:color="auto" w:fill="auto"/>
          </w:tcPr>
          <w:p w14:paraId="6147FF8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427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*</w:t>
            </w:r>
          </w:p>
        </w:tc>
        <w:tc>
          <w:tcPr>
            <w:tcW w:w="1003" w:type="dxa"/>
            <w:shd w:val="clear" w:color="auto" w:fill="auto"/>
          </w:tcPr>
          <w:p w14:paraId="2222477E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340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1*</w:t>
            </w:r>
          </w:p>
        </w:tc>
        <w:tc>
          <w:tcPr>
            <w:tcW w:w="1004" w:type="dxa"/>
            <w:shd w:val="clear" w:color="auto" w:fill="auto"/>
          </w:tcPr>
          <w:p w14:paraId="181D6CC4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0.245 </w:t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sym w:font="Symbol" w:char="F0B1"/>
            </w:r>
            <w:r w:rsidRPr="00E020A9">
              <w:rPr>
                <w:rFonts w:asciiTheme="majorHAnsi" w:hAnsiTheme="majorHAnsi" w:cstheme="majorHAnsi"/>
                <w:sz w:val="16"/>
                <w:szCs w:val="16"/>
              </w:rPr>
              <w:t xml:space="preserve"> 0.056*</w:t>
            </w:r>
          </w:p>
        </w:tc>
        <w:tc>
          <w:tcPr>
            <w:tcW w:w="1004" w:type="dxa"/>
          </w:tcPr>
          <w:p w14:paraId="3BE25353" w14:textId="77777777" w:rsidR="009D3EF0" w:rsidRPr="00E020A9" w:rsidRDefault="009D3EF0" w:rsidP="004C07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02</w:t>
            </w:r>
          </w:p>
        </w:tc>
      </w:tr>
    </w:tbl>
    <w:p w14:paraId="3D7A6EB6" w14:textId="77777777" w:rsidR="009D3EF0" w:rsidRDefault="009D3EF0" w:rsidP="009D3EF0"/>
    <w:p w14:paraId="4CB75B29" w14:textId="77777777" w:rsidR="00FE2679" w:rsidRDefault="00FE2679"/>
    <w:sectPr w:rsidR="00FE2679" w:rsidSect="0089529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6B27"/>
    <w:multiLevelType w:val="hybridMultilevel"/>
    <w:tmpl w:val="A25E5AA4"/>
    <w:lvl w:ilvl="0" w:tplc="30ACA918">
      <w:start w:val="3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033726"/>
    <w:multiLevelType w:val="hybridMultilevel"/>
    <w:tmpl w:val="BD6EDE26"/>
    <w:lvl w:ilvl="0" w:tplc="283E2368">
      <w:start w:val="3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36551FF2"/>
    <w:multiLevelType w:val="hybridMultilevel"/>
    <w:tmpl w:val="81B0DAE8"/>
    <w:lvl w:ilvl="0" w:tplc="42980E7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F0"/>
    <w:rsid w:val="009D3EF0"/>
    <w:rsid w:val="00FE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5E180"/>
  <w15:chartTrackingRefBased/>
  <w15:docId w15:val="{5F8219E5-940D-4C61-AC4A-45F621A8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EF0"/>
    <w:pPr>
      <w:spacing w:line="240" w:lineRule="auto"/>
    </w:pPr>
    <w:rPr>
      <w:rFonts w:eastAsiaTheme="minorHAnsi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EF0"/>
    <w:pPr>
      <w:spacing w:line="240" w:lineRule="auto"/>
    </w:pPr>
    <w:rPr>
      <w:rFonts w:eastAsiaTheme="minorHAnsi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3EF0"/>
    <w:pPr>
      <w:ind w:left="720"/>
      <w:contextualSpacing/>
    </w:pPr>
  </w:style>
  <w:style w:type="paragraph" w:customStyle="1" w:styleId="Default">
    <w:name w:val="Default"/>
    <w:rsid w:val="009D3EF0"/>
    <w:pPr>
      <w:autoSpaceDE w:val="0"/>
      <w:autoSpaceDN w:val="0"/>
      <w:adjustRightInd w:val="0"/>
      <w:spacing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D3E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3EF0"/>
    <w:rPr>
      <w:rFonts w:eastAsiaTheme="minorHAnsi"/>
      <w:sz w:val="24"/>
      <w:szCs w:val="24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9D3E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EF0"/>
    <w:rPr>
      <w:rFonts w:eastAsiaTheme="minorHAnsi"/>
      <w:sz w:val="24"/>
      <w:szCs w:val="24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9D3EF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D3EF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D3EF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EF0"/>
    <w:rPr>
      <w:rFonts w:ascii="Calibri" w:eastAsiaTheme="minorHAnsi" w:hAnsi="Calibri" w:cs="Calibri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D3EF0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3EF0"/>
    <w:rPr>
      <w:rFonts w:ascii="Calibri" w:eastAsiaTheme="minorHAnsi" w:hAnsi="Calibri" w:cs="Calibr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D3EF0"/>
  </w:style>
  <w:style w:type="character" w:customStyle="1" w:styleId="apple-converted-space">
    <w:name w:val="apple-converted-space"/>
    <w:basedOn w:val="DefaultParagraphFont"/>
    <w:rsid w:val="009D3EF0"/>
  </w:style>
  <w:style w:type="character" w:styleId="CommentReference">
    <w:name w:val="annotation reference"/>
    <w:basedOn w:val="DefaultParagraphFont"/>
    <w:uiPriority w:val="99"/>
    <w:semiHidden/>
    <w:unhideWhenUsed/>
    <w:rsid w:val="009D3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E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EF0"/>
    <w:rPr>
      <w:rFonts w:eastAsiaTheme="minorHAnsi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EF0"/>
    <w:rPr>
      <w:rFonts w:eastAsiaTheme="minorHAnsi"/>
      <w:b/>
      <w:bCs/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E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EF0"/>
    <w:rPr>
      <w:rFonts w:ascii="Segoe UI" w:eastAsiaTheme="minorHAnsi" w:hAnsi="Segoe UI" w:cs="Segoe UI"/>
      <w:sz w:val="18"/>
      <w:szCs w:val="18"/>
      <w:lang w:val="en-AU" w:eastAsia="en-US"/>
    </w:rPr>
  </w:style>
  <w:style w:type="paragraph" w:styleId="Revision">
    <w:name w:val="Revision"/>
    <w:hidden/>
    <w:uiPriority w:val="99"/>
    <w:semiHidden/>
    <w:rsid w:val="009D3EF0"/>
    <w:pPr>
      <w:spacing w:line="240" w:lineRule="auto"/>
    </w:pPr>
    <w:rPr>
      <w:rFonts w:eastAsiaTheme="minorHAnsi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60</Words>
  <Characters>11747</Characters>
  <Application>Microsoft Office Word</Application>
  <DocSecurity>0</DocSecurity>
  <Lines>97</Lines>
  <Paragraphs>27</Paragraphs>
  <ScaleCrop>false</ScaleCrop>
  <Company/>
  <LinksUpToDate>false</LinksUpToDate>
  <CharactersWithSpaces>1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</dc:creator>
  <cp:keywords/>
  <dc:description/>
  <cp:lastModifiedBy>Thomas Lin</cp:lastModifiedBy>
  <cp:revision>1</cp:revision>
  <dcterms:created xsi:type="dcterms:W3CDTF">2022-03-30T21:34:00Z</dcterms:created>
  <dcterms:modified xsi:type="dcterms:W3CDTF">2022-03-30T21:35:00Z</dcterms:modified>
</cp:coreProperties>
</file>